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/>
        <w:suppressLineNumbers w:val="0"/>
        <w:spacing w:before="0" w:beforeAutospacing="0" w:after="0" w:afterAutospacing="0"/>
        <w:ind w:left="0" w:right="0"/>
        <w:jc w:val="left"/>
        <w:rPr>
          <w:rFonts w:hint="default" w:ascii="Arial Bold" w:hAnsi="Arial Bold" w:eastAsia="宋体" w:cs="Arial Bold"/>
          <w:b/>
          <w:color w:val="231F20"/>
          <w:kern w:val="0"/>
          <w:sz w:val="24"/>
          <w:szCs w:val="24"/>
        </w:rPr>
      </w:pPr>
      <w:r>
        <w:rPr>
          <w:rFonts w:hint="default" w:ascii="Arial Bold" w:hAnsi="Arial Bold" w:eastAsia="宋体" w:cs="Arial Bold"/>
          <w:b/>
          <w:color w:val="231F20"/>
          <w:kern w:val="0"/>
          <w:sz w:val="24"/>
          <w:szCs w:val="24"/>
          <w:lang w:val="en-US" w:eastAsia="zh-CN" w:bidi="ar"/>
        </w:rPr>
        <w:t xml:space="preserve">Supplement Table </w:t>
      </w:r>
      <w:r>
        <w:rPr>
          <w:rFonts w:hint="default" w:ascii="Arial Bold" w:hAnsi="Arial Bold" w:eastAsia="宋体" w:cs="Arial Bold"/>
          <w:b/>
          <w:color w:val="231F20"/>
          <w:kern w:val="0"/>
          <w:sz w:val="24"/>
          <w:szCs w:val="24"/>
          <w:lang w:eastAsia="zh-CN" w:bidi="ar"/>
        </w:rPr>
        <w:t>3</w:t>
      </w:r>
    </w:p>
    <w:p>
      <w:pPr>
        <w:keepNext w:val="0"/>
        <w:keepLines w:val="0"/>
        <w:widowControl/>
        <w:suppressLineNumbers w:val="0"/>
        <w:jc w:val="left"/>
        <w:textAlignment w:val="center"/>
        <w:rPr>
          <w:rFonts w:hint="eastAsia" w:ascii="Arial Regular" w:hAnsi="Arial Regular" w:eastAsia="宋体" w:cs="Arial Regular"/>
          <w:i w:val="0"/>
          <w:color w:val="000000"/>
          <w:kern w:val="0"/>
          <w:sz w:val="24"/>
          <w:szCs w:val="24"/>
          <w:u w:val="none"/>
          <w:lang w:val="en-US" w:eastAsia="zh-Hans" w:bidi="ar"/>
        </w:rPr>
      </w:pPr>
      <w:r>
        <w:rPr>
          <w:rFonts w:hint="default" w:ascii="Arial Regular" w:hAnsi="Arial Regular" w:eastAsia="宋体" w:cs="Arial Regular"/>
          <w:i w:val="0"/>
          <w:color w:val="000000"/>
          <w:kern w:val="0"/>
          <w:sz w:val="24"/>
          <w:szCs w:val="24"/>
          <w:u w:val="none"/>
          <w:lang w:eastAsia="zh-Hans" w:bidi="ar"/>
        </w:rPr>
        <w:t xml:space="preserve">406 </w:t>
      </w:r>
      <w:bookmarkStart w:id="0" w:name="_GoBack"/>
      <w:bookmarkEnd w:id="0"/>
      <w:r>
        <w:rPr>
          <w:rFonts w:hint="eastAsia" w:ascii="Arial Regular" w:hAnsi="Arial Regular" w:eastAsia="宋体" w:cs="Arial Regular"/>
          <w:i w:val="0"/>
          <w:color w:val="000000"/>
          <w:kern w:val="0"/>
          <w:sz w:val="24"/>
          <w:szCs w:val="24"/>
          <w:u w:val="none"/>
          <w:lang w:val="en-US" w:eastAsia="zh-Hans" w:bidi="ar"/>
        </w:rPr>
        <w:t>DE</w:t>
      </w:r>
      <w:r>
        <w:rPr>
          <w:rFonts w:hint="default" w:ascii="Arial Regular" w:hAnsi="Arial Regular" w:eastAsia="宋体" w:cs="Arial Regular"/>
          <w:i w:val="0"/>
          <w:color w:val="000000"/>
          <w:kern w:val="0"/>
          <w:sz w:val="24"/>
          <w:szCs w:val="24"/>
          <w:u w:val="none"/>
          <w:lang w:eastAsia="zh-Hans" w:bidi="ar"/>
        </w:rPr>
        <w:t>-</w:t>
      </w:r>
      <w:r>
        <w:rPr>
          <w:rFonts w:hint="eastAsia" w:ascii="Arial Regular" w:hAnsi="Arial Regular" w:eastAsia="宋体" w:cs="Arial Regular"/>
          <w:i w:val="0"/>
          <w:color w:val="000000"/>
          <w:kern w:val="0"/>
          <w:sz w:val="24"/>
          <w:szCs w:val="24"/>
          <w:u w:val="none"/>
          <w:lang w:val="en-US" w:eastAsia="zh-Hans" w:bidi="ar"/>
        </w:rPr>
        <w:t>mRNAs</w:t>
      </w:r>
      <w:r>
        <w:rPr>
          <w:rFonts w:hint="default" w:ascii="Arial Regular" w:hAnsi="Arial Regular" w:eastAsia="宋体" w:cs="Arial Regular"/>
          <w:i w:val="0"/>
          <w:color w:val="000000"/>
          <w:kern w:val="0"/>
          <w:sz w:val="24"/>
          <w:szCs w:val="24"/>
          <w:u w:val="none"/>
          <w:lang w:eastAsia="zh-Hans" w:bidi="ar"/>
        </w:rPr>
        <w:t xml:space="preserve"> </w:t>
      </w:r>
      <w:r>
        <w:rPr>
          <w:rFonts w:hint="eastAsia" w:ascii="Arial Regular" w:hAnsi="Arial Regular" w:eastAsia="宋体" w:cs="Arial Regular"/>
          <w:i w:val="0"/>
          <w:color w:val="000000"/>
          <w:kern w:val="0"/>
          <w:sz w:val="24"/>
          <w:szCs w:val="24"/>
          <w:u w:val="none"/>
          <w:lang w:val="en-US" w:eastAsia="zh-Hans" w:bidi="ar"/>
        </w:rPr>
        <w:t>list</w:t>
      </w:r>
    </w:p>
    <w:tbl>
      <w:tblPr>
        <w:tblStyle w:val="3"/>
        <w:tblW w:w="6525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660"/>
        <w:gridCol w:w="1496"/>
        <w:gridCol w:w="1922"/>
        <w:gridCol w:w="1447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1660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eastAsia="zh-CN" w:bidi="ar"/>
              </w:rPr>
              <w:t>mRNA id</w:t>
            </w:r>
          </w:p>
        </w:tc>
        <w:tc>
          <w:tcPr>
            <w:tcW w:w="1496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veExpr-AS</w:t>
            </w:r>
          </w:p>
        </w:tc>
        <w:tc>
          <w:tcPr>
            <w:tcW w:w="1922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veExpr-NonAS</w:t>
            </w:r>
          </w:p>
        </w:tc>
        <w:tc>
          <w:tcPr>
            <w:tcW w:w="1447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v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1660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Italic" w:hAnsi="Arial Italic" w:eastAsia="宋体" w:cs="Arial Italic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Italic" w:hAnsi="Arial Italic" w:eastAsia="宋体" w:cs="Arial Italic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BCA5</w:t>
            </w:r>
          </w:p>
        </w:tc>
        <w:tc>
          <w:tcPr>
            <w:tcW w:w="1496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732482836</w:t>
            </w:r>
          </w:p>
        </w:tc>
        <w:tc>
          <w:tcPr>
            <w:tcW w:w="1922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085679396</w:t>
            </w:r>
          </w:p>
        </w:tc>
        <w:tc>
          <w:tcPr>
            <w:tcW w:w="1447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29899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16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Italic" w:hAnsi="Arial Italic" w:eastAsia="宋体" w:cs="Arial Italic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Italic" w:hAnsi="Arial Italic" w:eastAsia="宋体" w:cs="Arial Italic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BHD13</w:t>
            </w:r>
          </w:p>
        </w:tc>
        <w:tc>
          <w:tcPr>
            <w:tcW w:w="14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393255198</w:t>
            </w:r>
          </w:p>
        </w:tc>
        <w:tc>
          <w:tcPr>
            <w:tcW w:w="192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286108064</w:t>
            </w:r>
          </w:p>
        </w:tc>
        <w:tc>
          <w:tcPr>
            <w:tcW w:w="144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899630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16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Italic" w:hAnsi="Arial Italic" w:eastAsia="宋体" w:cs="Arial Italic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Italic" w:hAnsi="Arial Italic" w:eastAsia="宋体" w:cs="Arial Italic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BI3BP</w:t>
            </w:r>
          </w:p>
        </w:tc>
        <w:tc>
          <w:tcPr>
            <w:tcW w:w="14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838009452</w:t>
            </w:r>
          </w:p>
        </w:tc>
        <w:tc>
          <w:tcPr>
            <w:tcW w:w="192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.91731201</w:t>
            </w:r>
          </w:p>
        </w:tc>
        <w:tc>
          <w:tcPr>
            <w:tcW w:w="144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070314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16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Italic" w:hAnsi="Arial Italic" w:eastAsia="宋体" w:cs="Arial Italic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Italic" w:hAnsi="Arial Italic" w:eastAsia="宋体" w:cs="Arial Italic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DAM21</w:t>
            </w:r>
          </w:p>
        </w:tc>
        <w:tc>
          <w:tcPr>
            <w:tcW w:w="14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486979539</w:t>
            </w:r>
          </w:p>
        </w:tc>
        <w:tc>
          <w:tcPr>
            <w:tcW w:w="192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387098063</w:t>
            </w:r>
          </w:p>
        </w:tc>
        <w:tc>
          <w:tcPr>
            <w:tcW w:w="144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045002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16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Italic" w:hAnsi="Arial Italic" w:eastAsia="宋体" w:cs="Arial Italic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Italic" w:hAnsi="Arial Italic" w:eastAsia="宋体" w:cs="Arial Italic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DAM8</w:t>
            </w:r>
          </w:p>
        </w:tc>
        <w:tc>
          <w:tcPr>
            <w:tcW w:w="14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199861385</w:t>
            </w:r>
          </w:p>
        </w:tc>
        <w:tc>
          <w:tcPr>
            <w:tcW w:w="192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600507562</w:t>
            </w:r>
          </w:p>
        </w:tc>
        <w:tc>
          <w:tcPr>
            <w:tcW w:w="144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441766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16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Italic" w:hAnsi="Arial Italic" w:eastAsia="宋体" w:cs="Arial Italic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Italic" w:hAnsi="Arial Italic" w:eastAsia="宋体" w:cs="Arial Italic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DAMTSL2</w:t>
            </w:r>
          </w:p>
        </w:tc>
        <w:tc>
          <w:tcPr>
            <w:tcW w:w="14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674503498</w:t>
            </w:r>
          </w:p>
        </w:tc>
        <w:tc>
          <w:tcPr>
            <w:tcW w:w="192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.01471165</w:t>
            </w:r>
          </w:p>
        </w:tc>
        <w:tc>
          <w:tcPr>
            <w:tcW w:w="144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39776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16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Italic" w:hAnsi="Arial Italic" w:eastAsia="宋体" w:cs="Arial Italic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Italic" w:hAnsi="Arial Italic" w:eastAsia="宋体" w:cs="Arial Italic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DGRE1</w:t>
            </w:r>
          </w:p>
        </w:tc>
        <w:tc>
          <w:tcPr>
            <w:tcW w:w="14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475155439</w:t>
            </w:r>
          </w:p>
        </w:tc>
        <w:tc>
          <w:tcPr>
            <w:tcW w:w="192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249062404</w:t>
            </w:r>
          </w:p>
        </w:tc>
        <w:tc>
          <w:tcPr>
            <w:tcW w:w="144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303714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16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Italic" w:hAnsi="Arial Italic" w:eastAsia="宋体" w:cs="Arial Italic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Italic" w:hAnsi="Arial Italic" w:eastAsia="宋体" w:cs="Arial Italic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DGRG1</w:t>
            </w:r>
          </w:p>
        </w:tc>
        <w:tc>
          <w:tcPr>
            <w:tcW w:w="14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470948411</w:t>
            </w:r>
          </w:p>
        </w:tc>
        <w:tc>
          <w:tcPr>
            <w:tcW w:w="192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968787324</w:t>
            </w:r>
          </w:p>
        </w:tc>
        <w:tc>
          <w:tcPr>
            <w:tcW w:w="144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124720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16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Italic" w:hAnsi="Arial Italic" w:eastAsia="宋体" w:cs="Arial Italic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Italic" w:hAnsi="Arial Italic" w:eastAsia="宋体" w:cs="Arial Italic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DNP</w:t>
            </w:r>
          </w:p>
        </w:tc>
        <w:tc>
          <w:tcPr>
            <w:tcW w:w="14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242013033</w:t>
            </w:r>
          </w:p>
        </w:tc>
        <w:tc>
          <w:tcPr>
            <w:tcW w:w="192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496724117</w:t>
            </w:r>
          </w:p>
        </w:tc>
        <w:tc>
          <w:tcPr>
            <w:tcW w:w="144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881410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16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Italic" w:hAnsi="Arial Italic" w:eastAsia="宋体" w:cs="Arial Italic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Italic" w:hAnsi="Arial Italic" w:eastAsia="宋体" w:cs="Arial Italic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K9</w:t>
            </w:r>
          </w:p>
        </w:tc>
        <w:tc>
          <w:tcPr>
            <w:tcW w:w="14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645851798</w:t>
            </w:r>
          </w:p>
        </w:tc>
        <w:tc>
          <w:tcPr>
            <w:tcW w:w="192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971737065</w:t>
            </w:r>
          </w:p>
        </w:tc>
        <w:tc>
          <w:tcPr>
            <w:tcW w:w="144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568950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16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Italic" w:hAnsi="Arial Italic" w:eastAsia="宋体" w:cs="Arial Italic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Italic" w:hAnsi="Arial Italic" w:eastAsia="宋体" w:cs="Arial Italic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G10B</w:t>
            </w:r>
          </w:p>
        </w:tc>
        <w:tc>
          <w:tcPr>
            <w:tcW w:w="14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977829168</w:t>
            </w:r>
          </w:p>
        </w:tc>
        <w:tc>
          <w:tcPr>
            <w:tcW w:w="192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022733017</w:t>
            </w:r>
          </w:p>
        </w:tc>
        <w:tc>
          <w:tcPr>
            <w:tcW w:w="144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089428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16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Italic" w:hAnsi="Arial Italic" w:eastAsia="宋体" w:cs="Arial Italic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Italic" w:hAnsi="Arial Italic" w:eastAsia="宋体" w:cs="Arial Italic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MIGO3</w:t>
            </w:r>
          </w:p>
        </w:tc>
        <w:tc>
          <w:tcPr>
            <w:tcW w:w="14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989600958</w:t>
            </w:r>
          </w:p>
        </w:tc>
        <w:tc>
          <w:tcPr>
            <w:tcW w:w="192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632207564</w:t>
            </w:r>
          </w:p>
        </w:tc>
        <w:tc>
          <w:tcPr>
            <w:tcW w:w="144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743361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16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Italic" w:hAnsi="Arial Italic" w:eastAsia="宋体" w:cs="Arial Italic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Italic" w:hAnsi="Arial Italic" w:eastAsia="宋体" w:cs="Arial Italic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NK3</w:t>
            </w:r>
          </w:p>
        </w:tc>
        <w:tc>
          <w:tcPr>
            <w:tcW w:w="14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314021589</w:t>
            </w:r>
          </w:p>
        </w:tc>
        <w:tc>
          <w:tcPr>
            <w:tcW w:w="192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156977766</w:t>
            </w:r>
          </w:p>
        </w:tc>
        <w:tc>
          <w:tcPr>
            <w:tcW w:w="144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693803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16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Italic" w:hAnsi="Arial Italic" w:eastAsia="宋体" w:cs="Arial Italic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Italic" w:hAnsi="Arial Italic" w:eastAsia="宋体" w:cs="Arial Italic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NKRD13C</w:t>
            </w:r>
          </w:p>
        </w:tc>
        <w:tc>
          <w:tcPr>
            <w:tcW w:w="14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511105657</w:t>
            </w:r>
          </w:p>
        </w:tc>
        <w:tc>
          <w:tcPr>
            <w:tcW w:w="192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530756834</w:t>
            </w:r>
          </w:p>
        </w:tc>
        <w:tc>
          <w:tcPr>
            <w:tcW w:w="144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85338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16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Italic" w:hAnsi="Arial Italic" w:eastAsia="宋体" w:cs="Arial Italic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Italic" w:hAnsi="Arial Italic" w:eastAsia="宋体" w:cs="Arial Italic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NKRD35</w:t>
            </w:r>
          </w:p>
        </w:tc>
        <w:tc>
          <w:tcPr>
            <w:tcW w:w="14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.0177667</w:t>
            </w:r>
          </w:p>
        </w:tc>
        <w:tc>
          <w:tcPr>
            <w:tcW w:w="192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.51570464</w:t>
            </w:r>
          </w:p>
        </w:tc>
        <w:tc>
          <w:tcPr>
            <w:tcW w:w="144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218775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16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Italic" w:hAnsi="Arial Italic" w:eastAsia="宋体" w:cs="Arial Italic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Italic" w:hAnsi="Arial Italic" w:eastAsia="宋体" w:cs="Arial Italic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NKRD6</w:t>
            </w:r>
          </w:p>
        </w:tc>
        <w:tc>
          <w:tcPr>
            <w:tcW w:w="14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769193421</w:t>
            </w:r>
          </w:p>
        </w:tc>
        <w:tc>
          <w:tcPr>
            <w:tcW w:w="192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073107073</w:t>
            </w:r>
          </w:p>
        </w:tc>
        <w:tc>
          <w:tcPr>
            <w:tcW w:w="144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506304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16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Italic" w:hAnsi="Arial Italic" w:eastAsia="宋体" w:cs="Arial Italic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Italic" w:hAnsi="Arial Italic" w:eastAsia="宋体" w:cs="Arial Italic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POBEC3H</w:t>
            </w:r>
          </w:p>
        </w:tc>
        <w:tc>
          <w:tcPr>
            <w:tcW w:w="14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16989463</w:t>
            </w:r>
          </w:p>
        </w:tc>
        <w:tc>
          <w:tcPr>
            <w:tcW w:w="192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001668861</w:t>
            </w:r>
          </w:p>
        </w:tc>
        <w:tc>
          <w:tcPr>
            <w:tcW w:w="144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59825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16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Italic" w:hAnsi="Arial Italic" w:eastAsia="宋体" w:cs="Arial Italic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Italic" w:hAnsi="Arial Italic" w:eastAsia="宋体" w:cs="Arial Italic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RHGAP9</w:t>
            </w:r>
          </w:p>
        </w:tc>
        <w:tc>
          <w:tcPr>
            <w:tcW w:w="14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27431488</w:t>
            </w:r>
          </w:p>
        </w:tc>
        <w:tc>
          <w:tcPr>
            <w:tcW w:w="192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304756834</w:t>
            </w:r>
          </w:p>
        </w:tc>
        <w:tc>
          <w:tcPr>
            <w:tcW w:w="144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57529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16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Italic" w:hAnsi="Arial Italic" w:eastAsia="宋体" w:cs="Arial Italic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Italic" w:hAnsi="Arial Italic" w:eastAsia="宋体" w:cs="Arial Italic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RHGEF5</w:t>
            </w:r>
          </w:p>
        </w:tc>
        <w:tc>
          <w:tcPr>
            <w:tcW w:w="14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407656291</w:t>
            </w:r>
          </w:p>
        </w:tc>
        <w:tc>
          <w:tcPr>
            <w:tcW w:w="192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021959911</w:t>
            </w:r>
          </w:p>
        </w:tc>
        <w:tc>
          <w:tcPr>
            <w:tcW w:w="144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889957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16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Italic" w:hAnsi="Arial Italic" w:eastAsia="宋体" w:cs="Arial Italic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Italic" w:hAnsi="Arial Italic" w:eastAsia="宋体" w:cs="Arial Italic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RID4A</w:t>
            </w:r>
          </w:p>
        </w:tc>
        <w:tc>
          <w:tcPr>
            <w:tcW w:w="14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042332523</w:t>
            </w:r>
          </w:p>
        </w:tc>
        <w:tc>
          <w:tcPr>
            <w:tcW w:w="192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184420684</w:t>
            </w:r>
          </w:p>
        </w:tc>
        <w:tc>
          <w:tcPr>
            <w:tcW w:w="144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743182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16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Italic" w:hAnsi="Arial Italic" w:eastAsia="宋体" w:cs="Arial Italic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Italic" w:hAnsi="Arial Italic" w:eastAsia="宋体" w:cs="Arial Italic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RMC12</w:t>
            </w:r>
          </w:p>
        </w:tc>
        <w:tc>
          <w:tcPr>
            <w:tcW w:w="14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088941688</w:t>
            </w:r>
          </w:p>
        </w:tc>
        <w:tc>
          <w:tcPr>
            <w:tcW w:w="192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450444752</w:t>
            </w:r>
          </w:p>
        </w:tc>
        <w:tc>
          <w:tcPr>
            <w:tcW w:w="144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519929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16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Italic" w:hAnsi="Arial Italic" w:eastAsia="宋体" w:cs="Arial Italic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Italic" w:hAnsi="Arial Italic" w:eastAsia="宋体" w:cs="Arial Italic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RSG</w:t>
            </w:r>
          </w:p>
        </w:tc>
        <w:tc>
          <w:tcPr>
            <w:tcW w:w="14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999435357</w:t>
            </w:r>
          </w:p>
        </w:tc>
        <w:tc>
          <w:tcPr>
            <w:tcW w:w="192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201632233</w:t>
            </w:r>
          </w:p>
        </w:tc>
        <w:tc>
          <w:tcPr>
            <w:tcW w:w="144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591017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16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Italic" w:hAnsi="Arial Italic" w:eastAsia="宋体" w:cs="Arial Italic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Italic" w:hAnsi="Arial Italic" w:eastAsia="宋体" w:cs="Arial Italic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RT1</w:t>
            </w:r>
          </w:p>
        </w:tc>
        <w:tc>
          <w:tcPr>
            <w:tcW w:w="14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379651629</w:t>
            </w:r>
          </w:p>
        </w:tc>
        <w:tc>
          <w:tcPr>
            <w:tcW w:w="192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531561912</w:t>
            </w:r>
          </w:p>
        </w:tc>
        <w:tc>
          <w:tcPr>
            <w:tcW w:w="144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447862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16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Italic" w:hAnsi="Arial Italic" w:eastAsia="宋体" w:cs="Arial Italic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Italic" w:hAnsi="Arial Italic" w:eastAsia="宋体" w:cs="Arial Italic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SS1</w:t>
            </w:r>
          </w:p>
        </w:tc>
        <w:tc>
          <w:tcPr>
            <w:tcW w:w="14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185217341</w:t>
            </w:r>
          </w:p>
        </w:tc>
        <w:tc>
          <w:tcPr>
            <w:tcW w:w="192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.29914815</w:t>
            </w:r>
          </w:p>
        </w:tc>
        <w:tc>
          <w:tcPr>
            <w:tcW w:w="144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389766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16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Italic" w:hAnsi="Arial Italic" w:eastAsia="宋体" w:cs="Arial Italic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Italic" w:hAnsi="Arial Italic" w:eastAsia="宋体" w:cs="Arial Italic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TAT1</w:t>
            </w:r>
          </w:p>
        </w:tc>
        <w:tc>
          <w:tcPr>
            <w:tcW w:w="14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833350553</w:t>
            </w:r>
          </w:p>
        </w:tc>
        <w:tc>
          <w:tcPr>
            <w:tcW w:w="192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34793032</w:t>
            </w:r>
          </w:p>
        </w:tc>
        <w:tc>
          <w:tcPr>
            <w:tcW w:w="144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980006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16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Italic" w:hAnsi="Arial Italic" w:eastAsia="宋体" w:cs="Arial Italic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Italic" w:hAnsi="Arial Italic" w:eastAsia="宋体" w:cs="Arial Italic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TG12</w:t>
            </w:r>
          </w:p>
        </w:tc>
        <w:tc>
          <w:tcPr>
            <w:tcW w:w="14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833138078</w:t>
            </w:r>
          </w:p>
        </w:tc>
        <w:tc>
          <w:tcPr>
            <w:tcW w:w="192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791083</w:t>
            </w:r>
          </w:p>
        </w:tc>
        <w:tc>
          <w:tcPr>
            <w:tcW w:w="144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079055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16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Italic" w:hAnsi="Arial Italic" w:eastAsia="宋体" w:cs="Arial Italic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Italic" w:hAnsi="Arial Italic" w:eastAsia="宋体" w:cs="Arial Italic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AG1</w:t>
            </w:r>
          </w:p>
        </w:tc>
        <w:tc>
          <w:tcPr>
            <w:tcW w:w="14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975168811</w:t>
            </w:r>
          </w:p>
        </w:tc>
        <w:tc>
          <w:tcPr>
            <w:tcW w:w="192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988749961</w:t>
            </w:r>
          </w:p>
        </w:tc>
        <w:tc>
          <w:tcPr>
            <w:tcW w:w="144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860767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16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Italic" w:hAnsi="Arial Italic" w:eastAsia="宋体" w:cs="Arial Italic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Italic" w:hAnsi="Arial Italic" w:eastAsia="宋体" w:cs="Arial Italic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BX</w:t>
            </w:r>
          </w:p>
        </w:tc>
        <w:tc>
          <w:tcPr>
            <w:tcW w:w="14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412459346</w:t>
            </w:r>
          </w:p>
        </w:tc>
        <w:tc>
          <w:tcPr>
            <w:tcW w:w="192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.18122617</w:t>
            </w:r>
          </w:p>
        </w:tc>
        <w:tc>
          <w:tcPr>
            <w:tcW w:w="144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816979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16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Italic" w:hAnsi="Arial Italic" w:eastAsia="宋体" w:cs="Arial Italic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Italic" w:hAnsi="Arial Italic" w:eastAsia="宋体" w:cs="Arial Italic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CAN</w:t>
            </w:r>
          </w:p>
        </w:tc>
        <w:tc>
          <w:tcPr>
            <w:tcW w:w="14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517049512</w:t>
            </w:r>
          </w:p>
        </w:tc>
        <w:tc>
          <w:tcPr>
            <w:tcW w:w="192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441873092</w:t>
            </w:r>
          </w:p>
        </w:tc>
        <w:tc>
          <w:tcPr>
            <w:tcW w:w="144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39184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16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Italic" w:hAnsi="Arial Italic" w:eastAsia="宋体" w:cs="Arial Italic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Italic" w:hAnsi="Arial Italic" w:eastAsia="宋体" w:cs="Arial Italic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LID</w:t>
            </w:r>
          </w:p>
        </w:tc>
        <w:tc>
          <w:tcPr>
            <w:tcW w:w="14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039725871</w:t>
            </w:r>
          </w:p>
        </w:tc>
        <w:tc>
          <w:tcPr>
            <w:tcW w:w="192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101403447</w:t>
            </w:r>
          </w:p>
        </w:tc>
        <w:tc>
          <w:tcPr>
            <w:tcW w:w="144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082000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16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Italic" w:hAnsi="Arial Italic" w:eastAsia="宋体" w:cs="Arial Italic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Italic" w:hAnsi="Arial Italic" w:eastAsia="宋体" w:cs="Arial Italic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ROX</w:t>
            </w:r>
          </w:p>
        </w:tc>
        <w:tc>
          <w:tcPr>
            <w:tcW w:w="14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026370296</w:t>
            </w:r>
          </w:p>
        </w:tc>
        <w:tc>
          <w:tcPr>
            <w:tcW w:w="192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687702899</w:t>
            </w:r>
          </w:p>
        </w:tc>
        <w:tc>
          <w:tcPr>
            <w:tcW w:w="144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518274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16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Italic" w:hAnsi="Arial Italic" w:eastAsia="宋体" w:cs="Arial Italic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Italic" w:hAnsi="Arial Italic" w:eastAsia="宋体" w:cs="Arial Italic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10orf111</w:t>
            </w:r>
          </w:p>
        </w:tc>
        <w:tc>
          <w:tcPr>
            <w:tcW w:w="14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387768328</w:t>
            </w:r>
          </w:p>
        </w:tc>
        <w:tc>
          <w:tcPr>
            <w:tcW w:w="192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046831834</w:t>
            </w:r>
          </w:p>
        </w:tc>
        <w:tc>
          <w:tcPr>
            <w:tcW w:w="144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053101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16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Italic" w:hAnsi="Arial Italic" w:eastAsia="宋体" w:cs="Arial Italic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Italic" w:hAnsi="Arial Italic" w:eastAsia="宋体" w:cs="Arial Italic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12orf60</w:t>
            </w:r>
          </w:p>
        </w:tc>
        <w:tc>
          <w:tcPr>
            <w:tcW w:w="14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30696866</w:t>
            </w:r>
          </w:p>
        </w:tc>
        <w:tc>
          <w:tcPr>
            <w:tcW w:w="192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986253972</w:t>
            </w:r>
          </w:p>
        </w:tc>
        <w:tc>
          <w:tcPr>
            <w:tcW w:w="144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378013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16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Italic" w:hAnsi="Arial Italic" w:eastAsia="宋体" w:cs="Arial Italic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Italic" w:hAnsi="Arial Italic" w:eastAsia="宋体" w:cs="Arial Italic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14orf159</w:t>
            </w:r>
          </w:p>
        </w:tc>
        <w:tc>
          <w:tcPr>
            <w:tcW w:w="14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094673477</w:t>
            </w:r>
          </w:p>
        </w:tc>
        <w:tc>
          <w:tcPr>
            <w:tcW w:w="192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816577158</w:t>
            </w:r>
          </w:p>
        </w:tc>
        <w:tc>
          <w:tcPr>
            <w:tcW w:w="144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191133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16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Italic" w:hAnsi="Arial Italic" w:eastAsia="宋体" w:cs="Arial Italic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Italic" w:hAnsi="Arial Italic" w:eastAsia="宋体" w:cs="Arial Italic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17orf53</w:t>
            </w:r>
          </w:p>
        </w:tc>
        <w:tc>
          <w:tcPr>
            <w:tcW w:w="14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326208947</w:t>
            </w:r>
          </w:p>
        </w:tc>
        <w:tc>
          <w:tcPr>
            <w:tcW w:w="192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617786028</w:t>
            </w:r>
          </w:p>
        </w:tc>
        <w:tc>
          <w:tcPr>
            <w:tcW w:w="144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709438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16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Italic" w:hAnsi="Arial Italic" w:eastAsia="宋体" w:cs="Arial Italic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Italic" w:hAnsi="Arial Italic" w:eastAsia="宋体" w:cs="Arial Italic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18orf54</w:t>
            </w:r>
          </w:p>
        </w:tc>
        <w:tc>
          <w:tcPr>
            <w:tcW w:w="14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678151068</w:t>
            </w:r>
          </w:p>
        </w:tc>
        <w:tc>
          <w:tcPr>
            <w:tcW w:w="192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672835696</w:t>
            </w:r>
          </w:p>
        </w:tc>
        <w:tc>
          <w:tcPr>
            <w:tcW w:w="144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10796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16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Italic" w:hAnsi="Arial Italic" w:eastAsia="宋体" w:cs="Arial Italic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Italic" w:hAnsi="Arial Italic" w:eastAsia="宋体" w:cs="Arial Italic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1QTNF3</w:t>
            </w:r>
          </w:p>
        </w:tc>
        <w:tc>
          <w:tcPr>
            <w:tcW w:w="14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108519273</w:t>
            </w:r>
          </w:p>
        </w:tc>
        <w:tc>
          <w:tcPr>
            <w:tcW w:w="192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375195016</w:t>
            </w:r>
          </w:p>
        </w:tc>
        <w:tc>
          <w:tcPr>
            <w:tcW w:w="144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148672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16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Italic" w:hAnsi="Arial Italic" w:eastAsia="宋体" w:cs="Arial Italic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Italic" w:hAnsi="Arial Italic" w:eastAsia="宋体" w:cs="Arial Italic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2CD3</w:t>
            </w:r>
          </w:p>
        </w:tc>
        <w:tc>
          <w:tcPr>
            <w:tcW w:w="14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767538468</w:t>
            </w:r>
          </w:p>
        </w:tc>
        <w:tc>
          <w:tcPr>
            <w:tcW w:w="192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320509011</w:t>
            </w:r>
          </w:p>
        </w:tc>
        <w:tc>
          <w:tcPr>
            <w:tcW w:w="144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382728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16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Italic" w:hAnsi="Arial Italic" w:eastAsia="宋体" w:cs="Arial Italic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Italic" w:hAnsi="Arial Italic" w:eastAsia="宋体" w:cs="Arial Italic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3orf35</w:t>
            </w:r>
          </w:p>
        </w:tc>
        <w:tc>
          <w:tcPr>
            <w:tcW w:w="14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387704657</w:t>
            </w:r>
          </w:p>
        </w:tc>
        <w:tc>
          <w:tcPr>
            <w:tcW w:w="192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227548275</w:t>
            </w:r>
          </w:p>
        </w:tc>
        <w:tc>
          <w:tcPr>
            <w:tcW w:w="144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72139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16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Italic" w:hAnsi="Arial Italic" w:eastAsia="宋体" w:cs="Arial Italic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Italic" w:hAnsi="Arial Italic" w:eastAsia="宋体" w:cs="Arial Italic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4orf45</w:t>
            </w:r>
          </w:p>
        </w:tc>
        <w:tc>
          <w:tcPr>
            <w:tcW w:w="14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483495739</w:t>
            </w:r>
          </w:p>
        </w:tc>
        <w:tc>
          <w:tcPr>
            <w:tcW w:w="192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39460105</w:t>
            </w:r>
          </w:p>
        </w:tc>
        <w:tc>
          <w:tcPr>
            <w:tcW w:w="144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817546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16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Italic" w:hAnsi="Arial Italic" w:eastAsia="宋体" w:cs="Arial Italic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Italic" w:hAnsi="Arial Italic" w:eastAsia="宋体" w:cs="Arial Italic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9orf135</w:t>
            </w:r>
          </w:p>
        </w:tc>
        <w:tc>
          <w:tcPr>
            <w:tcW w:w="14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46511611</w:t>
            </w:r>
          </w:p>
        </w:tc>
        <w:tc>
          <w:tcPr>
            <w:tcW w:w="192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380372809</w:t>
            </w:r>
          </w:p>
        </w:tc>
        <w:tc>
          <w:tcPr>
            <w:tcW w:w="144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890769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16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Italic" w:hAnsi="Arial Italic" w:eastAsia="宋体" w:cs="Arial Italic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Italic" w:hAnsi="Arial Italic" w:eastAsia="宋体" w:cs="Arial Italic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CHD1</w:t>
            </w:r>
          </w:p>
        </w:tc>
        <w:tc>
          <w:tcPr>
            <w:tcW w:w="14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20851351</w:t>
            </w:r>
          </w:p>
        </w:tc>
        <w:tc>
          <w:tcPr>
            <w:tcW w:w="192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312559069</w:t>
            </w:r>
          </w:p>
        </w:tc>
        <w:tc>
          <w:tcPr>
            <w:tcW w:w="144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475511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16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Italic" w:hAnsi="Arial Italic" w:eastAsia="宋体" w:cs="Arial Italic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Italic" w:hAnsi="Arial Italic" w:eastAsia="宋体" w:cs="Arial Italic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CNA1C</w:t>
            </w:r>
          </w:p>
        </w:tc>
        <w:tc>
          <w:tcPr>
            <w:tcW w:w="14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40841169</w:t>
            </w:r>
          </w:p>
        </w:tc>
        <w:tc>
          <w:tcPr>
            <w:tcW w:w="192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966383753</w:t>
            </w:r>
          </w:p>
        </w:tc>
        <w:tc>
          <w:tcPr>
            <w:tcW w:w="144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793364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16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Italic" w:hAnsi="Arial Italic" w:eastAsia="宋体" w:cs="Arial Italic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Italic" w:hAnsi="Arial Italic" w:eastAsia="宋体" w:cs="Arial Italic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CNA1G</w:t>
            </w:r>
          </w:p>
        </w:tc>
        <w:tc>
          <w:tcPr>
            <w:tcW w:w="14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601083025</w:t>
            </w:r>
          </w:p>
        </w:tc>
        <w:tc>
          <w:tcPr>
            <w:tcW w:w="192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324350686</w:t>
            </w:r>
          </w:p>
        </w:tc>
        <w:tc>
          <w:tcPr>
            <w:tcW w:w="144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281216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16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Italic" w:hAnsi="Arial Italic" w:eastAsia="宋体" w:cs="Arial Italic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Italic" w:hAnsi="Arial Italic" w:eastAsia="宋体" w:cs="Arial Italic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PS</w:t>
            </w:r>
          </w:p>
        </w:tc>
        <w:tc>
          <w:tcPr>
            <w:tcW w:w="14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148276647</w:t>
            </w:r>
          </w:p>
        </w:tc>
        <w:tc>
          <w:tcPr>
            <w:tcW w:w="192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009346902</w:t>
            </w:r>
          </w:p>
        </w:tc>
        <w:tc>
          <w:tcPr>
            <w:tcW w:w="144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036558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16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Italic" w:hAnsi="Arial Italic" w:eastAsia="宋体" w:cs="Arial Italic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Italic" w:hAnsi="Arial Italic" w:eastAsia="宋体" w:cs="Arial Italic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RD8</w:t>
            </w:r>
          </w:p>
        </w:tc>
        <w:tc>
          <w:tcPr>
            <w:tcW w:w="14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466402345</w:t>
            </w:r>
          </w:p>
        </w:tc>
        <w:tc>
          <w:tcPr>
            <w:tcW w:w="192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393131157</w:t>
            </w:r>
          </w:p>
        </w:tc>
        <w:tc>
          <w:tcPr>
            <w:tcW w:w="144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812429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16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Italic" w:hAnsi="Arial Italic" w:eastAsia="宋体" w:cs="Arial Italic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Italic" w:hAnsi="Arial Italic" w:eastAsia="宋体" w:cs="Arial Italic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TSPER3</w:t>
            </w:r>
          </w:p>
        </w:tc>
        <w:tc>
          <w:tcPr>
            <w:tcW w:w="14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38950244</w:t>
            </w:r>
          </w:p>
        </w:tc>
        <w:tc>
          <w:tcPr>
            <w:tcW w:w="192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142421836</w:t>
            </w:r>
          </w:p>
        </w:tc>
        <w:tc>
          <w:tcPr>
            <w:tcW w:w="144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59675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16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Italic" w:hAnsi="Arial Italic" w:eastAsia="宋体" w:cs="Arial Italic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Italic" w:hAnsi="Arial Italic" w:eastAsia="宋体" w:cs="Arial Italic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CDC102B</w:t>
            </w:r>
          </w:p>
        </w:tc>
        <w:tc>
          <w:tcPr>
            <w:tcW w:w="14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873804068</w:t>
            </w:r>
          </w:p>
        </w:tc>
        <w:tc>
          <w:tcPr>
            <w:tcW w:w="192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178820722</w:t>
            </w:r>
          </w:p>
        </w:tc>
        <w:tc>
          <w:tcPr>
            <w:tcW w:w="144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065301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16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Italic" w:hAnsi="Arial Italic" w:eastAsia="宋体" w:cs="Arial Italic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Italic" w:hAnsi="Arial Italic" w:eastAsia="宋体" w:cs="Arial Italic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CDC110</w:t>
            </w:r>
          </w:p>
        </w:tc>
        <w:tc>
          <w:tcPr>
            <w:tcW w:w="14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117009978</w:t>
            </w:r>
          </w:p>
        </w:tc>
        <w:tc>
          <w:tcPr>
            <w:tcW w:w="192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578434497</w:t>
            </w:r>
          </w:p>
        </w:tc>
        <w:tc>
          <w:tcPr>
            <w:tcW w:w="144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929689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16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Italic" w:hAnsi="Arial Italic" w:eastAsia="宋体" w:cs="Arial Italic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Italic" w:hAnsi="Arial Italic" w:eastAsia="宋体" w:cs="Arial Italic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CDC171</w:t>
            </w:r>
          </w:p>
        </w:tc>
        <w:tc>
          <w:tcPr>
            <w:tcW w:w="14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060881371</w:t>
            </w:r>
          </w:p>
        </w:tc>
        <w:tc>
          <w:tcPr>
            <w:tcW w:w="192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554212365</w:t>
            </w:r>
          </w:p>
        </w:tc>
        <w:tc>
          <w:tcPr>
            <w:tcW w:w="144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44263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16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Italic" w:hAnsi="Arial Italic" w:eastAsia="宋体" w:cs="Arial Italic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Italic" w:hAnsi="Arial Italic" w:eastAsia="宋体" w:cs="Arial Italic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CK</w:t>
            </w:r>
          </w:p>
        </w:tc>
        <w:tc>
          <w:tcPr>
            <w:tcW w:w="14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499353179</w:t>
            </w:r>
          </w:p>
        </w:tc>
        <w:tc>
          <w:tcPr>
            <w:tcW w:w="192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844409811</w:t>
            </w:r>
          </w:p>
        </w:tc>
        <w:tc>
          <w:tcPr>
            <w:tcW w:w="144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4639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16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Italic" w:hAnsi="Arial Italic" w:eastAsia="宋体" w:cs="Arial Italic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Italic" w:hAnsi="Arial Italic" w:eastAsia="宋体" w:cs="Arial Italic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CL1</w:t>
            </w:r>
          </w:p>
        </w:tc>
        <w:tc>
          <w:tcPr>
            <w:tcW w:w="14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931993883</w:t>
            </w:r>
          </w:p>
        </w:tc>
        <w:tc>
          <w:tcPr>
            <w:tcW w:w="192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312702006</w:t>
            </w:r>
          </w:p>
        </w:tc>
        <w:tc>
          <w:tcPr>
            <w:tcW w:w="144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749702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16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Italic" w:hAnsi="Arial Italic" w:eastAsia="宋体" w:cs="Arial Italic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Italic" w:hAnsi="Arial Italic" w:eastAsia="宋体" w:cs="Arial Italic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CL26</w:t>
            </w:r>
          </w:p>
        </w:tc>
        <w:tc>
          <w:tcPr>
            <w:tcW w:w="14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860922467</w:t>
            </w:r>
          </w:p>
        </w:tc>
        <w:tc>
          <w:tcPr>
            <w:tcW w:w="192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238007042</w:t>
            </w:r>
          </w:p>
        </w:tc>
        <w:tc>
          <w:tcPr>
            <w:tcW w:w="144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90112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16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Italic" w:hAnsi="Arial Italic" w:eastAsia="宋体" w:cs="Arial Italic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Italic" w:hAnsi="Arial Italic" w:eastAsia="宋体" w:cs="Arial Italic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CL28</w:t>
            </w:r>
          </w:p>
        </w:tc>
        <w:tc>
          <w:tcPr>
            <w:tcW w:w="14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018330679</w:t>
            </w:r>
          </w:p>
        </w:tc>
        <w:tc>
          <w:tcPr>
            <w:tcW w:w="192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202475983</w:t>
            </w:r>
          </w:p>
        </w:tc>
        <w:tc>
          <w:tcPr>
            <w:tcW w:w="144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639508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16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Italic" w:hAnsi="Arial Italic" w:eastAsia="宋体" w:cs="Arial Italic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Italic" w:hAnsi="Arial Italic" w:eastAsia="宋体" w:cs="Arial Italic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CNO</w:t>
            </w:r>
          </w:p>
        </w:tc>
        <w:tc>
          <w:tcPr>
            <w:tcW w:w="14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351965156</w:t>
            </w:r>
          </w:p>
        </w:tc>
        <w:tc>
          <w:tcPr>
            <w:tcW w:w="192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401824952</w:t>
            </w:r>
          </w:p>
        </w:tc>
        <w:tc>
          <w:tcPr>
            <w:tcW w:w="144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490510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16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Italic" w:hAnsi="Arial Italic" w:eastAsia="宋体" w:cs="Arial Italic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Italic" w:hAnsi="Arial Italic" w:eastAsia="宋体" w:cs="Arial Italic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D27</w:t>
            </w:r>
          </w:p>
        </w:tc>
        <w:tc>
          <w:tcPr>
            <w:tcW w:w="14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071164705</w:t>
            </w:r>
          </w:p>
        </w:tc>
        <w:tc>
          <w:tcPr>
            <w:tcW w:w="192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743326653</w:t>
            </w:r>
          </w:p>
        </w:tc>
        <w:tc>
          <w:tcPr>
            <w:tcW w:w="144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442895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16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Italic" w:hAnsi="Arial Italic" w:eastAsia="宋体" w:cs="Arial Italic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Italic" w:hAnsi="Arial Italic" w:eastAsia="宋体" w:cs="Arial Italic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D300LF</w:t>
            </w:r>
          </w:p>
        </w:tc>
        <w:tc>
          <w:tcPr>
            <w:tcW w:w="14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26731653</w:t>
            </w:r>
          </w:p>
        </w:tc>
        <w:tc>
          <w:tcPr>
            <w:tcW w:w="192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310005483</w:t>
            </w:r>
          </w:p>
        </w:tc>
        <w:tc>
          <w:tcPr>
            <w:tcW w:w="144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89612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16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Italic" w:hAnsi="Arial Italic" w:eastAsia="宋体" w:cs="Arial Italic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Italic" w:hAnsi="Arial Italic" w:eastAsia="宋体" w:cs="Arial Italic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D37</w:t>
            </w:r>
          </w:p>
        </w:tc>
        <w:tc>
          <w:tcPr>
            <w:tcW w:w="14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68913598</w:t>
            </w:r>
          </w:p>
        </w:tc>
        <w:tc>
          <w:tcPr>
            <w:tcW w:w="192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7206129</w:t>
            </w:r>
          </w:p>
        </w:tc>
        <w:tc>
          <w:tcPr>
            <w:tcW w:w="144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131508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16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Italic" w:hAnsi="Arial Italic" w:eastAsia="宋体" w:cs="Arial Italic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Italic" w:hAnsi="Arial Italic" w:eastAsia="宋体" w:cs="Arial Italic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D9</w:t>
            </w:r>
          </w:p>
        </w:tc>
        <w:tc>
          <w:tcPr>
            <w:tcW w:w="14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.97760488</w:t>
            </w:r>
          </w:p>
        </w:tc>
        <w:tc>
          <w:tcPr>
            <w:tcW w:w="192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.18642988</w:t>
            </w:r>
          </w:p>
        </w:tc>
        <w:tc>
          <w:tcPr>
            <w:tcW w:w="144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698373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16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Italic" w:hAnsi="Arial Italic" w:eastAsia="宋体" w:cs="Arial Italic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Italic" w:hAnsi="Arial Italic" w:eastAsia="宋体" w:cs="Arial Italic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DC42SE1</w:t>
            </w:r>
          </w:p>
        </w:tc>
        <w:tc>
          <w:tcPr>
            <w:tcW w:w="14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971784589</w:t>
            </w:r>
          </w:p>
        </w:tc>
        <w:tc>
          <w:tcPr>
            <w:tcW w:w="192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545913055</w:t>
            </w:r>
          </w:p>
        </w:tc>
        <w:tc>
          <w:tcPr>
            <w:tcW w:w="144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905073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16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Italic" w:hAnsi="Arial Italic" w:eastAsia="宋体" w:cs="Arial Italic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Italic" w:hAnsi="Arial Italic" w:eastAsia="宋体" w:cs="Arial Italic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DC6</w:t>
            </w:r>
          </w:p>
        </w:tc>
        <w:tc>
          <w:tcPr>
            <w:tcW w:w="14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302468119</w:t>
            </w:r>
          </w:p>
        </w:tc>
        <w:tc>
          <w:tcPr>
            <w:tcW w:w="192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282066614</w:t>
            </w:r>
          </w:p>
        </w:tc>
        <w:tc>
          <w:tcPr>
            <w:tcW w:w="144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986620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16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Italic" w:hAnsi="Arial Italic" w:eastAsia="宋体" w:cs="Arial Italic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Italic" w:hAnsi="Arial Italic" w:eastAsia="宋体" w:cs="Arial Italic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DH12</w:t>
            </w:r>
          </w:p>
        </w:tc>
        <w:tc>
          <w:tcPr>
            <w:tcW w:w="14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475698641</w:t>
            </w:r>
          </w:p>
        </w:tc>
        <w:tc>
          <w:tcPr>
            <w:tcW w:w="192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039737148</w:t>
            </w:r>
          </w:p>
        </w:tc>
        <w:tc>
          <w:tcPr>
            <w:tcW w:w="144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350140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16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Italic" w:hAnsi="Arial Italic" w:eastAsia="宋体" w:cs="Arial Italic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Italic" w:hAnsi="Arial Italic" w:eastAsia="宋体" w:cs="Arial Italic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DH24</w:t>
            </w:r>
          </w:p>
        </w:tc>
        <w:tc>
          <w:tcPr>
            <w:tcW w:w="14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168919364</w:t>
            </w:r>
          </w:p>
        </w:tc>
        <w:tc>
          <w:tcPr>
            <w:tcW w:w="192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377972221</w:t>
            </w:r>
          </w:p>
        </w:tc>
        <w:tc>
          <w:tcPr>
            <w:tcW w:w="144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784482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16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Italic" w:hAnsi="Arial Italic" w:eastAsia="宋体" w:cs="Arial Italic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Italic" w:hAnsi="Arial Italic" w:eastAsia="宋体" w:cs="Arial Italic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DO1</w:t>
            </w:r>
          </w:p>
        </w:tc>
        <w:tc>
          <w:tcPr>
            <w:tcW w:w="14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.37004709</w:t>
            </w:r>
          </w:p>
        </w:tc>
        <w:tc>
          <w:tcPr>
            <w:tcW w:w="192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.18522577</w:t>
            </w:r>
          </w:p>
        </w:tc>
        <w:tc>
          <w:tcPr>
            <w:tcW w:w="144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42515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16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Italic" w:hAnsi="Arial Italic" w:eastAsia="宋体" w:cs="Arial Italic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Italic" w:hAnsi="Arial Italic" w:eastAsia="宋体" w:cs="Arial Italic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EP126</w:t>
            </w:r>
          </w:p>
        </w:tc>
        <w:tc>
          <w:tcPr>
            <w:tcW w:w="14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023628093</w:t>
            </w:r>
          </w:p>
        </w:tc>
        <w:tc>
          <w:tcPr>
            <w:tcW w:w="192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411998166</w:t>
            </w:r>
          </w:p>
        </w:tc>
        <w:tc>
          <w:tcPr>
            <w:tcW w:w="144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120421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16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Italic" w:hAnsi="Arial Italic" w:eastAsia="宋体" w:cs="Arial Italic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Italic" w:hAnsi="Arial Italic" w:eastAsia="宋体" w:cs="Arial Italic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FAP221</w:t>
            </w:r>
          </w:p>
        </w:tc>
        <w:tc>
          <w:tcPr>
            <w:tcW w:w="14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619483895</w:t>
            </w:r>
          </w:p>
        </w:tc>
        <w:tc>
          <w:tcPr>
            <w:tcW w:w="192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562759664</w:t>
            </w:r>
          </w:p>
        </w:tc>
        <w:tc>
          <w:tcPr>
            <w:tcW w:w="144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724675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16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Italic" w:hAnsi="Arial Italic" w:eastAsia="宋体" w:cs="Arial Italic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Italic" w:hAnsi="Arial Italic" w:eastAsia="宋体" w:cs="Arial Italic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FAP53</w:t>
            </w:r>
          </w:p>
        </w:tc>
        <w:tc>
          <w:tcPr>
            <w:tcW w:w="14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350859567</w:t>
            </w:r>
          </w:p>
        </w:tc>
        <w:tc>
          <w:tcPr>
            <w:tcW w:w="192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02573497</w:t>
            </w:r>
          </w:p>
        </w:tc>
        <w:tc>
          <w:tcPr>
            <w:tcW w:w="144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19720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16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Italic" w:hAnsi="Arial Italic" w:eastAsia="宋体" w:cs="Arial Italic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Italic" w:hAnsi="Arial Italic" w:eastAsia="宋体" w:cs="Arial Italic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D5</w:t>
            </w:r>
          </w:p>
        </w:tc>
        <w:tc>
          <w:tcPr>
            <w:tcW w:w="14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000054144</w:t>
            </w:r>
          </w:p>
        </w:tc>
        <w:tc>
          <w:tcPr>
            <w:tcW w:w="192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758127292</w:t>
            </w:r>
          </w:p>
        </w:tc>
        <w:tc>
          <w:tcPr>
            <w:tcW w:w="144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587308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16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Italic" w:hAnsi="Arial Italic" w:eastAsia="宋体" w:cs="Arial Italic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Italic" w:hAnsi="Arial Italic" w:eastAsia="宋体" w:cs="Arial Italic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ILP2</w:t>
            </w:r>
          </w:p>
        </w:tc>
        <w:tc>
          <w:tcPr>
            <w:tcW w:w="14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571008193</w:t>
            </w:r>
          </w:p>
        </w:tc>
        <w:tc>
          <w:tcPr>
            <w:tcW w:w="192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.14547897</w:t>
            </w:r>
          </w:p>
        </w:tc>
        <w:tc>
          <w:tcPr>
            <w:tcW w:w="144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749108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16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Italic" w:hAnsi="Arial Italic" w:eastAsia="宋体" w:cs="Arial Italic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Italic" w:hAnsi="Arial Italic" w:eastAsia="宋体" w:cs="Arial Italic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ITED2</w:t>
            </w:r>
          </w:p>
        </w:tc>
        <w:tc>
          <w:tcPr>
            <w:tcW w:w="14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511071381</w:t>
            </w:r>
          </w:p>
        </w:tc>
        <w:tc>
          <w:tcPr>
            <w:tcW w:w="192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.00488718</w:t>
            </w:r>
          </w:p>
        </w:tc>
        <w:tc>
          <w:tcPr>
            <w:tcW w:w="144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467147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16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Italic" w:hAnsi="Arial Italic" w:eastAsia="宋体" w:cs="Arial Italic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Italic" w:hAnsi="Arial Italic" w:eastAsia="宋体" w:cs="Arial Italic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NN2</w:t>
            </w:r>
          </w:p>
        </w:tc>
        <w:tc>
          <w:tcPr>
            <w:tcW w:w="14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906580122</w:t>
            </w:r>
          </w:p>
        </w:tc>
        <w:tc>
          <w:tcPr>
            <w:tcW w:w="192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008524778</w:t>
            </w:r>
          </w:p>
        </w:tc>
        <w:tc>
          <w:tcPr>
            <w:tcW w:w="144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522585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16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Italic" w:hAnsi="Arial Italic" w:eastAsia="宋体" w:cs="Arial Italic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Italic" w:hAnsi="Arial Italic" w:eastAsia="宋体" w:cs="Arial Italic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NTNAP4</w:t>
            </w:r>
          </w:p>
        </w:tc>
        <w:tc>
          <w:tcPr>
            <w:tcW w:w="14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215147234</w:t>
            </w:r>
          </w:p>
        </w:tc>
        <w:tc>
          <w:tcPr>
            <w:tcW w:w="192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883351896</w:t>
            </w:r>
          </w:p>
        </w:tc>
        <w:tc>
          <w:tcPr>
            <w:tcW w:w="144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74437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16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Italic" w:hAnsi="Arial Italic" w:eastAsia="宋体" w:cs="Arial Italic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Italic" w:hAnsi="Arial Italic" w:eastAsia="宋体" w:cs="Arial Italic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L9A1</w:t>
            </w:r>
          </w:p>
        </w:tc>
        <w:tc>
          <w:tcPr>
            <w:tcW w:w="14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639885716</w:t>
            </w:r>
          </w:p>
        </w:tc>
        <w:tc>
          <w:tcPr>
            <w:tcW w:w="192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379253231</w:t>
            </w:r>
          </w:p>
        </w:tc>
        <w:tc>
          <w:tcPr>
            <w:tcW w:w="144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448455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16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Italic" w:hAnsi="Arial Italic" w:eastAsia="宋体" w:cs="Arial Italic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Italic" w:hAnsi="Arial Italic" w:eastAsia="宋体" w:cs="Arial Italic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LGALT2</w:t>
            </w:r>
          </w:p>
        </w:tc>
        <w:tc>
          <w:tcPr>
            <w:tcW w:w="14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639841751</w:t>
            </w:r>
          </w:p>
        </w:tc>
        <w:tc>
          <w:tcPr>
            <w:tcW w:w="192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.42224777</w:t>
            </w:r>
          </w:p>
        </w:tc>
        <w:tc>
          <w:tcPr>
            <w:tcW w:w="144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857782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16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Italic" w:hAnsi="Arial Italic" w:eastAsia="宋体" w:cs="Arial Italic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Italic" w:hAnsi="Arial Italic" w:eastAsia="宋体" w:cs="Arial Italic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PNE2</w:t>
            </w:r>
          </w:p>
        </w:tc>
        <w:tc>
          <w:tcPr>
            <w:tcW w:w="14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.82961061</w:t>
            </w:r>
          </w:p>
        </w:tc>
        <w:tc>
          <w:tcPr>
            <w:tcW w:w="192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.54030042</w:t>
            </w:r>
          </w:p>
        </w:tc>
        <w:tc>
          <w:tcPr>
            <w:tcW w:w="144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832950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16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Italic" w:hAnsi="Arial Italic" w:eastAsia="宋体" w:cs="Arial Italic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Italic" w:hAnsi="Arial Italic" w:eastAsia="宋体" w:cs="Arial Italic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PTP</w:t>
            </w:r>
          </w:p>
        </w:tc>
        <w:tc>
          <w:tcPr>
            <w:tcW w:w="14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601536796</w:t>
            </w:r>
          </w:p>
        </w:tc>
        <w:tc>
          <w:tcPr>
            <w:tcW w:w="192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.66218655</w:t>
            </w:r>
          </w:p>
        </w:tc>
        <w:tc>
          <w:tcPr>
            <w:tcW w:w="144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337455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16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Italic" w:hAnsi="Arial Italic" w:eastAsia="宋体" w:cs="Arial Italic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Italic" w:hAnsi="Arial Italic" w:eastAsia="宋体" w:cs="Arial Italic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RHBP</w:t>
            </w:r>
          </w:p>
        </w:tc>
        <w:tc>
          <w:tcPr>
            <w:tcW w:w="14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804033659</w:t>
            </w:r>
          </w:p>
        </w:tc>
        <w:tc>
          <w:tcPr>
            <w:tcW w:w="192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505354249</w:t>
            </w:r>
          </w:p>
        </w:tc>
        <w:tc>
          <w:tcPr>
            <w:tcW w:w="144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875134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16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Italic" w:hAnsi="Arial Italic" w:eastAsia="宋体" w:cs="Arial Italic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Italic" w:hAnsi="Arial Italic" w:eastAsia="宋体" w:cs="Arial Italic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RHR2</w:t>
            </w:r>
          </w:p>
        </w:tc>
        <w:tc>
          <w:tcPr>
            <w:tcW w:w="14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609859394</w:t>
            </w:r>
          </w:p>
        </w:tc>
        <w:tc>
          <w:tcPr>
            <w:tcW w:w="192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891354236</w:t>
            </w:r>
          </w:p>
        </w:tc>
        <w:tc>
          <w:tcPr>
            <w:tcW w:w="144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376795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16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Italic" w:hAnsi="Arial Italic" w:eastAsia="宋体" w:cs="Arial Italic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Italic" w:hAnsi="Arial Italic" w:eastAsia="宋体" w:cs="Arial Italic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SH2</w:t>
            </w:r>
          </w:p>
        </w:tc>
        <w:tc>
          <w:tcPr>
            <w:tcW w:w="14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470839597</w:t>
            </w:r>
          </w:p>
        </w:tc>
        <w:tc>
          <w:tcPr>
            <w:tcW w:w="192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316548669</w:t>
            </w:r>
          </w:p>
        </w:tc>
        <w:tc>
          <w:tcPr>
            <w:tcW w:w="144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31389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16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Italic" w:hAnsi="Arial Italic" w:eastAsia="宋体" w:cs="Arial Italic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Italic" w:hAnsi="Arial Italic" w:eastAsia="宋体" w:cs="Arial Italic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T47B1</w:t>
            </w:r>
          </w:p>
        </w:tc>
        <w:tc>
          <w:tcPr>
            <w:tcW w:w="14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464783845</w:t>
            </w:r>
          </w:p>
        </w:tc>
        <w:tc>
          <w:tcPr>
            <w:tcW w:w="192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380234829</w:t>
            </w:r>
          </w:p>
        </w:tc>
        <w:tc>
          <w:tcPr>
            <w:tcW w:w="144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900003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16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Italic" w:hAnsi="Arial Italic" w:eastAsia="宋体" w:cs="Arial Italic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Italic" w:hAnsi="Arial Italic" w:eastAsia="宋体" w:cs="Arial Italic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TRB1</w:t>
            </w:r>
          </w:p>
        </w:tc>
        <w:tc>
          <w:tcPr>
            <w:tcW w:w="14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620936344</w:t>
            </w:r>
          </w:p>
        </w:tc>
        <w:tc>
          <w:tcPr>
            <w:tcW w:w="192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26926983</w:t>
            </w:r>
          </w:p>
        </w:tc>
        <w:tc>
          <w:tcPr>
            <w:tcW w:w="144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615938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16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Italic" w:hAnsi="Arial Italic" w:eastAsia="宋体" w:cs="Arial Italic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Italic" w:hAnsi="Arial Italic" w:eastAsia="宋体" w:cs="Arial Italic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UBN</w:t>
            </w:r>
          </w:p>
        </w:tc>
        <w:tc>
          <w:tcPr>
            <w:tcW w:w="14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566989202</w:t>
            </w:r>
          </w:p>
        </w:tc>
        <w:tc>
          <w:tcPr>
            <w:tcW w:w="192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972900183</w:t>
            </w:r>
          </w:p>
        </w:tc>
        <w:tc>
          <w:tcPr>
            <w:tcW w:w="144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743958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16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Italic" w:hAnsi="Arial Italic" w:eastAsia="宋体" w:cs="Arial Italic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Italic" w:hAnsi="Arial Italic" w:eastAsia="宋体" w:cs="Arial Italic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XCR5</w:t>
            </w:r>
          </w:p>
        </w:tc>
        <w:tc>
          <w:tcPr>
            <w:tcW w:w="14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583599216</w:t>
            </w:r>
          </w:p>
        </w:tc>
        <w:tc>
          <w:tcPr>
            <w:tcW w:w="192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592357067</w:t>
            </w:r>
          </w:p>
        </w:tc>
        <w:tc>
          <w:tcPr>
            <w:tcW w:w="144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081099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16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Italic" w:hAnsi="Arial Italic" w:eastAsia="宋体" w:cs="Arial Italic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Italic" w:hAnsi="Arial Italic" w:eastAsia="宋体" w:cs="Arial Italic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Xorf57</w:t>
            </w:r>
          </w:p>
        </w:tc>
        <w:tc>
          <w:tcPr>
            <w:tcW w:w="14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172339133</w:t>
            </w:r>
          </w:p>
        </w:tc>
        <w:tc>
          <w:tcPr>
            <w:tcW w:w="192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978496731</w:t>
            </w:r>
          </w:p>
        </w:tc>
        <w:tc>
          <w:tcPr>
            <w:tcW w:w="144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837006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16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Italic" w:hAnsi="Arial Italic" w:eastAsia="宋体" w:cs="Arial Italic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Italic" w:hAnsi="Arial Italic" w:eastAsia="宋体" w:cs="Arial Italic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XXC4</w:t>
            </w:r>
          </w:p>
        </w:tc>
        <w:tc>
          <w:tcPr>
            <w:tcW w:w="14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610418433</w:t>
            </w:r>
          </w:p>
        </w:tc>
        <w:tc>
          <w:tcPr>
            <w:tcW w:w="192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045597001</w:t>
            </w:r>
          </w:p>
        </w:tc>
        <w:tc>
          <w:tcPr>
            <w:tcW w:w="144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049086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16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Italic" w:hAnsi="Arial Italic" w:eastAsia="宋体" w:cs="Arial Italic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Italic" w:hAnsi="Arial Italic" w:eastAsia="宋体" w:cs="Arial Italic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CN</w:t>
            </w:r>
          </w:p>
        </w:tc>
        <w:tc>
          <w:tcPr>
            <w:tcW w:w="14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.66735933</w:t>
            </w:r>
          </w:p>
        </w:tc>
        <w:tc>
          <w:tcPr>
            <w:tcW w:w="192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.73518306</w:t>
            </w:r>
          </w:p>
        </w:tc>
        <w:tc>
          <w:tcPr>
            <w:tcW w:w="144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943358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16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Italic" w:hAnsi="Arial Italic" w:eastAsia="宋体" w:cs="Arial Italic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Italic" w:hAnsi="Arial Italic" w:eastAsia="宋体" w:cs="Arial Italic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DA1</w:t>
            </w:r>
          </w:p>
        </w:tc>
        <w:tc>
          <w:tcPr>
            <w:tcW w:w="14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388040503</w:t>
            </w:r>
          </w:p>
        </w:tc>
        <w:tc>
          <w:tcPr>
            <w:tcW w:w="192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985393045</w:t>
            </w:r>
          </w:p>
        </w:tc>
        <w:tc>
          <w:tcPr>
            <w:tcW w:w="144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47977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16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Italic" w:hAnsi="Arial Italic" w:eastAsia="宋体" w:cs="Arial Italic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Italic" w:hAnsi="Arial Italic" w:eastAsia="宋体" w:cs="Arial Italic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ENND2C</w:t>
            </w:r>
          </w:p>
        </w:tc>
        <w:tc>
          <w:tcPr>
            <w:tcW w:w="14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797202979</w:t>
            </w:r>
          </w:p>
        </w:tc>
        <w:tc>
          <w:tcPr>
            <w:tcW w:w="192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386983335</w:t>
            </w:r>
          </w:p>
        </w:tc>
        <w:tc>
          <w:tcPr>
            <w:tcW w:w="144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602255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16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Italic" w:hAnsi="Arial Italic" w:eastAsia="宋体" w:cs="Arial Italic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Italic" w:hAnsi="Arial Italic" w:eastAsia="宋体" w:cs="Arial Italic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LGAP5</w:t>
            </w:r>
          </w:p>
        </w:tc>
        <w:tc>
          <w:tcPr>
            <w:tcW w:w="14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469880308</w:t>
            </w:r>
          </w:p>
        </w:tc>
        <w:tc>
          <w:tcPr>
            <w:tcW w:w="192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388862689</w:t>
            </w:r>
          </w:p>
        </w:tc>
        <w:tc>
          <w:tcPr>
            <w:tcW w:w="144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032231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16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Italic" w:hAnsi="Arial Italic" w:eastAsia="宋体" w:cs="Arial Italic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Italic" w:hAnsi="Arial Italic" w:eastAsia="宋体" w:cs="Arial Italic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LX3</w:t>
            </w:r>
          </w:p>
        </w:tc>
        <w:tc>
          <w:tcPr>
            <w:tcW w:w="14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364697978</w:t>
            </w:r>
          </w:p>
        </w:tc>
        <w:tc>
          <w:tcPr>
            <w:tcW w:w="192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652144762</w:t>
            </w:r>
          </w:p>
        </w:tc>
        <w:tc>
          <w:tcPr>
            <w:tcW w:w="144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519061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16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Italic" w:hAnsi="Arial Italic" w:eastAsia="宋体" w:cs="Arial Italic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Italic" w:hAnsi="Arial Italic" w:eastAsia="宋体" w:cs="Arial Italic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LX5</w:t>
            </w:r>
          </w:p>
        </w:tc>
        <w:tc>
          <w:tcPr>
            <w:tcW w:w="14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475931589</w:t>
            </w:r>
          </w:p>
        </w:tc>
        <w:tc>
          <w:tcPr>
            <w:tcW w:w="192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400647523</w:t>
            </w:r>
          </w:p>
        </w:tc>
        <w:tc>
          <w:tcPr>
            <w:tcW w:w="144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477286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16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Italic" w:hAnsi="Arial Italic" w:eastAsia="宋体" w:cs="Arial Italic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Italic" w:hAnsi="Arial Italic" w:eastAsia="宋体" w:cs="Arial Italic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NAJB13</w:t>
            </w:r>
          </w:p>
        </w:tc>
        <w:tc>
          <w:tcPr>
            <w:tcW w:w="14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698886267</w:t>
            </w:r>
          </w:p>
        </w:tc>
        <w:tc>
          <w:tcPr>
            <w:tcW w:w="192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91167803</w:t>
            </w:r>
          </w:p>
        </w:tc>
        <w:tc>
          <w:tcPr>
            <w:tcW w:w="144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467663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16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Italic" w:hAnsi="Arial Italic" w:eastAsia="宋体" w:cs="Arial Italic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Italic" w:hAnsi="Arial Italic" w:eastAsia="宋体" w:cs="Arial Italic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NM1L</w:t>
            </w:r>
          </w:p>
        </w:tc>
        <w:tc>
          <w:tcPr>
            <w:tcW w:w="14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481347637</w:t>
            </w:r>
          </w:p>
        </w:tc>
        <w:tc>
          <w:tcPr>
            <w:tcW w:w="192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385249127</w:t>
            </w:r>
          </w:p>
        </w:tc>
        <w:tc>
          <w:tcPr>
            <w:tcW w:w="144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644944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16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Italic" w:hAnsi="Arial Italic" w:eastAsia="宋体" w:cs="Arial Italic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Italic" w:hAnsi="Arial Italic" w:eastAsia="宋体" w:cs="Arial Italic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CK5</w:t>
            </w:r>
          </w:p>
        </w:tc>
        <w:tc>
          <w:tcPr>
            <w:tcW w:w="14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674468303</w:t>
            </w:r>
          </w:p>
        </w:tc>
        <w:tc>
          <w:tcPr>
            <w:tcW w:w="192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02818456</w:t>
            </w:r>
          </w:p>
        </w:tc>
        <w:tc>
          <w:tcPr>
            <w:tcW w:w="144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90812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16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Italic" w:hAnsi="Arial Italic" w:eastAsia="宋体" w:cs="Arial Italic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Italic" w:hAnsi="Arial Italic" w:eastAsia="宋体" w:cs="Arial Italic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T1L</w:t>
            </w:r>
          </w:p>
        </w:tc>
        <w:tc>
          <w:tcPr>
            <w:tcW w:w="14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944161047</w:t>
            </w:r>
          </w:p>
        </w:tc>
        <w:tc>
          <w:tcPr>
            <w:tcW w:w="192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426849424</w:t>
            </w:r>
          </w:p>
        </w:tc>
        <w:tc>
          <w:tcPr>
            <w:tcW w:w="144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985512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16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Italic" w:hAnsi="Arial Italic" w:eastAsia="宋体" w:cs="Arial Italic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Italic" w:hAnsi="Arial Italic" w:eastAsia="宋体" w:cs="Arial Italic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PCR1</w:t>
            </w:r>
          </w:p>
        </w:tc>
        <w:tc>
          <w:tcPr>
            <w:tcW w:w="14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320325153</w:t>
            </w:r>
          </w:p>
        </w:tc>
        <w:tc>
          <w:tcPr>
            <w:tcW w:w="192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862056072</w:t>
            </w:r>
          </w:p>
        </w:tc>
        <w:tc>
          <w:tcPr>
            <w:tcW w:w="144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945181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16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Italic" w:hAnsi="Arial Italic" w:eastAsia="宋体" w:cs="Arial Italic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Italic" w:hAnsi="Arial Italic" w:eastAsia="宋体" w:cs="Arial Italic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RC7</w:t>
            </w:r>
          </w:p>
        </w:tc>
        <w:tc>
          <w:tcPr>
            <w:tcW w:w="14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264350255</w:t>
            </w:r>
          </w:p>
        </w:tc>
        <w:tc>
          <w:tcPr>
            <w:tcW w:w="192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25225931</w:t>
            </w:r>
          </w:p>
        </w:tc>
        <w:tc>
          <w:tcPr>
            <w:tcW w:w="144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766595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16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Italic" w:hAnsi="Arial Italic" w:eastAsia="宋体" w:cs="Arial Italic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Italic" w:hAnsi="Arial Italic" w:eastAsia="宋体" w:cs="Arial Italic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EF1A2</w:t>
            </w:r>
          </w:p>
        </w:tc>
        <w:tc>
          <w:tcPr>
            <w:tcW w:w="14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494506124</w:t>
            </w:r>
          </w:p>
        </w:tc>
        <w:tc>
          <w:tcPr>
            <w:tcW w:w="192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463235454</w:t>
            </w:r>
          </w:p>
        </w:tc>
        <w:tc>
          <w:tcPr>
            <w:tcW w:w="144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382642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16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Italic" w:hAnsi="Arial Italic" w:eastAsia="宋体" w:cs="Arial Italic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Italic" w:hAnsi="Arial Italic" w:eastAsia="宋体" w:cs="Arial Italic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FCAB5</w:t>
            </w:r>
          </w:p>
        </w:tc>
        <w:tc>
          <w:tcPr>
            <w:tcW w:w="14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047645587</w:t>
            </w:r>
          </w:p>
        </w:tc>
        <w:tc>
          <w:tcPr>
            <w:tcW w:w="192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24119145</w:t>
            </w:r>
          </w:p>
        </w:tc>
        <w:tc>
          <w:tcPr>
            <w:tcW w:w="144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905655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16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Italic" w:hAnsi="Arial Italic" w:eastAsia="宋体" w:cs="Arial Italic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Italic" w:hAnsi="Arial Italic" w:eastAsia="宋体" w:cs="Arial Italic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FCAB7</w:t>
            </w:r>
          </w:p>
        </w:tc>
        <w:tc>
          <w:tcPr>
            <w:tcW w:w="14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617059471</w:t>
            </w:r>
          </w:p>
        </w:tc>
        <w:tc>
          <w:tcPr>
            <w:tcW w:w="192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037743418</w:t>
            </w:r>
          </w:p>
        </w:tc>
        <w:tc>
          <w:tcPr>
            <w:tcW w:w="144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552166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16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Italic" w:hAnsi="Arial Italic" w:eastAsia="宋体" w:cs="Arial Italic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Italic" w:hAnsi="Arial Italic" w:eastAsia="宋体" w:cs="Arial Italic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LL2</w:t>
            </w:r>
          </w:p>
        </w:tc>
        <w:tc>
          <w:tcPr>
            <w:tcW w:w="14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888716513</w:t>
            </w:r>
          </w:p>
        </w:tc>
        <w:tc>
          <w:tcPr>
            <w:tcW w:w="192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.10495821</w:t>
            </w:r>
          </w:p>
        </w:tc>
        <w:tc>
          <w:tcPr>
            <w:tcW w:w="144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543075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16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Italic" w:hAnsi="Arial Italic" w:eastAsia="宋体" w:cs="Arial Italic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Italic" w:hAnsi="Arial Italic" w:eastAsia="宋体" w:cs="Arial Italic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RMN</w:t>
            </w:r>
          </w:p>
        </w:tc>
        <w:tc>
          <w:tcPr>
            <w:tcW w:w="14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016132647</w:t>
            </w:r>
          </w:p>
        </w:tc>
        <w:tc>
          <w:tcPr>
            <w:tcW w:w="192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571927814</w:t>
            </w:r>
          </w:p>
        </w:tc>
        <w:tc>
          <w:tcPr>
            <w:tcW w:w="144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217600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16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Italic" w:hAnsi="Arial Italic" w:eastAsia="宋体" w:cs="Arial Italic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Italic" w:hAnsi="Arial Italic" w:eastAsia="宋体" w:cs="Arial Italic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RVMER34-1</w:t>
            </w:r>
          </w:p>
        </w:tc>
        <w:tc>
          <w:tcPr>
            <w:tcW w:w="14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424601719</w:t>
            </w:r>
          </w:p>
        </w:tc>
        <w:tc>
          <w:tcPr>
            <w:tcW w:w="192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572394841</w:t>
            </w:r>
          </w:p>
        </w:tc>
        <w:tc>
          <w:tcPr>
            <w:tcW w:w="144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17406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16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Italic" w:hAnsi="Arial Italic" w:eastAsia="宋体" w:cs="Arial Italic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Italic" w:hAnsi="Arial Italic" w:eastAsia="宋体" w:cs="Arial Italic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VI2B</w:t>
            </w:r>
          </w:p>
        </w:tc>
        <w:tc>
          <w:tcPr>
            <w:tcW w:w="14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315519527</w:t>
            </w:r>
          </w:p>
        </w:tc>
        <w:tc>
          <w:tcPr>
            <w:tcW w:w="192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591669122</w:t>
            </w:r>
          </w:p>
        </w:tc>
        <w:tc>
          <w:tcPr>
            <w:tcW w:w="144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901666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16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Italic" w:hAnsi="Arial Italic" w:eastAsia="宋体" w:cs="Arial Italic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Italic" w:hAnsi="Arial Italic" w:eastAsia="宋体" w:cs="Arial Italic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VX2</w:t>
            </w:r>
          </w:p>
        </w:tc>
        <w:tc>
          <w:tcPr>
            <w:tcW w:w="14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537740239</w:t>
            </w:r>
          </w:p>
        </w:tc>
        <w:tc>
          <w:tcPr>
            <w:tcW w:w="192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10601925</w:t>
            </w:r>
          </w:p>
        </w:tc>
        <w:tc>
          <w:tcPr>
            <w:tcW w:w="144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906222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16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Italic" w:hAnsi="Arial Italic" w:eastAsia="宋体" w:cs="Arial Italic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Italic" w:hAnsi="Arial Italic" w:eastAsia="宋体" w:cs="Arial Italic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XOC3L1</w:t>
            </w:r>
          </w:p>
        </w:tc>
        <w:tc>
          <w:tcPr>
            <w:tcW w:w="14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555415795</w:t>
            </w:r>
          </w:p>
        </w:tc>
        <w:tc>
          <w:tcPr>
            <w:tcW w:w="192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.73402479</w:t>
            </w:r>
          </w:p>
        </w:tc>
        <w:tc>
          <w:tcPr>
            <w:tcW w:w="144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114475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16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Italic" w:hAnsi="Arial Italic" w:eastAsia="宋体" w:cs="Arial Italic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Italic" w:hAnsi="Arial Italic" w:eastAsia="宋体" w:cs="Arial Italic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AM178A</w:t>
            </w:r>
          </w:p>
        </w:tc>
        <w:tc>
          <w:tcPr>
            <w:tcW w:w="14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.98477746</w:t>
            </w:r>
          </w:p>
        </w:tc>
        <w:tc>
          <w:tcPr>
            <w:tcW w:w="192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521475172</w:t>
            </w:r>
          </w:p>
        </w:tc>
        <w:tc>
          <w:tcPr>
            <w:tcW w:w="144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682914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16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Italic" w:hAnsi="Arial Italic" w:eastAsia="宋体" w:cs="Arial Italic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Italic" w:hAnsi="Arial Italic" w:eastAsia="宋体" w:cs="Arial Italic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AM45A</w:t>
            </w:r>
          </w:p>
        </w:tc>
        <w:tc>
          <w:tcPr>
            <w:tcW w:w="14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160296866</w:t>
            </w:r>
          </w:p>
        </w:tc>
        <w:tc>
          <w:tcPr>
            <w:tcW w:w="192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004364384</w:t>
            </w:r>
          </w:p>
        </w:tc>
        <w:tc>
          <w:tcPr>
            <w:tcW w:w="144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22043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16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Italic" w:hAnsi="Arial Italic" w:eastAsia="宋体" w:cs="Arial Italic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Italic" w:hAnsi="Arial Italic" w:eastAsia="宋体" w:cs="Arial Italic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AM72C</w:t>
            </w:r>
          </w:p>
        </w:tc>
        <w:tc>
          <w:tcPr>
            <w:tcW w:w="14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351880251</w:t>
            </w:r>
          </w:p>
        </w:tc>
        <w:tc>
          <w:tcPr>
            <w:tcW w:w="192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.07751617</w:t>
            </w:r>
          </w:p>
        </w:tc>
        <w:tc>
          <w:tcPr>
            <w:tcW w:w="144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495117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16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Italic" w:hAnsi="Arial Italic" w:eastAsia="宋体" w:cs="Arial Italic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Italic" w:hAnsi="Arial Italic" w:eastAsia="宋体" w:cs="Arial Italic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AXDC2</w:t>
            </w:r>
          </w:p>
        </w:tc>
        <w:tc>
          <w:tcPr>
            <w:tcW w:w="14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080431691</w:t>
            </w:r>
          </w:p>
        </w:tc>
        <w:tc>
          <w:tcPr>
            <w:tcW w:w="192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104278079</w:t>
            </w:r>
          </w:p>
        </w:tc>
        <w:tc>
          <w:tcPr>
            <w:tcW w:w="144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474802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16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Italic" w:hAnsi="Arial Italic" w:eastAsia="宋体" w:cs="Arial Italic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Italic" w:hAnsi="Arial Italic" w:eastAsia="宋体" w:cs="Arial Italic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CN3</w:t>
            </w:r>
          </w:p>
        </w:tc>
        <w:tc>
          <w:tcPr>
            <w:tcW w:w="14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101442021</w:t>
            </w:r>
          </w:p>
        </w:tc>
        <w:tc>
          <w:tcPr>
            <w:tcW w:w="192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232902283</w:t>
            </w:r>
          </w:p>
        </w:tc>
        <w:tc>
          <w:tcPr>
            <w:tcW w:w="144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04673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16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Italic" w:hAnsi="Arial Italic" w:eastAsia="宋体" w:cs="Arial Italic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Italic" w:hAnsi="Arial Italic" w:eastAsia="宋体" w:cs="Arial Italic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GF22</w:t>
            </w:r>
          </w:p>
        </w:tc>
        <w:tc>
          <w:tcPr>
            <w:tcW w:w="14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562445586</w:t>
            </w:r>
          </w:p>
        </w:tc>
        <w:tc>
          <w:tcPr>
            <w:tcW w:w="192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081682181</w:t>
            </w:r>
          </w:p>
        </w:tc>
        <w:tc>
          <w:tcPr>
            <w:tcW w:w="144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145576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16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Italic" w:hAnsi="Arial Italic" w:eastAsia="宋体" w:cs="Arial Italic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Italic" w:hAnsi="Arial Italic" w:eastAsia="宋体" w:cs="Arial Italic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GF9</w:t>
            </w:r>
          </w:p>
        </w:tc>
        <w:tc>
          <w:tcPr>
            <w:tcW w:w="14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30343706</w:t>
            </w:r>
          </w:p>
        </w:tc>
        <w:tc>
          <w:tcPr>
            <w:tcW w:w="192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323496602</w:t>
            </w:r>
          </w:p>
        </w:tc>
        <w:tc>
          <w:tcPr>
            <w:tcW w:w="144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81604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16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Italic" w:hAnsi="Arial Italic" w:eastAsia="宋体" w:cs="Arial Italic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Italic" w:hAnsi="Arial Italic" w:eastAsia="宋体" w:cs="Arial Italic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GFBP3</w:t>
            </w:r>
          </w:p>
        </w:tc>
        <w:tc>
          <w:tcPr>
            <w:tcW w:w="14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20985538</w:t>
            </w:r>
          </w:p>
        </w:tc>
        <w:tc>
          <w:tcPr>
            <w:tcW w:w="192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.9592247</w:t>
            </w:r>
          </w:p>
        </w:tc>
        <w:tc>
          <w:tcPr>
            <w:tcW w:w="144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338992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16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Italic" w:hAnsi="Arial Italic" w:eastAsia="宋体" w:cs="Arial Italic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Italic" w:hAnsi="Arial Italic" w:eastAsia="宋体" w:cs="Arial Italic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MOD</w:t>
            </w:r>
          </w:p>
        </w:tc>
        <w:tc>
          <w:tcPr>
            <w:tcW w:w="14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.56013186</w:t>
            </w:r>
          </w:p>
        </w:tc>
        <w:tc>
          <w:tcPr>
            <w:tcW w:w="192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357699123</w:t>
            </w:r>
          </w:p>
        </w:tc>
        <w:tc>
          <w:tcPr>
            <w:tcW w:w="144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96747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16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Italic" w:hAnsi="Arial Italic" w:eastAsia="宋体" w:cs="Arial Italic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Italic" w:hAnsi="Arial Italic" w:eastAsia="宋体" w:cs="Arial Italic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NDC7</w:t>
            </w:r>
          </w:p>
        </w:tc>
        <w:tc>
          <w:tcPr>
            <w:tcW w:w="14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47422319</w:t>
            </w:r>
          </w:p>
        </w:tc>
        <w:tc>
          <w:tcPr>
            <w:tcW w:w="192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153712427</w:t>
            </w:r>
          </w:p>
        </w:tc>
        <w:tc>
          <w:tcPr>
            <w:tcW w:w="144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808382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16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Italic" w:hAnsi="Arial Italic" w:eastAsia="宋体" w:cs="Arial Italic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Italic" w:hAnsi="Arial Italic" w:eastAsia="宋体" w:cs="Arial Italic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OXF2</w:t>
            </w:r>
          </w:p>
        </w:tc>
        <w:tc>
          <w:tcPr>
            <w:tcW w:w="14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706646643</w:t>
            </w:r>
          </w:p>
        </w:tc>
        <w:tc>
          <w:tcPr>
            <w:tcW w:w="192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222859511</w:t>
            </w:r>
          </w:p>
        </w:tc>
        <w:tc>
          <w:tcPr>
            <w:tcW w:w="144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933765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16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Italic" w:hAnsi="Arial Italic" w:eastAsia="宋体" w:cs="Arial Italic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Italic" w:hAnsi="Arial Italic" w:eastAsia="宋体" w:cs="Arial Italic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OXP4</w:t>
            </w:r>
          </w:p>
        </w:tc>
        <w:tc>
          <w:tcPr>
            <w:tcW w:w="14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616702171</w:t>
            </w:r>
          </w:p>
        </w:tc>
        <w:tc>
          <w:tcPr>
            <w:tcW w:w="192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275014777</w:t>
            </w:r>
          </w:p>
        </w:tc>
        <w:tc>
          <w:tcPr>
            <w:tcW w:w="144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573867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16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Italic" w:hAnsi="Arial Italic" w:eastAsia="宋体" w:cs="Arial Italic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Italic" w:hAnsi="Arial Italic" w:eastAsia="宋体" w:cs="Arial Italic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TH1P18</w:t>
            </w:r>
          </w:p>
        </w:tc>
        <w:tc>
          <w:tcPr>
            <w:tcW w:w="14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070043406</w:t>
            </w:r>
          </w:p>
        </w:tc>
        <w:tc>
          <w:tcPr>
            <w:tcW w:w="192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406233593</w:t>
            </w:r>
          </w:p>
        </w:tc>
        <w:tc>
          <w:tcPr>
            <w:tcW w:w="144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63418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16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Italic" w:hAnsi="Arial Italic" w:eastAsia="宋体" w:cs="Arial Italic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Italic" w:hAnsi="Arial Italic" w:eastAsia="宋体" w:cs="Arial Italic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UT7</w:t>
            </w:r>
          </w:p>
        </w:tc>
        <w:tc>
          <w:tcPr>
            <w:tcW w:w="14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870065563</w:t>
            </w:r>
          </w:p>
        </w:tc>
        <w:tc>
          <w:tcPr>
            <w:tcW w:w="192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145000161</w:t>
            </w:r>
          </w:p>
        </w:tc>
        <w:tc>
          <w:tcPr>
            <w:tcW w:w="144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955132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16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Italic" w:hAnsi="Arial Italic" w:eastAsia="宋体" w:cs="Arial Italic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Italic" w:hAnsi="Arial Italic" w:eastAsia="宋体" w:cs="Arial Italic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AB1</w:t>
            </w:r>
          </w:p>
        </w:tc>
        <w:tc>
          <w:tcPr>
            <w:tcW w:w="14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353996491</w:t>
            </w:r>
          </w:p>
        </w:tc>
        <w:tc>
          <w:tcPr>
            <w:tcW w:w="192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.76821918</w:t>
            </w:r>
          </w:p>
        </w:tc>
        <w:tc>
          <w:tcPr>
            <w:tcW w:w="144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730452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16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Italic" w:hAnsi="Arial Italic" w:eastAsia="宋体" w:cs="Arial Italic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Italic" w:hAnsi="Arial Italic" w:eastAsia="宋体" w:cs="Arial Italic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ALNT15</w:t>
            </w:r>
          </w:p>
        </w:tc>
        <w:tc>
          <w:tcPr>
            <w:tcW w:w="14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740990657</w:t>
            </w:r>
          </w:p>
        </w:tc>
        <w:tc>
          <w:tcPr>
            <w:tcW w:w="192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3526824</w:t>
            </w:r>
          </w:p>
        </w:tc>
        <w:tc>
          <w:tcPr>
            <w:tcW w:w="144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972717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16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Italic" w:hAnsi="Arial Italic" w:eastAsia="宋体" w:cs="Arial Italic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Italic" w:hAnsi="Arial Italic" w:eastAsia="宋体" w:cs="Arial Italic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BP2</w:t>
            </w:r>
          </w:p>
        </w:tc>
        <w:tc>
          <w:tcPr>
            <w:tcW w:w="14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749471871</w:t>
            </w:r>
          </w:p>
        </w:tc>
        <w:tc>
          <w:tcPr>
            <w:tcW w:w="192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010561629</w:t>
            </w:r>
          </w:p>
        </w:tc>
        <w:tc>
          <w:tcPr>
            <w:tcW w:w="144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585054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16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Italic" w:hAnsi="Arial Italic" w:eastAsia="宋体" w:cs="Arial Italic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Italic" w:hAnsi="Arial Italic" w:eastAsia="宋体" w:cs="Arial Italic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CDH</w:t>
            </w:r>
          </w:p>
        </w:tc>
        <w:tc>
          <w:tcPr>
            <w:tcW w:w="14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671062907</w:t>
            </w:r>
          </w:p>
        </w:tc>
        <w:tc>
          <w:tcPr>
            <w:tcW w:w="192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381873405</w:t>
            </w:r>
          </w:p>
        </w:tc>
        <w:tc>
          <w:tcPr>
            <w:tcW w:w="144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5798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16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Italic" w:hAnsi="Arial Italic" w:eastAsia="宋体" w:cs="Arial Italic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Italic" w:hAnsi="Arial Italic" w:eastAsia="宋体" w:cs="Arial Italic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DF9</w:t>
            </w:r>
          </w:p>
        </w:tc>
        <w:tc>
          <w:tcPr>
            <w:tcW w:w="14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470424611</w:t>
            </w:r>
          </w:p>
        </w:tc>
        <w:tc>
          <w:tcPr>
            <w:tcW w:w="192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708833337</w:t>
            </w:r>
          </w:p>
        </w:tc>
        <w:tc>
          <w:tcPr>
            <w:tcW w:w="144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486478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16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Italic" w:hAnsi="Arial Italic" w:eastAsia="宋体" w:cs="Arial Italic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Italic" w:hAnsi="Arial Italic" w:eastAsia="宋体" w:cs="Arial Italic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IPC2</w:t>
            </w:r>
          </w:p>
        </w:tc>
        <w:tc>
          <w:tcPr>
            <w:tcW w:w="14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02350073</w:t>
            </w:r>
          </w:p>
        </w:tc>
        <w:tc>
          <w:tcPr>
            <w:tcW w:w="192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057163188</w:t>
            </w:r>
          </w:p>
        </w:tc>
        <w:tc>
          <w:tcPr>
            <w:tcW w:w="144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295937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16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Italic" w:hAnsi="Arial Italic" w:eastAsia="宋体" w:cs="Arial Italic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Italic" w:hAnsi="Arial Italic" w:eastAsia="宋体" w:cs="Arial Italic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JC3</w:t>
            </w:r>
          </w:p>
        </w:tc>
        <w:tc>
          <w:tcPr>
            <w:tcW w:w="14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468796032</w:t>
            </w:r>
          </w:p>
        </w:tc>
        <w:tc>
          <w:tcPr>
            <w:tcW w:w="192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078961219</w:t>
            </w:r>
          </w:p>
        </w:tc>
        <w:tc>
          <w:tcPr>
            <w:tcW w:w="144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470642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16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Italic" w:hAnsi="Arial Italic" w:eastAsia="宋体" w:cs="Arial Italic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Italic" w:hAnsi="Arial Italic" w:eastAsia="宋体" w:cs="Arial Italic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LCE</w:t>
            </w:r>
          </w:p>
        </w:tc>
        <w:tc>
          <w:tcPr>
            <w:tcW w:w="14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.16019927</w:t>
            </w:r>
          </w:p>
        </w:tc>
        <w:tc>
          <w:tcPr>
            <w:tcW w:w="192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424042248</w:t>
            </w:r>
          </w:p>
        </w:tc>
        <w:tc>
          <w:tcPr>
            <w:tcW w:w="144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811419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16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Italic" w:hAnsi="Arial Italic" w:eastAsia="宋体" w:cs="Arial Italic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Italic" w:hAnsi="Arial Italic" w:eastAsia="宋体" w:cs="Arial Italic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PC6</w:t>
            </w:r>
          </w:p>
        </w:tc>
        <w:tc>
          <w:tcPr>
            <w:tcW w:w="14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52688894</w:t>
            </w:r>
          </w:p>
        </w:tc>
        <w:tc>
          <w:tcPr>
            <w:tcW w:w="192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889473503</w:t>
            </w:r>
          </w:p>
        </w:tc>
        <w:tc>
          <w:tcPr>
            <w:tcW w:w="144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484867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16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Italic" w:hAnsi="Arial Italic" w:eastAsia="宋体" w:cs="Arial Italic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Italic" w:hAnsi="Arial Italic" w:eastAsia="宋体" w:cs="Arial Italic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RIN3A</w:t>
            </w:r>
          </w:p>
        </w:tc>
        <w:tc>
          <w:tcPr>
            <w:tcW w:w="14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621660006</w:t>
            </w:r>
          </w:p>
        </w:tc>
        <w:tc>
          <w:tcPr>
            <w:tcW w:w="192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878546801</w:t>
            </w:r>
          </w:p>
        </w:tc>
        <w:tc>
          <w:tcPr>
            <w:tcW w:w="144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507073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16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Italic" w:hAnsi="Arial Italic" w:eastAsia="宋体" w:cs="Arial Italic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Italic" w:hAnsi="Arial Italic" w:eastAsia="宋体" w:cs="Arial Italic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RK4</w:t>
            </w:r>
          </w:p>
        </w:tc>
        <w:tc>
          <w:tcPr>
            <w:tcW w:w="14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786002829</w:t>
            </w:r>
          </w:p>
        </w:tc>
        <w:tc>
          <w:tcPr>
            <w:tcW w:w="192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.9640535</w:t>
            </w:r>
          </w:p>
        </w:tc>
        <w:tc>
          <w:tcPr>
            <w:tcW w:w="144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322974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16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Italic" w:hAnsi="Arial Italic" w:eastAsia="宋体" w:cs="Arial Italic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Italic" w:hAnsi="Arial Italic" w:eastAsia="宋体" w:cs="Arial Italic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1FX</w:t>
            </w:r>
          </w:p>
        </w:tc>
        <w:tc>
          <w:tcPr>
            <w:tcW w:w="14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.63738365</w:t>
            </w:r>
          </w:p>
        </w:tc>
        <w:tc>
          <w:tcPr>
            <w:tcW w:w="192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967000395</w:t>
            </w:r>
          </w:p>
        </w:tc>
        <w:tc>
          <w:tcPr>
            <w:tcW w:w="144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40274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16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Italic" w:hAnsi="Arial Italic" w:eastAsia="宋体" w:cs="Arial Italic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Italic" w:hAnsi="Arial Italic" w:eastAsia="宋体" w:cs="Arial Italic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EPACAM</w:t>
            </w:r>
          </w:p>
        </w:tc>
        <w:tc>
          <w:tcPr>
            <w:tcW w:w="14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723040023</w:t>
            </w:r>
          </w:p>
        </w:tc>
        <w:tc>
          <w:tcPr>
            <w:tcW w:w="192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960324988</w:t>
            </w:r>
          </w:p>
        </w:tc>
        <w:tc>
          <w:tcPr>
            <w:tcW w:w="144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998624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16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Italic" w:hAnsi="Arial Italic" w:eastAsia="宋体" w:cs="Arial Italic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Italic" w:hAnsi="Arial Italic" w:eastAsia="宋体" w:cs="Arial Italic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ERC1</w:t>
            </w:r>
          </w:p>
        </w:tc>
        <w:tc>
          <w:tcPr>
            <w:tcW w:w="14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605018046</w:t>
            </w:r>
          </w:p>
        </w:tc>
        <w:tc>
          <w:tcPr>
            <w:tcW w:w="192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020738186</w:t>
            </w:r>
          </w:p>
        </w:tc>
        <w:tc>
          <w:tcPr>
            <w:tcW w:w="144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8123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16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Italic" w:hAnsi="Arial Italic" w:eastAsia="宋体" w:cs="Arial Italic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Italic" w:hAnsi="Arial Italic" w:eastAsia="宋体" w:cs="Arial Italic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ESX1</w:t>
            </w:r>
          </w:p>
        </w:tc>
        <w:tc>
          <w:tcPr>
            <w:tcW w:w="14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585186253</w:t>
            </w:r>
          </w:p>
        </w:tc>
        <w:tc>
          <w:tcPr>
            <w:tcW w:w="192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.51929865</w:t>
            </w:r>
          </w:p>
        </w:tc>
        <w:tc>
          <w:tcPr>
            <w:tcW w:w="144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591391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16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Italic" w:hAnsi="Arial Italic" w:eastAsia="宋体" w:cs="Arial Italic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Italic" w:hAnsi="Arial Italic" w:eastAsia="宋体" w:cs="Arial Italic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IGD2A</w:t>
            </w:r>
          </w:p>
        </w:tc>
        <w:tc>
          <w:tcPr>
            <w:tcW w:w="14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.82989512</w:t>
            </w:r>
          </w:p>
        </w:tc>
        <w:tc>
          <w:tcPr>
            <w:tcW w:w="192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114521279</w:t>
            </w:r>
          </w:p>
        </w:tc>
        <w:tc>
          <w:tcPr>
            <w:tcW w:w="144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126311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16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Italic" w:hAnsi="Arial Italic" w:eastAsia="宋体" w:cs="Arial Italic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Italic" w:hAnsi="Arial Italic" w:eastAsia="宋体" w:cs="Arial Italic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IST1H2AK</w:t>
            </w:r>
          </w:p>
        </w:tc>
        <w:tc>
          <w:tcPr>
            <w:tcW w:w="14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209388898</w:t>
            </w:r>
          </w:p>
        </w:tc>
        <w:tc>
          <w:tcPr>
            <w:tcW w:w="192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624232251</w:t>
            </w:r>
          </w:p>
        </w:tc>
        <w:tc>
          <w:tcPr>
            <w:tcW w:w="144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961267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16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Italic" w:hAnsi="Arial Italic" w:eastAsia="宋体" w:cs="Arial Italic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Italic" w:hAnsi="Arial Italic" w:eastAsia="宋体" w:cs="Arial Italic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IST1H3H</w:t>
            </w:r>
          </w:p>
        </w:tc>
        <w:tc>
          <w:tcPr>
            <w:tcW w:w="14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004451306</w:t>
            </w:r>
          </w:p>
        </w:tc>
        <w:tc>
          <w:tcPr>
            <w:tcW w:w="192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303553175</w:t>
            </w:r>
          </w:p>
        </w:tc>
        <w:tc>
          <w:tcPr>
            <w:tcW w:w="144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64903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16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Italic" w:hAnsi="Arial Italic" w:eastAsia="宋体" w:cs="Arial Italic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Italic" w:hAnsi="Arial Italic" w:eastAsia="宋体" w:cs="Arial Italic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IST2H3C</w:t>
            </w:r>
          </w:p>
        </w:tc>
        <w:tc>
          <w:tcPr>
            <w:tcW w:w="14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089765864</w:t>
            </w:r>
          </w:p>
        </w:tc>
        <w:tc>
          <w:tcPr>
            <w:tcW w:w="192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543497692</w:t>
            </w:r>
          </w:p>
        </w:tc>
        <w:tc>
          <w:tcPr>
            <w:tcW w:w="144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085562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16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Italic" w:hAnsi="Arial Italic" w:eastAsia="宋体" w:cs="Arial Italic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Italic" w:hAnsi="Arial Italic" w:eastAsia="宋体" w:cs="Arial Italic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IST2H4A</w:t>
            </w:r>
          </w:p>
        </w:tc>
        <w:tc>
          <w:tcPr>
            <w:tcW w:w="14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406447066</w:t>
            </w:r>
          </w:p>
        </w:tc>
        <w:tc>
          <w:tcPr>
            <w:tcW w:w="192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25712937</w:t>
            </w:r>
          </w:p>
        </w:tc>
        <w:tc>
          <w:tcPr>
            <w:tcW w:w="144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50469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16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Italic" w:hAnsi="Arial Italic" w:eastAsia="宋体" w:cs="Arial Italic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Italic" w:hAnsi="Arial Italic" w:eastAsia="宋体" w:cs="Arial Italic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MBS</w:t>
            </w:r>
          </w:p>
        </w:tc>
        <w:tc>
          <w:tcPr>
            <w:tcW w:w="14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382623158</w:t>
            </w:r>
          </w:p>
        </w:tc>
        <w:tc>
          <w:tcPr>
            <w:tcW w:w="192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846554008</w:t>
            </w:r>
          </w:p>
        </w:tc>
        <w:tc>
          <w:tcPr>
            <w:tcW w:w="144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067687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16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Italic" w:hAnsi="Arial Italic" w:eastAsia="宋体" w:cs="Arial Italic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Italic" w:hAnsi="Arial Italic" w:eastAsia="宋体" w:cs="Arial Italic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OMEZ</w:t>
            </w:r>
          </w:p>
        </w:tc>
        <w:tc>
          <w:tcPr>
            <w:tcW w:w="14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663129392</w:t>
            </w:r>
          </w:p>
        </w:tc>
        <w:tc>
          <w:tcPr>
            <w:tcW w:w="192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904376425</w:t>
            </w:r>
          </w:p>
        </w:tc>
        <w:tc>
          <w:tcPr>
            <w:tcW w:w="144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83941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16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Italic" w:hAnsi="Arial Italic" w:eastAsia="宋体" w:cs="Arial Italic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Italic" w:hAnsi="Arial Italic" w:eastAsia="宋体" w:cs="Arial Italic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OXA5</w:t>
            </w:r>
          </w:p>
        </w:tc>
        <w:tc>
          <w:tcPr>
            <w:tcW w:w="14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351292949</w:t>
            </w:r>
          </w:p>
        </w:tc>
        <w:tc>
          <w:tcPr>
            <w:tcW w:w="192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.98970207</w:t>
            </w:r>
          </w:p>
        </w:tc>
        <w:tc>
          <w:tcPr>
            <w:tcW w:w="144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316280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16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Italic" w:hAnsi="Arial Italic" w:eastAsia="宋体" w:cs="Arial Italic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Italic" w:hAnsi="Arial Italic" w:eastAsia="宋体" w:cs="Arial Italic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OXD9</w:t>
            </w:r>
          </w:p>
        </w:tc>
        <w:tc>
          <w:tcPr>
            <w:tcW w:w="14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920371228</w:t>
            </w:r>
          </w:p>
        </w:tc>
        <w:tc>
          <w:tcPr>
            <w:tcW w:w="192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633039444</w:t>
            </w:r>
          </w:p>
        </w:tc>
        <w:tc>
          <w:tcPr>
            <w:tcW w:w="144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433158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16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Italic" w:hAnsi="Arial Italic" w:eastAsia="宋体" w:cs="Arial Italic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Italic" w:hAnsi="Arial Italic" w:eastAsia="宋体" w:cs="Arial Italic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PA2</w:t>
            </w:r>
          </w:p>
        </w:tc>
        <w:tc>
          <w:tcPr>
            <w:tcW w:w="14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98729123</w:t>
            </w:r>
          </w:p>
        </w:tc>
        <w:tc>
          <w:tcPr>
            <w:tcW w:w="192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583275912</w:t>
            </w:r>
          </w:p>
        </w:tc>
        <w:tc>
          <w:tcPr>
            <w:tcW w:w="144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379101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16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Italic" w:hAnsi="Arial Italic" w:eastAsia="宋体" w:cs="Arial Italic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Italic" w:hAnsi="Arial Italic" w:eastAsia="宋体" w:cs="Arial Italic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TR3D</w:t>
            </w:r>
          </w:p>
        </w:tc>
        <w:tc>
          <w:tcPr>
            <w:tcW w:w="14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390920255</w:t>
            </w:r>
          </w:p>
        </w:tc>
        <w:tc>
          <w:tcPr>
            <w:tcW w:w="192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652613758</w:t>
            </w:r>
          </w:p>
        </w:tc>
        <w:tc>
          <w:tcPr>
            <w:tcW w:w="144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896277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16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Italic" w:hAnsi="Arial Italic" w:eastAsia="宋体" w:cs="Arial Italic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Italic" w:hAnsi="Arial Italic" w:eastAsia="宋体" w:cs="Arial Italic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VCN1</w:t>
            </w:r>
          </w:p>
        </w:tc>
        <w:tc>
          <w:tcPr>
            <w:tcW w:w="14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449342815</w:t>
            </w:r>
          </w:p>
        </w:tc>
        <w:tc>
          <w:tcPr>
            <w:tcW w:w="192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872400672</w:t>
            </w:r>
          </w:p>
        </w:tc>
        <w:tc>
          <w:tcPr>
            <w:tcW w:w="144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182053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16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Italic" w:hAnsi="Arial Italic" w:eastAsia="宋体" w:cs="Arial Italic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Italic" w:hAnsi="Arial Italic" w:eastAsia="宋体" w:cs="Arial Italic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L17RC</w:t>
            </w:r>
          </w:p>
        </w:tc>
        <w:tc>
          <w:tcPr>
            <w:tcW w:w="14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443602813</w:t>
            </w:r>
          </w:p>
        </w:tc>
        <w:tc>
          <w:tcPr>
            <w:tcW w:w="192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573780118</w:t>
            </w:r>
          </w:p>
        </w:tc>
        <w:tc>
          <w:tcPr>
            <w:tcW w:w="144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314794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16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Italic" w:hAnsi="Arial Italic" w:eastAsia="宋体" w:cs="Arial Italic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Italic" w:hAnsi="Arial Italic" w:eastAsia="宋体" w:cs="Arial Italic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L2RG</w:t>
            </w:r>
          </w:p>
        </w:tc>
        <w:tc>
          <w:tcPr>
            <w:tcW w:w="14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671574203</w:t>
            </w:r>
          </w:p>
        </w:tc>
        <w:tc>
          <w:tcPr>
            <w:tcW w:w="192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251259301</w:t>
            </w:r>
          </w:p>
        </w:tc>
        <w:tc>
          <w:tcPr>
            <w:tcW w:w="144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430606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16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Italic" w:hAnsi="Arial Italic" w:eastAsia="宋体" w:cs="Arial Italic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Italic" w:hAnsi="Arial Italic" w:eastAsia="宋体" w:cs="Arial Italic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L7R</w:t>
            </w:r>
          </w:p>
        </w:tc>
        <w:tc>
          <w:tcPr>
            <w:tcW w:w="14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591458481</w:t>
            </w:r>
          </w:p>
        </w:tc>
        <w:tc>
          <w:tcPr>
            <w:tcW w:w="192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361530626</w:t>
            </w:r>
          </w:p>
        </w:tc>
        <w:tc>
          <w:tcPr>
            <w:tcW w:w="144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790720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16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Italic" w:hAnsi="Arial Italic" w:eastAsia="宋体" w:cs="Arial Italic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Italic" w:hAnsi="Arial Italic" w:eastAsia="宋体" w:cs="Arial Italic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TS2</w:t>
            </w:r>
          </w:p>
        </w:tc>
        <w:tc>
          <w:tcPr>
            <w:tcW w:w="14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717966603</w:t>
            </w:r>
          </w:p>
        </w:tc>
        <w:tc>
          <w:tcPr>
            <w:tcW w:w="192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906907376</w:t>
            </w:r>
          </w:p>
        </w:tc>
        <w:tc>
          <w:tcPr>
            <w:tcW w:w="144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407178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16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Italic" w:hAnsi="Arial Italic" w:eastAsia="宋体" w:cs="Arial Italic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Italic" w:hAnsi="Arial Italic" w:eastAsia="宋体" w:cs="Arial Italic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TS8</w:t>
            </w:r>
          </w:p>
        </w:tc>
        <w:tc>
          <w:tcPr>
            <w:tcW w:w="14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665693069</w:t>
            </w:r>
          </w:p>
        </w:tc>
        <w:tc>
          <w:tcPr>
            <w:tcW w:w="192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418064404</w:t>
            </w:r>
          </w:p>
        </w:tc>
        <w:tc>
          <w:tcPr>
            <w:tcW w:w="144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049442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16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Italic" w:hAnsi="Arial Italic" w:eastAsia="宋体" w:cs="Arial Italic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Italic" w:hAnsi="Arial Italic" w:eastAsia="宋体" w:cs="Arial Italic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PP</w:t>
            </w:r>
          </w:p>
        </w:tc>
        <w:tc>
          <w:tcPr>
            <w:tcW w:w="14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309044163</w:t>
            </w:r>
          </w:p>
        </w:tc>
        <w:tc>
          <w:tcPr>
            <w:tcW w:w="192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888071928</w:t>
            </w:r>
          </w:p>
        </w:tc>
        <w:tc>
          <w:tcPr>
            <w:tcW w:w="144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641553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16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Italic" w:hAnsi="Arial Italic" w:eastAsia="宋体" w:cs="Arial Italic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Italic" w:hAnsi="Arial Italic" w:eastAsia="宋体" w:cs="Arial Italic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SM1</w:t>
            </w:r>
          </w:p>
        </w:tc>
        <w:tc>
          <w:tcPr>
            <w:tcW w:w="14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510242701</w:t>
            </w:r>
          </w:p>
        </w:tc>
        <w:tc>
          <w:tcPr>
            <w:tcW w:w="192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217254366</w:t>
            </w:r>
          </w:p>
        </w:tc>
        <w:tc>
          <w:tcPr>
            <w:tcW w:w="144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155941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16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Italic" w:hAnsi="Arial Italic" w:eastAsia="宋体" w:cs="Arial Italic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Italic" w:hAnsi="Arial Italic" w:eastAsia="宋体" w:cs="Arial Italic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TK</w:t>
            </w:r>
          </w:p>
        </w:tc>
        <w:tc>
          <w:tcPr>
            <w:tcW w:w="14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36064044</w:t>
            </w:r>
          </w:p>
        </w:tc>
        <w:tc>
          <w:tcPr>
            <w:tcW w:w="192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.22482455</w:t>
            </w:r>
          </w:p>
        </w:tc>
        <w:tc>
          <w:tcPr>
            <w:tcW w:w="144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146876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16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Italic" w:hAnsi="Arial Italic" w:eastAsia="宋体" w:cs="Arial Italic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Italic" w:hAnsi="Arial Italic" w:eastAsia="宋体" w:cs="Arial Italic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TPRIPL2</w:t>
            </w:r>
          </w:p>
        </w:tc>
        <w:tc>
          <w:tcPr>
            <w:tcW w:w="14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.341678</w:t>
            </w:r>
          </w:p>
        </w:tc>
        <w:tc>
          <w:tcPr>
            <w:tcW w:w="192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776949553</w:t>
            </w:r>
          </w:p>
        </w:tc>
        <w:tc>
          <w:tcPr>
            <w:tcW w:w="144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881315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16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Italic" w:hAnsi="Arial Italic" w:eastAsia="宋体" w:cs="Arial Italic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Italic" w:hAnsi="Arial Italic" w:eastAsia="宋体" w:cs="Arial Italic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AT2B</w:t>
            </w:r>
          </w:p>
        </w:tc>
        <w:tc>
          <w:tcPr>
            <w:tcW w:w="14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197688429</w:t>
            </w:r>
          </w:p>
        </w:tc>
        <w:tc>
          <w:tcPr>
            <w:tcW w:w="192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668065647</w:t>
            </w:r>
          </w:p>
        </w:tc>
        <w:tc>
          <w:tcPr>
            <w:tcW w:w="144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325345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16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Italic" w:hAnsi="Arial Italic" w:eastAsia="宋体" w:cs="Arial Italic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Italic" w:hAnsi="Arial Italic" w:eastAsia="宋体" w:cs="Arial Italic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CNH3</w:t>
            </w:r>
          </w:p>
        </w:tc>
        <w:tc>
          <w:tcPr>
            <w:tcW w:w="14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365985492</w:t>
            </w:r>
          </w:p>
        </w:tc>
        <w:tc>
          <w:tcPr>
            <w:tcW w:w="192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477583513</w:t>
            </w:r>
          </w:p>
        </w:tc>
        <w:tc>
          <w:tcPr>
            <w:tcW w:w="144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57459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16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Italic" w:hAnsi="Arial Italic" w:eastAsia="宋体" w:cs="Arial Italic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Italic" w:hAnsi="Arial Italic" w:eastAsia="宋体" w:cs="Arial Italic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CNJ14</w:t>
            </w:r>
          </w:p>
        </w:tc>
        <w:tc>
          <w:tcPr>
            <w:tcW w:w="14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208113902</w:t>
            </w:r>
          </w:p>
        </w:tc>
        <w:tc>
          <w:tcPr>
            <w:tcW w:w="192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644043607</w:t>
            </w:r>
          </w:p>
        </w:tc>
        <w:tc>
          <w:tcPr>
            <w:tcW w:w="144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134749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16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Italic" w:hAnsi="Arial Italic" w:eastAsia="宋体" w:cs="Arial Italic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Italic" w:hAnsi="Arial Italic" w:eastAsia="宋体" w:cs="Arial Italic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CNK17</w:t>
            </w:r>
          </w:p>
        </w:tc>
        <w:tc>
          <w:tcPr>
            <w:tcW w:w="14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408145015</w:t>
            </w:r>
          </w:p>
        </w:tc>
        <w:tc>
          <w:tcPr>
            <w:tcW w:w="192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918462983</w:t>
            </w:r>
          </w:p>
        </w:tc>
        <w:tc>
          <w:tcPr>
            <w:tcW w:w="144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400619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16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Italic" w:hAnsi="Arial Italic" w:eastAsia="宋体" w:cs="Arial Italic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Italic" w:hAnsi="Arial Italic" w:eastAsia="宋体" w:cs="Arial Italic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CNV2</w:t>
            </w:r>
          </w:p>
        </w:tc>
        <w:tc>
          <w:tcPr>
            <w:tcW w:w="14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55474927</w:t>
            </w:r>
          </w:p>
        </w:tc>
        <w:tc>
          <w:tcPr>
            <w:tcW w:w="192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7053961</w:t>
            </w:r>
          </w:p>
        </w:tc>
        <w:tc>
          <w:tcPr>
            <w:tcW w:w="144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717192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16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Italic" w:hAnsi="Arial Italic" w:eastAsia="宋体" w:cs="Arial Italic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Italic" w:hAnsi="Arial Italic" w:eastAsia="宋体" w:cs="Arial Italic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CTD14</w:t>
            </w:r>
          </w:p>
        </w:tc>
        <w:tc>
          <w:tcPr>
            <w:tcW w:w="14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437162847</w:t>
            </w:r>
          </w:p>
        </w:tc>
        <w:tc>
          <w:tcPr>
            <w:tcW w:w="192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044795279</w:t>
            </w:r>
          </w:p>
        </w:tc>
        <w:tc>
          <w:tcPr>
            <w:tcW w:w="144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722982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16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Italic" w:hAnsi="Arial Italic" w:eastAsia="宋体" w:cs="Arial Italic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Italic" w:hAnsi="Arial Italic" w:eastAsia="宋体" w:cs="Arial Italic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CTD15</w:t>
            </w:r>
          </w:p>
        </w:tc>
        <w:tc>
          <w:tcPr>
            <w:tcW w:w="14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602119413</w:t>
            </w:r>
          </w:p>
        </w:tc>
        <w:tc>
          <w:tcPr>
            <w:tcW w:w="192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287584303</w:t>
            </w:r>
          </w:p>
        </w:tc>
        <w:tc>
          <w:tcPr>
            <w:tcW w:w="144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699097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16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Italic" w:hAnsi="Arial Italic" w:eastAsia="宋体" w:cs="Arial Italic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Italic" w:hAnsi="Arial Italic" w:eastAsia="宋体" w:cs="Arial Italic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CTD7</w:t>
            </w:r>
          </w:p>
        </w:tc>
        <w:tc>
          <w:tcPr>
            <w:tcW w:w="14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405257311</w:t>
            </w:r>
          </w:p>
        </w:tc>
        <w:tc>
          <w:tcPr>
            <w:tcW w:w="192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.29084693</w:t>
            </w:r>
          </w:p>
        </w:tc>
        <w:tc>
          <w:tcPr>
            <w:tcW w:w="144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89383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16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Italic" w:hAnsi="Arial Italic" w:eastAsia="宋体" w:cs="Arial Italic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Italic" w:hAnsi="Arial Italic" w:eastAsia="宋体" w:cs="Arial Italic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DELC2</w:t>
            </w:r>
          </w:p>
        </w:tc>
        <w:tc>
          <w:tcPr>
            <w:tcW w:w="14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053137584</w:t>
            </w:r>
          </w:p>
        </w:tc>
        <w:tc>
          <w:tcPr>
            <w:tcW w:w="192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634589949</w:t>
            </w:r>
          </w:p>
        </w:tc>
        <w:tc>
          <w:tcPr>
            <w:tcW w:w="144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309080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16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Italic" w:hAnsi="Arial Italic" w:eastAsia="宋体" w:cs="Arial Italic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Italic" w:hAnsi="Arial Italic" w:eastAsia="宋体" w:cs="Arial Italic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IAA1324L</w:t>
            </w:r>
          </w:p>
        </w:tc>
        <w:tc>
          <w:tcPr>
            <w:tcW w:w="14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779675458</w:t>
            </w:r>
          </w:p>
        </w:tc>
        <w:tc>
          <w:tcPr>
            <w:tcW w:w="192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97558702</w:t>
            </w:r>
          </w:p>
        </w:tc>
        <w:tc>
          <w:tcPr>
            <w:tcW w:w="144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69260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16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Italic" w:hAnsi="Arial Italic" w:eastAsia="宋体" w:cs="Arial Italic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Italic" w:hAnsi="Arial Italic" w:eastAsia="宋体" w:cs="Arial Italic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IAA1456</w:t>
            </w:r>
          </w:p>
        </w:tc>
        <w:tc>
          <w:tcPr>
            <w:tcW w:w="14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593084935</w:t>
            </w:r>
          </w:p>
        </w:tc>
        <w:tc>
          <w:tcPr>
            <w:tcW w:w="192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.09343156</w:t>
            </w:r>
          </w:p>
        </w:tc>
        <w:tc>
          <w:tcPr>
            <w:tcW w:w="144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679299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16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Italic" w:hAnsi="Arial Italic" w:eastAsia="宋体" w:cs="Arial Italic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Italic" w:hAnsi="Arial Italic" w:eastAsia="宋体" w:cs="Arial Italic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IAA1462</w:t>
            </w:r>
          </w:p>
        </w:tc>
        <w:tc>
          <w:tcPr>
            <w:tcW w:w="14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.50328367</w:t>
            </w:r>
          </w:p>
        </w:tc>
        <w:tc>
          <w:tcPr>
            <w:tcW w:w="192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848654028</w:t>
            </w:r>
          </w:p>
        </w:tc>
        <w:tc>
          <w:tcPr>
            <w:tcW w:w="144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005265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16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Italic" w:hAnsi="Arial Italic" w:eastAsia="宋体" w:cs="Arial Italic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Italic" w:hAnsi="Arial Italic" w:eastAsia="宋体" w:cs="Arial Italic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IAA2018</w:t>
            </w:r>
          </w:p>
        </w:tc>
        <w:tc>
          <w:tcPr>
            <w:tcW w:w="14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788072395</w:t>
            </w:r>
          </w:p>
        </w:tc>
        <w:tc>
          <w:tcPr>
            <w:tcW w:w="192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45240208</w:t>
            </w:r>
          </w:p>
        </w:tc>
        <w:tc>
          <w:tcPr>
            <w:tcW w:w="144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730063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16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Italic" w:hAnsi="Arial Italic" w:eastAsia="宋体" w:cs="Arial Italic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Italic" w:hAnsi="Arial Italic" w:eastAsia="宋体" w:cs="Arial Italic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IAA2022</w:t>
            </w:r>
          </w:p>
        </w:tc>
        <w:tc>
          <w:tcPr>
            <w:tcW w:w="14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872129039</w:t>
            </w:r>
          </w:p>
        </w:tc>
        <w:tc>
          <w:tcPr>
            <w:tcW w:w="192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894593204</w:t>
            </w:r>
          </w:p>
        </w:tc>
        <w:tc>
          <w:tcPr>
            <w:tcW w:w="144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011060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16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Italic" w:hAnsi="Arial Italic" w:eastAsia="宋体" w:cs="Arial Italic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Italic" w:hAnsi="Arial Italic" w:eastAsia="宋体" w:cs="Arial Italic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IF21A</w:t>
            </w:r>
          </w:p>
        </w:tc>
        <w:tc>
          <w:tcPr>
            <w:tcW w:w="14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641938974</w:t>
            </w:r>
          </w:p>
        </w:tc>
        <w:tc>
          <w:tcPr>
            <w:tcW w:w="192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285572349</w:t>
            </w:r>
          </w:p>
        </w:tc>
        <w:tc>
          <w:tcPr>
            <w:tcW w:w="144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534935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16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Italic" w:hAnsi="Arial Italic" w:eastAsia="宋体" w:cs="Arial Italic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Italic" w:hAnsi="Arial Italic" w:eastAsia="宋体" w:cs="Arial Italic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LHL10</w:t>
            </w:r>
          </w:p>
        </w:tc>
        <w:tc>
          <w:tcPr>
            <w:tcW w:w="14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408217662</w:t>
            </w:r>
          </w:p>
        </w:tc>
        <w:tc>
          <w:tcPr>
            <w:tcW w:w="192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502271323</w:t>
            </w:r>
          </w:p>
        </w:tc>
        <w:tc>
          <w:tcPr>
            <w:tcW w:w="144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194653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16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Italic" w:hAnsi="Arial Italic" w:eastAsia="宋体" w:cs="Arial Italic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Italic" w:hAnsi="Arial Italic" w:eastAsia="宋体" w:cs="Arial Italic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MT2A</w:t>
            </w:r>
          </w:p>
        </w:tc>
        <w:tc>
          <w:tcPr>
            <w:tcW w:w="14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200686843</w:t>
            </w:r>
          </w:p>
        </w:tc>
        <w:tc>
          <w:tcPr>
            <w:tcW w:w="192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106912897</w:t>
            </w:r>
          </w:p>
        </w:tc>
        <w:tc>
          <w:tcPr>
            <w:tcW w:w="144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028143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16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Italic" w:hAnsi="Arial Italic" w:eastAsia="宋体" w:cs="Arial Italic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Italic" w:hAnsi="Arial Italic" w:eastAsia="宋体" w:cs="Arial Italic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RTAP10-2</w:t>
            </w:r>
          </w:p>
        </w:tc>
        <w:tc>
          <w:tcPr>
            <w:tcW w:w="14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565130335</w:t>
            </w:r>
          </w:p>
        </w:tc>
        <w:tc>
          <w:tcPr>
            <w:tcW w:w="192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062869933</w:t>
            </w:r>
          </w:p>
        </w:tc>
        <w:tc>
          <w:tcPr>
            <w:tcW w:w="144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440654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16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Italic" w:hAnsi="Arial Italic" w:eastAsia="宋体" w:cs="Arial Italic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Italic" w:hAnsi="Arial Italic" w:eastAsia="宋体" w:cs="Arial Italic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RTAP10-9</w:t>
            </w:r>
          </w:p>
        </w:tc>
        <w:tc>
          <w:tcPr>
            <w:tcW w:w="14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466979394</w:t>
            </w:r>
          </w:p>
        </w:tc>
        <w:tc>
          <w:tcPr>
            <w:tcW w:w="192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357944138</w:t>
            </w:r>
          </w:p>
        </w:tc>
        <w:tc>
          <w:tcPr>
            <w:tcW w:w="144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49473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16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Italic" w:hAnsi="Arial Italic" w:eastAsia="宋体" w:cs="Arial Italic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Italic" w:hAnsi="Arial Italic" w:eastAsia="宋体" w:cs="Arial Italic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RTAP19-5</w:t>
            </w:r>
          </w:p>
        </w:tc>
        <w:tc>
          <w:tcPr>
            <w:tcW w:w="14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997450444</w:t>
            </w:r>
          </w:p>
        </w:tc>
        <w:tc>
          <w:tcPr>
            <w:tcW w:w="192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093707796</w:t>
            </w:r>
          </w:p>
        </w:tc>
        <w:tc>
          <w:tcPr>
            <w:tcW w:w="144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504982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16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Italic" w:hAnsi="Arial Italic" w:eastAsia="宋体" w:cs="Arial Italic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Italic" w:hAnsi="Arial Italic" w:eastAsia="宋体" w:cs="Arial Italic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RTAP29-1</w:t>
            </w:r>
          </w:p>
        </w:tc>
        <w:tc>
          <w:tcPr>
            <w:tcW w:w="14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564201808</w:t>
            </w:r>
          </w:p>
        </w:tc>
        <w:tc>
          <w:tcPr>
            <w:tcW w:w="192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595618766</w:t>
            </w:r>
          </w:p>
        </w:tc>
        <w:tc>
          <w:tcPr>
            <w:tcW w:w="144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658447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16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Italic" w:hAnsi="Arial Italic" w:eastAsia="宋体" w:cs="Arial Italic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Italic" w:hAnsi="Arial Italic" w:eastAsia="宋体" w:cs="Arial Italic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RTCAP3</w:t>
            </w:r>
          </w:p>
        </w:tc>
        <w:tc>
          <w:tcPr>
            <w:tcW w:w="14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395078929</w:t>
            </w:r>
          </w:p>
        </w:tc>
        <w:tc>
          <w:tcPr>
            <w:tcW w:w="192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677665488</w:t>
            </w:r>
          </w:p>
        </w:tc>
        <w:tc>
          <w:tcPr>
            <w:tcW w:w="144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417874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16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Italic" w:hAnsi="Arial Italic" w:eastAsia="宋体" w:cs="Arial Italic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Italic" w:hAnsi="Arial Italic" w:eastAsia="宋体" w:cs="Arial Italic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ANCL3</w:t>
            </w:r>
          </w:p>
        </w:tc>
        <w:tc>
          <w:tcPr>
            <w:tcW w:w="14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971896577</w:t>
            </w:r>
          </w:p>
        </w:tc>
        <w:tc>
          <w:tcPr>
            <w:tcW w:w="192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.46095986</w:t>
            </w:r>
          </w:p>
        </w:tc>
        <w:tc>
          <w:tcPr>
            <w:tcW w:w="144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980078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16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Italic" w:hAnsi="Arial Italic" w:eastAsia="宋体" w:cs="Arial Italic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Italic" w:hAnsi="Arial Italic" w:eastAsia="宋体" w:cs="Arial Italic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AT</w:t>
            </w:r>
          </w:p>
        </w:tc>
        <w:tc>
          <w:tcPr>
            <w:tcW w:w="14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.47328727</w:t>
            </w:r>
          </w:p>
        </w:tc>
        <w:tc>
          <w:tcPr>
            <w:tcW w:w="192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35977887</w:t>
            </w:r>
          </w:p>
        </w:tc>
        <w:tc>
          <w:tcPr>
            <w:tcW w:w="144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602100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16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Italic" w:hAnsi="Arial Italic" w:eastAsia="宋体" w:cs="Arial Italic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Italic" w:hAnsi="Arial Italic" w:eastAsia="宋体" w:cs="Arial Italic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CA5</w:t>
            </w:r>
          </w:p>
        </w:tc>
        <w:tc>
          <w:tcPr>
            <w:tcW w:w="14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618303003</w:t>
            </w:r>
          </w:p>
        </w:tc>
        <w:tc>
          <w:tcPr>
            <w:tcW w:w="192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010094312</w:t>
            </w:r>
          </w:p>
        </w:tc>
        <w:tc>
          <w:tcPr>
            <w:tcW w:w="144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4277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16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Italic" w:hAnsi="Arial Italic" w:eastAsia="宋体" w:cs="Arial Italic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Italic" w:hAnsi="Arial Italic" w:eastAsia="宋体" w:cs="Arial Italic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CE1D</w:t>
            </w:r>
          </w:p>
        </w:tc>
        <w:tc>
          <w:tcPr>
            <w:tcW w:w="14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759115868</w:t>
            </w:r>
          </w:p>
        </w:tc>
        <w:tc>
          <w:tcPr>
            <w:tcW w:w="192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932760346</w:t>
            </w:r>
          </w:p>
        </w:tc>
        <w:tc>
          <w:tcPr>
            <w:tcW w:w="144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724370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16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Italic" w:hAnsi="Arial Italic" w:eastAsia="宋体" w:cs="Arial Italic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Italic" w:hAnsi="Arial Italic" w:eastAsia="宋体" w:cs="Arial Italic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EF1</w:t>
            </w:r>
          </w:p>
        </w:tc>
        <w:tc>
          <w:tcPr>
            <w:tcW w:w="14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336784552</w:t>
            </w:r>
          </w:p>
        </w:tc>
        <w:tc>
          <w:tcPr>
            <w:tcW w:w="192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773999876</w:t>
            </w:r>
          </w:p>
        </w:tc>
        <w:tc>
          <w:tcPr>
            <w:tcW w:w="144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104764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16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Italic" w:hAnsi="Arial Italic" w:eastAsia="宋体" w:cs="Arial Italic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Italic" w:hAnsi="Arial Italic" w:eastAsia="宋体" w:cs="Arial Italic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EFTY2</w:t>
            </w:r>
          </w:p>
        </w:tc>
        <w:tc>
          <w:tcPr>
            <w:tcW w:w="14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795382559</w:t>
            </w:r>
          </w:p>
        </w:tc>
        <w:tc>
          <w:tcPr>
            <w:tcW w:w="192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623895315</w:t>
            </w:r>
          </w:p>
        </w:tc>
        <w:tc>
          <w:tcPr>
            <w:tcW w:w="144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187322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16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Italic" w:hAnsi="Arial Italic" w:eastAsia="宋体" w:cs="Arial Italic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Italic" w:hAnsi="Arial Italic" w:eastAsia="宋体" w:cs="Arial Italic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ENG1</w:t>
            </w:r>
          </w:p>
        </w:tc>
        <w:tc>
          <w:tcPr>
            <w:tcW w:w="14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574046814</w:t>
            </w:r>
          </w:p>
        </w:tc>
        <w:tc>
          <w:tcPr>
            <w:tcW w:w="192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497901821</w:t>
            </w:r>
          </w:p>
        </w:tc>
        <w:tc>
          <w:tcPr>
            <w:tcW w:w="144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104089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16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Italic" w:hAnsi="Arial Italic" w:eastAsia="宋体" w:cs="Arial Italic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Italic" w:hAnsi="Arial Italic" w:eastAsia="宋体" w:cs="Arial Italic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MD2</w:t>
            </w:r>
          </w:p>
        </w:tc>
        <w:tc>
          <w:tcPr>
            <w:tcW w:w="14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612436026</w:t>
            </w:r>
          </w:p>
        </w:tc>
        <w:tc>
          <w:tcPr>
            <w:tcW w:w="192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.51928838</w:t>
            </w:r>
          </w:p>
        </w:tc>
        <w:tc>
          <w:tcPr>
            <w:tcW w:w="144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264057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16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Italic" w:hAnsi="Arial Italic" w:eastAsia="宋体" w:cs="Arial Italic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Italic" w:hAnsi="Arial Italic" w:eastAsia="宋体" w:cs="Arial Italic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N7A</w:t>
            </w:r>
          </w:p>
        </w:tc>
        <w:tc>
          <w:tcPr>
            <w:tcW w:w="14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09760929</w:t>
            </w:r>
          </w:p>
        </w:tc>
        <w:tc>
          <w:tcPr>
            <w:tcW w:w="192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421247924</w:t>
            </w:r>
          </w:p>
        </w:tc>
        <w:tc>
          <w:tcPr>
            <w:tcW w:w="144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562784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16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Italic" w:hAnsi="Arial Italic" w:eastAsia="宋体" w:cs="Arial Italic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Italic" w:hAnsi="Arial Italic" w:eastAsia="宋体" w:cs="Arial Italic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NC01272</w:t>
            </w:r>
          </w:p>
        </w:tc>
        <w:tc>
          <w:tcPr>
            <w:tcW w:w="14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470153354</w:t>
            </w:r>
          </w:p>
        </w:tc>
        <w:tc>
          <w:tcPr>
            <w:tcW w:w="192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73827927</w:t>
            </w:r>
          </w:p>
        </w:tc>
        <w:tc>
          <w:tcPr>
            <w:tcW w:w="144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636357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16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Italic" w:hAnsi="Arial Italic" w:eastAsia="宋体" w:cs="Arial Italic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Italic" w:hAnsi="Arial Italic" w:eastAsia="宋体" w:cs="Arial Italic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PT2</w:t>
            </w:r>
          </w:p>
        </w:tc>
        <w:tc>
          <w:tcPr>
            <w:tcW w:w="14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845372845</w:t>
            </w:r>
          </w:p>
        </w:tc>
        <w:tc>
          <w:tcPr>
            <w:tcW w:w="192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.03368495</w:t>
            </w:r>
          </w:p>
        </w:tc>
        <w:tc>
          <w:tcPr>
            <w:tcW w:w="144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818171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16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Italic" w:hAnsi="Arial Italic" w:eastAsia="宋体" w:cs="Arial Italic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Italic" w:hAnsi="Arial Italic" w:eastAsia="宋体" w:cs="Arial Italic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MBRD1</w:t>
            </w:r>
          </w:p>
        </w:tc>
        <w:tc>
          <w:tcPr>
            <w:tcW w:w="14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476698205</w:t>
            </w:r>
          </w:p>
        </w:tc>
        <w:tc>
          <w:tcPr>
            <w:tcW w:w="192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101687181</w:t>
            </w:r>
          </w:p>
        </w:tc>
        <w:tc>
          <w:tcPr>
            <w:tcW w:w="144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58304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16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Italic" w:hAnsi="Arial Italic" w:eastAsia="宋体" w:cs="Arial Italic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Italic" w:hAnsi="Arial Italic" w:eastAsia="宋体" w:cs="Arial Italic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MO2</w:t>
            </w:r>
          </w:p>
        </w:tc>
        <w:tc>
          <w:tcPr>
            <w:tcW w:w="14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355873325</w:t>
            </w:r>
          </w:p>
        </w:tc>
        <w:tc>
          <w:tcPr>
            <w:tcW w:w="192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122741725</w:t>
            </w:r>
          </w:p>
        </w:tc>
        <w:tc>
          <w:tcPr>
            <w:tcW w:w="144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226009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16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Italic" w:hAnsi="Arial Italic" w:eastAsia="宋体" w:cs="Arial Italic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Italic" w:hAnsi="Arial Italic" w:eastAsia="宋体" w:cs="Arial Italic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C728485</w:t>
            </w:r>
          </w:p>
        </w:tc>
        <w:tc>
          <w:tcPr>
            <w:tcW w:w="14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423473337</w:t>
            </w:r>
          </w:p>
        </w:tc>
        <w:tc>
          <w:tcPr>
            <w:tcW w:w="192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357935087</w:t>
            </w:r>
          </w:p>
        </w:tc>
        <w:tc>
          <w:tcPr>
            <w:tcW w:w="144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997011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16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Italic" w:hAnsi="Arial Italic" w:eastAsia="宋体" w:cs="Arial Italic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Italic" w:hAnsi="Arial Italic" w:eastAsia="宋体" w:cs="Arial Italic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XL3</w:t>
            </w:r>
          </w:p>
        </w:tc>
        <w:tc>
          <w:tcPr>
            <w:tcW w:w="14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417150002</w:t>
            </w:r>
          </w:p>
        </w:tc>
        <w:tc>
          <w:tcPr>
            <w:tcW w:w="192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299048106</w:t>
            </w:r>
          </w:p>
        </w:tc>
        <w:tc>
          <w:tcPr>
            <w:tcW w:w="144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952251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16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Italic" w:hAnsi="Arial Italic" w:eastAsia="宋体" w:cs="Arial Italic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Italic" w:hAnsi="Arial Italic" w:eastAsia="宋体" w:cs="Arial Italic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XL4</w:t>
            </w:r>
          </w:p>
        </w:tc>
        <w:tc>
          <w:tcPr>
            <w:tcW w:w="14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039147112</w:t>
            </w:r>
          </w:p>
        </w:tc>
        <w:tc>
          <w:tcPr>
            <w:tcW w:w="192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380830389</w:t>
            </w:r>
          </w:p>
        </w:tc>
        <w:tc>
          <w:tcPr>
            <w:tcW w:w="144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824666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16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Italic" w:hAnsi="Arial Italic" w:eastAsia="宋体" w:cs="Arial Italic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Italic" w:hAnsi="Arial Italic" w:eastAsia="宋体" w:cs="Arial Italic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PAR2</w:t>
            </w:r>
          </w:p>
        </w:tc>
        <w:tc>
          <w:tcPr>
            <w:tcW w:w="14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732737407</w:t>
            </w:r>
          </w:p>
        </w:tc>
        <w:tc>
          <w:tcPr>
            <w:tcW w:w="192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.15738201</w:t>
            </w:r>
          </w:p>
        </w:tc>
        <w:tc>
          <w:tcPr>
            <w:tcW w:w="144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15436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16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Italic" w:hAnsi="Arial Italic" w:eastAsia="宋体" w:cs="Arial Italic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Italic" w:hAnsi="Arial Italic" w:eastAsia="宋体" w:cs="Arial Italic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RFN5</w:t>
            </w:r>
          </w:p>
        </w:tc>
        <w:tc>
          <w:tcPr>
            <w:tcW w:w="14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47974287</w:t>
            </w:r>
          </w:p>
        </w:tc>
        <w:tc>
          <w:tcPr>
            <w:tcW w:w="192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787746488</w:t>
            </w:r>
          </w:p>
        </w:tc>
        <w:tc>
          <w:tcPr>
            <w:tcW w:w="144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786677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16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Italic" w:hAnsi="Arial Italic" w:eastAsia="宋体" w:cs="Arial Italic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Italic" w:hAnsi="Arial Italic" w:eastAsia="宋体" w:cs="Arial Italic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RP2BP</w:t>
            </w:r>
          </w:p>
        </w:tc>
        <w:tc>
          <w:tcPr>
            <w:tcW w:w="14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593699337</w:t>
            </w:r>
          </w:p>
        </w:tc>
        <w:tc>
          <w:tcPr>
            <w:tcW w:w="192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020699304</w:t>
            </w:r>
          </w:p>
        </w:tc>
        <w:tc>
          <w:tcPr>
            <w:tcW w:w="144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204774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16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Italic" w:hAnsi="Arial Italic" w:eastAsia="宋体" w:cs="Arial Italic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Italic" w:hAnsi="Arial Italic" w:eastAsia="宋体" w:cs="Arial Italic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RRIQ4</w:t>
            </w:r>
          </w:p>
        </w:tc>
        <w:tc>
          <w:tcPr>
            <w:tcW w:w="14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29455706</w:t>
            </w:r>
          </w:p>
        </w:tc>
        <w:tc>
          <w:tcPr>
            <w:tcW w:w="192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542754388</w:t>
            </w:r>
          </w:p>
        </w:tc>
        <w:tc>
          <w:tcPr>
            <w:tcW w:w="144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932250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16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Italic" w:hAnsi="Arial Italic" w:eastAsia="宋体" w:cs="Arial Italic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Italic" w:hAnsi="Arial Italic" w:eastAsia="宋体" w:cs="Arial Italic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RRTM2</w:t>
            </w:r>
          </w:p>
        </w:tc>
        <w:tc>
          <w:tcPr>
            <w:tcW w:w="14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467057563</w:t>
            </w:r>
          </w:p>
        </w:tc>
        <w:tc>
          <w:tcPr>
            <w:tcW w:w="192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24084731</w:t>
            </w:r>
          </w:p>
        </w:tc>
        <w:tc>
          <w:tcPr>
            <w:tcW w:w="144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855412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16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Italic" w:hAnsi="Arial Italic" w:eastAsia="宋体" w:cs="Arial Italic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Italic" w:hAnsi="Arial Italic" w:eastAsia="宋体" w:cs="Arial Italic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TBP1</w:t>
            </w:r>
          </w:p>
        </w:tc>
        <w:tc>
          <w:tcPr>
            <w:tcW w:w="14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.2881293</w:t>
            </w:r>
          </w:p>
        </w:tc>
        <w:tc>
          <w:tcPr>
            <w:tcW w:w="192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180753365</w:t>
            </w:r>
          </w:p>
        </w:tc>
        <w:tc>
          <w:tcPr>
            <w:tcW w:w="144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34976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16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Italic" w:hAnsi="Arial Italic" w:eastAsia="宋体" w:cs="Arial Italic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Italic" w:hAnsi="Arial Italic" w:eastAsia="宋体" w:cs="Arial Italic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YN</w:t>
            </w:r>
          </w:p>
        </w:tc>
        <w:tc>
          <w:tcPr>
            <w:tcW w:w="14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968422245</w:t>
            </w:r>
          </w:p>
        </w:tc>
        <w:tc>
          <w:tcPr>
            <w:tcW w:w="192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174263606</w:t>
            </w:r>
          </w:p>
        </w:tc>
        <w:tc>
          <w:tcPr>
            <w:tcW w:w="144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57417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16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Italic" w:hAnsi="Arial Italic" w:eastAsia="宋体" w:cs="Arial Italic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Italic" w:hAnsi="Arial Italic" w:eastAsia="宋体" w:cs="Arial Italic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ZTS3</w:t>
            </w:r>
          </w:p>
        </w:tc>
        <w:tc>
          <w:tcPr>
            <w:tcW w:w="14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254203991</w:t>
            </w:r>
          </w:p>
        </w:tc>
        <w:tc>
          <w:tcPr>
            <w:tcW w:w="192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329704266</w:t>
            </w:r>
          </w:p>
        </w:tc>
        <w:tc>
          <w:tcPr>
            <w:tcW w:w="144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437281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16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Italic" w:hAnsi="Arial Italic" w:eastAsia="宋体" w:cs="Arial Italic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Italic" w:hAnsi="Arial Italic" w:eastAsia="宋体" w:cs="Arial Italic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T1A</w:t>
            </w:r>
          </w:p>
        </w:tc>
        <w:tc>
          <w:tcPr>
            <w:tcW w:w="14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355066663</w:t>
            </w:r>
          </w:p>
        </w:tc>
        <w:tc>
          <w:tcPr>
            <w:tcW w:w="192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507830932</w:t>
            </w:r>
          </w:p>
        </w:tc>
        <w:tc>
          <w:tcPr>
            <w:tcW w:w="144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782335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16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Italic" w:hAnsi="Arial Italic" w:eastAsia="宋体" w:cs="Arial Italic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Italic" w:hAnsi="Arial Italic" w:eastAsia="宋体" w:cs="Arial Italic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VS</w:t>
            </w:r>
          </w:p>
        </w:tc>
        <w:tc>
          <w:tcPr>
            <w:tcW w:w="14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162610934</w:t>
            </w:r>
          </w:p>
        </w:tc>
        <w:tc>
          <w:tcPr>
            <w:tcW w:w="192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828687591</w:t>
            </w:r>
          </w:p>
        </w:tc>
        <w:tc>
          <w:tcPr>
            <w:tcW w:w="144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960464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16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Italic" w:hAnsi="Arial Italic" w:eastAsia="宋体" w:cs="Arial Italic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Italic" w:hAnsi="Arial Italic" w:eastAsia="宋体" w:cs="Arial Italic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C5R</w:t>
            </w:r>
          </w:p>
        </w:tc>
        <w:tc>
          <w:tcPr>
            <w:tcW w:w="14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237572608</w:t>
            </w:r>
          </w:p>
        </w:tc>
        <w:tc>
          <w:tcPr>
            <w:tcW w:w="192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689602774</w:t>
            </w:r>
          </w:p>
        </w:tc>
        <w:tc>
          <w:tcPr>
            <w:tcW w:w="144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642834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16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Italic" w:hAnsi="Arial Italic" w:eastAsia="宋体" w:cs="Arial Italic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Italic" w:hAnsi="Arial Italic" w:eastAsia="宋体" w:cs="Arial Italic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D12L</w:t>
            </w:r>
          </w:p>
        </w:tc>
        <w:tc>
          <w:tcPr>
            <w:tcW w:w="14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832800286</w:t>
            </w:r>
          </w:p>
        </w:tc>
        <w:tc>
          <w:tcPr>
            <w:tcW w:w="192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.00987151</w:t>
            </w:r>
          </w:p>
        </w:tc>
        <w:tc>
          <w:tcPr>
            <w:tcW w:w="144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370481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16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Italic" w:hAnsi="Arial Italic" w:eastAsia="宋体" w:cs="Arial Italic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Italic" w:hAnsi="Arial Italic" w:eastAsia="宋体" w:cs="Arial Italic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D13L</w:t>
            </w:r>
          </w:p>
        </w:tc>
        <w:tc>
          <w:tcPr>
            <w:tcW w:w="14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548996642</w:t>
            </w:r>
          </w:p>
        </w:tc>
        <w:tc>
          <w:tcPr>
            <w:tcW w:w="192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707969961</w:t>
            </w:r>
          </w:p>
        </w:tc>
        <w:tc>
          <w:tcPr>
            <w:tcW w:w="144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709504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16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Italic" w:hAnsi="Arial Italic" w:eastAsia="宋体" w:cs="Arial Italic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Italic" w:hAnsi="Arial Italic" w:eastAsia="宋体" w:cs="Arial Italic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EF2</w:t>
            </w:r>
          </w:p>
        </w:tc>
        <w:tc>
          <w:tcPr>
            <w:tcW w:w="14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290121662</w:t>
            </w:r>
          </w:p>
        </w:tc>
        <w:tc>
          <w:tcPr>
            <w:tcW w:w="192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23787849</w:t>
            </w:r>
          </w:p>
        </w:tc>
        <w:tc>
          <w:tcPr>
            <w:tcW w:w="144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293189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16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Italic" w:hAnsi="Arial Italic" w:eastAsia="宋体" w:cs="Arial Italic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Italic" w:hAnsi="Arial Italic" w:eastAsia="宋体" w:cs="Arial Italic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S18A</w:t>
            </w:r>
          </w:p>
        </w:tc>
        <w:tc>
          <w:tcPr>
            <w:tcW w:w="14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346393906</w:t>
            </w:r>
          </w:p>
        </w:tc>
        <w:tc>
          <w:tcPr>
            <w:tcW w:w="192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.00681433</w:t>
            </w:r>
          </w:p>
        </w:tc>
        <w:tc>
          <w:tcPr>
            <w:tcW w:w="144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154505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16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Italic" w:hAnsi="Arial Italic" w:eastAsia="宋体" w:cs="Arial Italic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Italic" w:hAnsi="Arial Italic" w:eastAsia="宋体" w:cs="Arial Italic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GAT2</w:t>
            </w:r>
          </w:p>
        </w:tc>
        <w:tc>
          <w:tcPr>
            <w:tcW w:w="14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480715889</w:t>
            </w:r>
          </w:p>
        </w:tc>
        <w:tc>
          <w:tcPr>
            <w:tcW w:w="192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.70962753</w:t>
            </w:r>
          </w:p>
        </w:tc>
        <w:tc>
          <w:tcPr>
            <w:tcW w:w="144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097149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16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Italic" w:hAnsi="Arial Italic" w:eastAsia="宋体" w:cs="Arial Italic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Italic" w:hAnsi="Arial Italic" w:eastAsia="宋体" w:cs="Arial Italic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PP6</w:t>
            </w:r>
          </w:p>
        </w:tc>
        <w:tc>
          <w:tcPr>
            <w:tcW w:w="14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685594537</w:t>
            </w:r>
          </w:p>
        </w:tc>
        <w:tc>
          <w:tcPr>
            <w:tcW w:w="192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150059076</w:t>
            </w:r>
          </w:p>
        </w:tc>
        <w:tc>
          <w:tcPr>
            <w:tcW w:w="144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544963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16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Italic" w:hAnsi="Arial Italic" w:eastAsia="宋体" w:cs="Arial Italic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Italic" w:hAnsi="Arial Italic" w:eastAsia="宋体" w:cs="Arial Italic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PPED2</w:t>
            </w:r>
          </w:p>
        </w:tc>
        <w:tc>
          <w:tcPr>
            <w:tcW w:w="14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361736199</w:t>
            </w:r>
          </w:p>
        </w:tc>
        <w:tc>
          <w:tcPr>
            <w:tcW w:w="192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.23649473</w:t>
            </w:r>
          </w:p>
        </w:tc>
        <w:tc>
          <w:tcPr>
            <w:tcW w:w="144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76752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16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Italic" w:hAnsi="Arial Italic" w:eastAsia="宋体" w:cs="Arial Italic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Italic" w:hAnsi="Arial Italic" w:eastAsia="宋体" w:cs="Arial Italic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RPL19</w:t>
            </w:r>
          </w:p>
        </w:tc>
        <w:tc>
          <w:tcPr>
            <w:tcW w:w="14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855738692</w:t>
            </w:r>
          </w:p>
        </w:tc>
        <w:tc>
          <w:tcPr>
            <w:tcW w:w="192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549585922</w:t>
            </w:r>
          </w:p>
        </w:tc>
        <w:tc>
          <w:tcPr>
            <w:tcW w:w="144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633154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16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Italic" w:hAnsi="Arial Italic" w:eastAsia="宋体" w:cs="Arial Italic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Italic" w:hAnsi="Arial Italic" w:eastAsia="宋体" w:cs="Arial Italic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T1H</w:t>
            </w:r>
          </w:p>
        </w:tc>
        <w:tc>
          <w:tcPr>
            <w:tcW w:w="14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.85401559</w:t>
            </w:r>
          </w:p>
        </w:tc>
        <w:tc>
          <w:tcPr>
            <w:tcW w:w="192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931344522</w:t>
            </w:r>
          </w:p>
        </w:tc>
        <w:tc>
          <w:tcPr>
            <w:tcW w:w="144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116507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16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Italic" w:hAnsi="Arial Italic" w:eastAsia="宋体" w:cs="Arial Italic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Italic" w:hAnsi="Arial Italic" w:eastAsia="宋体" w:cs="Arial Italic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T1X</w:t>
            </w:r>
          </w:p>
        </w:tc>
        <w:tc>
          <w:tcPr>
            <w:tcW w:w="14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838962643</w:t>
            </w:r>
          </w:p>
        </w:tc>
        <w:tc>
          <w:tcPr>
            <w:tcW w:w="192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50190589</w:t>
            </w:r>
          </w:p>
        </w:tc>
        <w:tc>
          <w:tcPr>
            <w:tcW w:w="144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058678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16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Italic" w:hAnsi="Arial Italic" w:eastAsia="宋体" w:cs="Arial Italic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Italic" w:hAnsi="Arial Italic" w:eastAsia="宋体" w:cs="Arial Italic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YEOV</w:t>
            </w:r>
          </w:p>
        </w:tc>
        <w:tc>
          <w:tcPr>
            <w:tcW w:w="14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84904727</w:t>
            </w:r>
          </w:p>
        </w:tc>
        <w:tc>
          <w:tcPr>
            <w:tcW w:w="192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664873134</w:t>
            </w:r>
          </w:p>
        </w:tc>
        <w:tc>
          <w:tcPr>
            <w:tcW w:w="144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52459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16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Italic" w:hAnsi="Arial Italic" w:eastAsia="宋体" w:cs="Arial Italic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Italic" w:hAnsi="Arial Italic" w:eastAsia="宋体" w:cs="Arial Italic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YL3</w:t>
            </w:r>
          </w:p>
        </w:tc>
        <w:tc>
          <w:tcPr>
            <w:tcW w:w="14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23455751</w:t>
            </w:r>
          </w:p>
        </w:tc>
        <w:tc>
          <w:tcPr>
            <w:tcW w:w="192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368363543</w:t>
            </w:r>
          </w:p>
        </w:tc>
        <w:tc>
          <w:tcPr>
            <w:tcW w:w="144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666928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16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Italic" w:hAnsi="Arial Italic" w:eastAsia="宋体" w:cs="Arial Italic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Italic" w:hAnsi="Arial Italic" w:eastAsia="宋体" w:cs="Arial Italic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YO1F</w:t>
            </w:r>
          </w:p>
        </w:tc>
        <w:tc>
          <w:tcPr>
            <w:tcW w:w="14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84778533</w:t>
            </w:r>
          </w:p>
        </w:tc>
        <w:tc>
          <w:tcPr>
            <w:tcW w:w="192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26511721</w:t>
            </w:r>
          </w:p>
        </w:tc>
        <w:tc>
          <w:tcPr>
            <w:tcW w:w="144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458593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16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Italic" w:hAnsi="Arial Italic" w:eastAsia="宋体" w:cs="Arial Italic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Italic" w:hAnsi="Arial Italic" w:eastAsia="宋体" w:cs="Arial Italic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RS2</w:t>
            </w:r>
          </w:p>
        </w:tc>
        <w:tc>
          <w:tcPr>
            <w:tcW w:w="14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663061218</w:t>
            </w:r>
          </w:p>
        </w:tc>
        <w:tc>
          <w:tcPr>
            <w:tcW w:w="192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944977731</w:t>
            </w:r>
          </w:p>
        </w:tc>
        <w:tc>
          <w:tcPr>
            <w:tcW w:w="144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208871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16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Italic" w:hAnsi="Arial Italic" w:eastAsia="宋体" w:cs="Arial Italic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Italic" w:hAnsi="Arial Italic" w:eastAsia="宋体" w:cs="Arial Italic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CAPH</w:t>
            </w:r>
          </w:p>
        </w:tc>
        <w:tc>
          <w:tcPr>
            <w:tcW w:w="14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148887464</w:t>
            </w:r>
          </w:p>
        </w:tc>
        <w:tc>
          <w:tcPr>
            <w:tcW w:w="192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151117539</w:t>
            </w:r>
          </w:p>
        </w:tc>
        <w:tc>
          <w:tcPr>
            <w:tcW w:w="144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6322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16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Italic" w:hAnsi="Arial Italic" w:eastAsia="宋体" w:cs="Arial Italic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Italic" w:hAnsi="Arial Italic" w:eastAsia="宋体" w:cs="Arial Italic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MT2</w:t>
            </w:r>
          </w:p>
        </w:tc>
        <w:tc>
          <w:tcPr>
            <w:tcW w:w="14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261159617</w:t>
            </w:r>
          </w:p>
        </w:tc>
        <w:tc>
          <w:tcPr>
            <w:tcW w:w="192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08204002</w:t>
            </w:r>
          </w:p>
        </w:tc>
        <w:tc>
          <w:tcPr>
            <w:tcW w:w="144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25050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16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Italic" w:hAnsi="Arial Italic" w:eastAsia="宋体" w:cs="Arial Italic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Italic" w:hAnsi="Arial Italic" w:eastAsia="宋体" w:cs="Arial Italic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G</w:t>
            </w:r>
          </w:p>
        </w:tc>
        <w:tc>
          <w:tcPr>
            <w:tcW w:w="14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021581737</w:t>
            </w:r>
          </w:p>
        </w:tc>
        <w:tc>
          <w:tcPr>
            <w:tcW w:w="192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419114647</w:t>
            </w:r>
          </w:p>
        </w:tc>
        <w:tc>
          <w:tcPr>
            <w:tcW w:w="144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418622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16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Italic" w:hAnsi="Arial Italic" w:eastAsia="宋体" w:cs="Arial Italic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Italic" w:hAnsi="Arial Italic" w:eastAsia="宋体" w:cs="Arial Italic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S1AP</w:t>
            </w:r>
          </w:p>
        </w:tc>
        <w:tc>
          <w:tcPr>
            <w:tcW w:w="14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114659388</w:t>
            </w:r>
          </w:p>
        </w:tc>
        <w:tc>
          <w:tcPr>
            <w:tcW w:w="192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100114603</w:t>
            </w:r>
          </w:p>
        </w:tc>
        <w:tc>
          <w:tcPr>
            <w:tcW w:w="144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359843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16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Italic" w:hAnsi="Arial Italic" w:eastAsia="宋体" w:cs="Arial Italic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Italic" w:hAnsi="Arial Italic" w:eastAsia="宋体" w:cs="Arial Italic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PIPA2</w:t>
            </w:r>
          </w:p>
        </w:tc>
        <w:tc>
          <w:tcPr>
            <w:tcW w:w="14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060335679</w:t>
            </w:r>
          </w:p>
        </w:tc>
        <w:tc>
          <w:tcPr>
            <w:tcW w:w="192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135107909</w:t>
            </w:r>
          </w:p>
        </w:tc>
        <w:tc>
          <w:tcPr>
            <w:tcW w:w="144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945788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16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Italic" w:hAnsi="Arial Italic" w:eastAsia="宋体" w:cs="Arial Italic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Italic" w:hAnsi="Arial Italic" w:eastAsia="宋体" w:cs="Arial Italic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RXN1</w:t>
            </w:r>
          </w:p>
        </w:tc>
        <w:tc>
          <w:tcPr>
            <w:tcW w:w="14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4665174</w:t>
            </w:r>
          </w:p>
        </w:tc>
        <w:tc>
          <w:tcPr>
            <w:tcW w:w="192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391330489</w:t>
            </w:r>
          </w:p>
        </w:tc>
        <w:tc>
          <w:tcPr>
            <w:tcW w:w="144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661482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16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Italic" w:hAnsi="Arial Italic" w:eastAsia="宋体" w:cs="Arial Italic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Italic" w:hAnsi="Arial Italic" w:eastAsia="宋体" w:cs="Arial Italic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TNG2</w:t>
            </w:r>
          </w:p>
        </w:tc>
        <w:tc>
          <w:tcPr>
            <w:tcW w:w="14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385818156</w:t>
            </w:r>
          </w:p>
        </w:tc>
        <w:tc>
          <w:tcPr>
            <w:tcW w:w="192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050224066</w:t>
            </w:r>
          </w:p>
        </w:tc>
        <w:tc>
          <w:tcPr>
            <w:tcW w:w="144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492063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16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Italic" w:hAnsi="Arial Italic" w:eastAsia="宋体" w:cs="Arial Italic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Italic" w:hAnsi="Arial Italic" w:eastAsia="宋体" w:cs="Arial Italic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UTM2G</w:t>
            </w:r>
          </w:p>
        </w:tc>
        <w:tc>
          <w:tcPr>
            <w:tcW w:w="14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058952651</w:t>
            </w:r>
          </w:p>
        </w:tc>
        <w:tc>
          <w:tcPr>
            <w:tcW w:w="192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035956463</w:t>
            </w:r>
          </w:p>
        </w:tc>
        <w:tc>
          <w:tcPr>
            <w:tcW w:w="144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548764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16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Italic" w:hAnsi="Arial Italic" w:eastAsia="宋体" w:cs="Arial Italic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Italic" w:hAnsi="Arial Italic" w:eastAsia="宋体" w:cs="Arial Italic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GDHL</w:t>
            </w:r>
          </w:p>
        </w:tc>
        <w:tc>
          <w:tcPr>
            <w:tcW w:w="14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748193147</w:t>
            </w:r>
          </w:p>
        </w:tc>
        <w:tc>
          <w:tcPr>
            <w:tcW w:w="192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.87646049</w:t>
            </w:r>
          </w:p>
        </w:tc>
        <w:tc>
          <w:tcPr>
            <w:tcW w:w="144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768378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16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Italic" w:hAnsi="Arial Italic" w:eastAsia="宋体" w:cs="Arial Italic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Italic" w:hAnsi="Arial Italic" w:eastAsia="宋体" w:cs="Arial Italic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R10A5</w:t>
            </w:r>
          </w:p>
        </w:tc>
        <w:tc>
          <w:tcPr>
            <w:tcW w:w="14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326359221</w:t>
            </w:r>
          </w:p>
        </w:tc>
        <w:tc>
          <w:tcPr>
            <w:tcW w:w="192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407990286</w:t>
            </w:r>
          </w:p>
        </w:tc>
        <w:tc>
          <w:tcPr>
            <w:tcW w:w="144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628920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16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Italic" w:hAnsi="Arial Italic" w:eastAsia="宋体" w:cs="Arial Italic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Italic" w:hAnsi="Arial Italic" w:eastAsia="宋体" w:cs="Arial Italic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R52B4</w:t>
            </w:r>
          </w:p>
        </w:tc>
        <w:tc>
          <w:tcPr>
            <w:tcW w:w="14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502199913</w:t>
            </w:r>
          </w:p>
        </w:tc>
        <w:tc>
          <w:tcPr>
            <w:tcW w:w="192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517878414</w:t>
            </w:r>
          </w:p>
        </w:tc>
        <w:tc>
          <w:tcPr>
            <w:tcW w:w="144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356606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16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Italic" w:hAnsi="Arial Italic" w:eastAsia="宋体" w:cs="Arial Italic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Italic" w:hAnsi="Arial Italic" w:eastAsia="宋体" w:cs="Arial Italic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BPC1L2A</w:t>
            </w:r>
          </w:p>
        </w:tc>
        <w:tc>
          <w:tcPr>
            <w:tcW w:w="14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16602735</w:t>
            </w:r>
          </w:p>
        </w:tc>
        <w:tc>
          <w:tcPr>
            <w:tcW w:w="192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325512533</w:t>
            </w:r>
          </w:p>
        </w:tc>
        <w:tc>
          <w:tcPr>
            <w:tcW w:w="144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383185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16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Italic" w:hAnsi="Arial Italic" w:eastAsia="宋体" w:cs="Arial Italic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Italic" w:hAnsi="Arial Italic" w:eastAsia="宋体" w:cs="Arial Italic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BPC3</w:t>
            </w:r>
          </w:p>
        </w:tc>
        <w:tc>
          <w:tcPr>
            <w:tcW w:w="14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967076872</w:t>
            </w:r>
          </w:p>
        </w:tc>
        <w:tc>
          <w:tcPr>
            <w:tcW w:w="192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000221698</w:t>
            </w:r>
          </w:p>
        </w:tc>
        <w:tc>
          <w:tcPr>
            <w:tcW w:w="144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642804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16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Italic" w:hAnsi="Arial Italic" w:eastAsia="宋体" w:cs="Arial Italic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Italic" w:hAnsi="Arial Italic" w:eastAsia="宋体" w:cs="Arial Italic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MR1</w:t>
            </w:r>
          </w:p>
        </w:tc>
        <w:tc>
          <w:tcPr>
            <w:tcW w:w="14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815719403</w:t>
            </w:r>
          </w:p>
        </w:tc>
        <w:tc>
          <w:tcPr>
            <w:tcW w:w="192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616261268</w:t>
            </w:r>
          </w:p>
        </w:tc>
        <w:tc>
          <w:tcPr>
            <w:tcW w:w="144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965482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16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Italic" w:hAnsi="Arial Italic" w:eastAsia="宋体" w:cs="Arial Italic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Italic" w:hAnsi="Arial Italic" w:eastAsia="宋体" w:cs="Arial Italic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RD6B</w:t>
            </w:r>
          </w:p>
        </w:tc>
        <w:tc>
          <w:tcPr>
            <w:tcW w:w="14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340882434</w:t>
            </w:r>
          </w:p>
        </w:tc>
        <w:tc>
          <w:tcPr>
            <w:tcW w:w="192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051087329</w:t>
            </w:r>
          </w:p>
        </w:tc>
        <w:tc>
          <w:tcPr>
            <w:tcW w:w="144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019635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16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Italic" w:hAnsi="Arial Italic" w:eastAsia="宋体" w:cs="Arial Italic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Italic" w:hAnsi="Arial Italic" w:eastAsia="宋体" w:cs="Arial Italic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RVG</w:t>
            </w:r>
          </w:p>
        </w:tc>
        <w:tc>
          <w:tcPr>
            <w:tcW w:w="14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187326287</w:t>
            </w:r>
          </w:p>
        </w:tc>
        <w:tc>
          <w:tcPr>
            <w:tcW w:w="192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930996306</w:t>
            </w:r>
          </w:p>
        </w:tc>
        <w:tc>
          <w:tcPr>
            <w:tcW w:w="144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251548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16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Italic" w:hAnsi="Arial Italic" w:eastAsia="宋体" w:cs="Arial Italic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Italic" w:hAnsi="Arial Italic" w:eastAsia="宋体" w:cs="Arial Italic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TE3</w:t>
            </w:r>
          </w:p>
        </w:tc>
        <w:tc>
          <w:tcPr>
            <w:tcW w:w="14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348303658</w:t>
            </w:r>
          </w:p>
        </w:tc>
        <w:tc>
          <w:tcPr>
            <w:tcW w:w="192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946502243</w:t>
            </w:r>
          </w:p>
        </w:tc>
        <w:tc>
          <w:tcPr>
            <w:tcW w:w="144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56362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16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Italic" w:hAnsi="Arial Italic" w:eastAsia="宋体" w:cs="Arial Italic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Italic" w:hAnsi="Arial Italic" w:eastAsia="宋体" w:cs="Arial Italic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TL2</w:t>
            </w:r>
          </w:p>
        </w:tc>
        <w:tc>
          <w:tcPr>
            <w:tcW w:w="14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610545815</w:t>
            </w:r>
          </w:p>
        </w:tc>
        <w:tc>
          <w:tcPr>
            <w:tcW w:w="192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154221954</w:t>
            </w:r>
          </w:p>
        </w:tc>
        <w:tc>
          <w:tcPr>
            <w:tcW w:w="144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385456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16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Italic" w:hAnsi="Arial Italic" w:eastAsia="宋体" w:cs="Arial Italic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Italic" w:hAnsi="Arial Italic" w:eastAsia="宋体" w:cs="Arial Italic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X1</w:t>
            </w:r>
          </w:p>
        </w:tc>
        <w:tc>
          <w:tcPr>
            <w:tcW w:w="14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576373968</w:t>
            </w:r>
          </w:p>
        </w:tc>
        <w:tc>
          <w:tcPr>
            <w:tcW w:w="192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010434827</w:t>
            </w:r>
          </w:p>
        </w:tc>
        <w:tc>
          <w:tcPr>
            <w:tcW w:w="144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09449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16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Italic" w:hAnsi="Arial Italic" w:eastAsia="宋体" w:cs="Arial Italic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Italic" w:hAnsi="Arial Italic" w:eastAsia="宋体" w:cs="Arial Italic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X3</w:t>
            </w:r>
          </w:p>
        </w:tc>
        <w:tc>
          <w:tcPr>
            <w:tcW w:w="14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342808468</w:t>
            </w:r>
          </w:p>
        </w:tc>
        <w:tc>
          <w:tcPr>
            <w:tcW w:w="192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767390954</w:t>
            </w:r>
          </w:p>
        </w:tc>
        <w:tc>
          <w:tcPr>
            <w:tcW w:w="144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697211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16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Italic" w:hAnsi="Arial Italic" w:eastAsia="宋体" w:cs="Arial Italic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Italic" w:hAnsi="Arial Italic" w:eastAsia="宋体" w:cs="Arial Italic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X7</w:t>
            </w:r>
          </w:p>
        </w:tc>
        <w:tc>
          <w:tcPr>
            <w:tcW w:w="14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34878291</w:t>
            </w:r>
          </w:p>
        </w:tc>
        <w:tc>
          <w:tcPr>
            <w:tcW w:w="192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873132618</w:t>
            </w:r>
          </w:p>
        </w:tc>
        <w:tc>
          <w:tcPr>
            <w:tcW w:w="144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685189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16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Italic" w:hAnsi="Arial Italic" w:eastAsia="宋体" w:cs="Arial Italic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Italic" w:hAnsi="Arial Italic" w:eastAsia="宋体" w:cs="Arial Italic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CDH8</w:t>
            </w:r>
          </w:p>
        </w:tc>
        <w:tc>
          <w:tcPr>
            <w:tcW w:w="14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727198124</w:t>
            </w:r>
          </w:p>
        </w:tc>
        <w:tc>
          <w:tcPr>
            <w:tcW w:w="192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538836762</w:t>
            </w:r>
          </w:p>
        </w:tc>
        <w:tc>
          <w:tcPr>
            <w:tcW w:w="144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65924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16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Italic" w:hAnsi="Arial Italic" w:eastAsia="宋体" w:cs="Arial Italic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Italic" w:hAnsi="Arial Italic" w:eastAsia="宋体" w:cs="Arial Italic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DSS1</w:t>
            </w:r>
          </w:p>
        </w:tc>
        <w:tc>
          <w:tcPr>
            <w:tcW w:w="14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662744711</w:t>
            </w:r>
          </w:p>
        </w:tc>
        <w:tc>
          <w:tcPr>
            <w:tcW w:w="192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503326419</w:t>
            </w:r>
          </w:p>
        </w:tc>
        <w:tc>
          <w:tcPr>
            <w:tcW w:w="144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41006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16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Italic" w:hAnsi="Arial Italic" w:eastAsia="宋体" w:cs="Arial Italic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Italic" w:hAnsi="Arial Italic" w:eastAsia="宋体" w:cs="Arial Italic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EF1</w:t>
            </w:r>
          </w:p>
        </w:tc>
        <w:tc>
          <w:tcPr>
            <w:tcW w:w="14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715657549</w:t>
            </w:r>
          </w:p>
        </w:tc>
        <w:tc>
          <w:tcPr>
            <w:tcW w:w="192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441211664</w:t>
            </w:r>
          </w:p>
        </w:tc>
        <w:tc>
          <w:tcPr>
            <w:tcW w:w="144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574199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16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Italic" w:hAnsi="Arial Italic" w:eastAsia="宋体" w:cs="Arial Italic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Italic" w:hAnsi="Arial Italic" w:eastAsia="宋体" w:cs="Arial Italic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GRMC2</w:t>
            </w:r>
          </w:p>
        </w:tc>
        <w:tc>
          <w:tcPr>
            <w:tcW w:w="14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723002229</w:t>
            </w:r>
          </w:p>
        </w:tc>
        <w:tc>
          <w:tcPr>
            <w:tcW w:w="192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123341654</w:t>
            </w:r>
          </w:p>
        </w:tc>
        <w:tc>
          <w:tcPr>
            <w:tcW w:w="144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982331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16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Italic" w:hAnsi="Arial Italic" w:eastAsia="宋体" w:cs="Arial Italic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Italic" w:hAnsi="Arial Italic" w:eastAsia="宋体" w:cs="Arial Italic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HF10</w:t>
            </w:r>
          </w:p>
        </w:tc>
        <w:tc>
          <w:tcPr>
            <w:tcW w:w="14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171865488</w:t>
            </w:r>
          </w:p>
        </w:tc>
        <w:tc>
          <w:tcPr>
            <w:tcW w:w="192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586203867</w:t>
            </w:r>
          </w:p>
        </w:tc>
        <w:tc>
          <w:tcPr>
            <w:tcW w:w="144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389773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16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Italic" w:hAnsi="Arial Italic" w:eastAsia="宋体" w:cs="Arial Italic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Italic" w:hAnsi="Arial Italic" w:eastAsia="宋体" w:cs="Arial Italic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IGA</w:t>
            </w:r>
          </w:p>
        </w:tc>
        <w:tc>
          <w:tcPr>
            <w:tcW w:w="14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373451815</w:t>
            </w:r>
          </w:p>
        </w:tc>
        <w:tc>
          <w:tcPr>
            <w:tcW w:w="192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470615435</w:t>
            </w:r>
          </w:p>
        </w:tc>
        <w:tc>
          <w:tcPr>
            <w:tcW w:w="144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056077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16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Italic" w:hAnsi="Arial Italic" w:eastAsia="宋体" w:cs="Arial Italic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Italic" w:hAnsi="Arial Italic" w:eastAsia="宋体" w:cs="Arial Italic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JA1</w:t>
            </w:r>
          </w:p>
        </w:tc>
        <w:tc>
          <w:tcPr>
            <w:tcW w:w="14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331557871</w:t>
            </w:r>
          </w:p>
        </w:tc>
        <w:tc>
          <w:tcPr>
            <w:tcW w:w="192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313343782</w:t>
            </w:r>
          </w:p>
        </w:tc>
        <w:tc>
          <w:tcPr>
            <w:tcW w:w="144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710817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16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Italic" w:hAnsi="Arial Italic" w:eastAsia="宋体" w:cs="Arial Italic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Italic" w:hAnsi="Arial Italic" w:eastAsia="宋体" w:cs="Arial Italic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LAG1</w:t>
            </w:r>
          </w:p>
        </w:tc>
        <w:tc>
          <w:tcPr>
            <w:tcW w:w="14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474995085</w:t>
            </w:r>
          </w:p>
        </w:tc>
        <w:tc>
          <w:tcPr>
            <w:tcW w:w="192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951735668</w:t>
            </w:r>
          </w:p>
        </w:tc>
        <w:tc>
          <w:tcPr>
            <w:tcW w:w="144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011178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16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Italic" w:hAnsi="Arial Italic" w:eastAsia="宋体" w:cs="Arial Italic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Italic" w:hAnsi="Arial Italic" w:eastAsia="宋体" w:cs="Arial Italic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LCB2</w:t>
            </w:r>
          </w:p>
        </w:tc>
        <w:tc>
          <w:tcPr>
            <w:tcW w:w="14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24416843</w:t>
            </w:r>
          </w:p>
        </w:tc>
        <w:tc>
          <w:tcPr>
            <w:tcW w:w="192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050330913</w:t>
            </w:r>
          </w:p>
        </w:tc>
        <w:tc>
          <w:tcPr>
            <w:tcW w:w="144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951955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16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Italic" w:hAnsi="Arial Italic" w:eastAsia="宋体" w:cs="Arial Italic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Italic" w:hAnsi="Arial Italic" w:eastAsia="宋体" w:cs="Arial Italic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LCB4</w:t>
            </w:r>
          </w:p>
        </w:tc>
        <w:tc>
          <w:tcPr>
            <w:tcW w:w="14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780785981</w:t>
            </w:r>
          </w:p>
        </w:tc>
        <w:tc>
          <w:tcPr>
            <w:tcW w:w="192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006471312</w:t>
            </w:r>
          </w:p>
        </w:tc>
        <w:tc>
          <w:tcPr>
            <w:tcW w:w="144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433399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16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Italic" w:hAnsi="Arial Italic" w:eastAsia="宋体" w:cs="Arial Italic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Italic" w:hAnsi="Arial Italic" w:eastAsia="宋体" w:cs="Arial Italic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LCD3</w:t>
            </w:r>
          </w:p>
        </w:tc>
        <w:tc>
          <w:tcPr>
            <w:tcW w:w="14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592090611</w:t>
            </w:r>
          </w:p>
        </w:tc>
        <w:tc>
          <w:tcPr>
            <w:tcW w:w="192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014537022</w:t>
            </w:r>
          </w:p>
        </w:tc>
        <w:tc>
          <w:tcPr>
            <w:tcW w:w="144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783616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16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Italic" w:hAnsi="Arial Italic" w:eastAsia="宋体" w:cs="Arial Italic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Italic" w:hAnsi="Arial Italic" w:eastAsia="宋体" w:cs="Arial Italic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LCD4</w:t>
            </w:r>
          </w:p>
        </w:tc>
        <w:tc>
          <w:tcPr>
            <w:tcW w:w="14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280797608</w:t>
            </w:r>
          </w:p>
        </w:tc>
        <w:tc>
          <w:tcPr>
            <w:tcW w:w="192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990512007</w:t>
            </w:r>
          </w:p>
        </w:tc>
        <w:tc>
          <w:tcPr>
            <w:tcW w:w="144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412770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16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Italic" w:hAnsi="Arial Italic" w:eastAsia="宋体" w:cs="Arial Italic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Italic" w:hAnsi="Arial Italic" w:eastAsia="宋体" w:cs="Arial Italic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LGLB1</w:t>
            </w:r>
          </w:p>
        </w:tc>
        <w:tc>
          <w:tcPr>
            <w:tcW w:w="14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41132045</w:t>
            </w:r>
          </w:p>
        </w:tc>
        <w:tc>
          <w:tcPr>
            <w:tcW w:w="192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354047656</w:t>
            </w:r>
          </w:p>
        </w:tc>
        <w:tc>
          <w:tcPr>
            <w:tcW w:w="144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615178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16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Italic" w:hAnsi="Arial Italic" w:eastAsia="宋体" w:cs="Arial Italic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Italic" w:hAnsi="Arial Italic" w:eastAsia="宋体" w:cs="Arial Italic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LGLB2</w:t>
            </w:r>
          </w:p>
        </w:tc>
        <w:tc>
          <w:tcPr>
            <w:tcW w:w="14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637403056</w:t>
            </w:r>
          </w:p>
        </w:tc>
        <w:tc>
          <w:tcPr>
            <w:tcW w:w="192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244375885</w:t>
            </w:r>
          </w:p>
        </w:tc>
        <w:tc>
          <w:tcPr>
            <w:tcW w:w="144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235499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16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Italic" w:hAnsi="Arial Italic" w:eastAsia="宋体" w:cs="Arial Italic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Italic" w:hAnsi="Arial Italic" w:eastAsia="宋体" w:cs="Arial Italic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LSCR3</w:t>
            </w:r>
          </w:p>
        </w:tc>
        <w:tc>
          <w:tcPr>
            <w:tcW w:w="14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696492186</w:t>
            </w:r>
          </w:p>
        </w:tc>
        <w:tc>
          <w:tcPr>
            <w:tcW w:w="192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49414942</w:t>
            </w:r>
          </w:p>
        </w:tc>
        <w:tc>
          <w:tcPr>
            <w:tcW w:w="144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89707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16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Italic" w:hAnsi="Arial Italic" w:eastAsia="宋体" w:cs="Arial Italic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Italic" w:hAnsi="Arial Italic" w:eastAsia="宋体" w:cs="Arial Italic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NPLA5</w:t>
            </w:r>
          </w:p>
        </w:tc>
        <w:tc>
          <w:tcPr>
            <w:tcW w:w="14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441238764</w:t>
            </w:r>
          </w:p>
        </w:tc>
        <w:tc>
          <w:tcPr>
            <w:tcW w:w="192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061385273</w:t>
            </w:r>
          </w:p>
        </w:tc>
        <w:tc>
          <w:tcPr>
            <w:tcW w:w="144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03705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16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Italic" w:hAnsi="Arial Italic" w:eastAsia="宋体" w:cs="Arial Italic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Italic" w:hAnsi="Arial Italic" w:eastAsia="宋体" w:cs="Arial Italic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OLR3F</w:t>
            </w:r>
          </w:p>
        </w:tc>
        <w:tc>
          <w:tcPr>
            <w:tcW w:w="14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457389413</w:t>
            </w:r>
          </w:p>
        </w:tc>
        <w:tc>
          <w:tcPr>
            <w:tcW w:w="192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.73725368</w:t>
            </w:r>
          </w:p>
        </w:tc>
        <w:tc>
          <w:tcPr>
            <w:tcW w:w="144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892392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16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Italic" w:hAnsi="Arial Italic" w:eastAsia="宋体" w:cs="Arial Italic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Italic" w:hAnsi="Arial Italic" w:eastAsia="宋体" w:cs="Arial Italic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OT1</w:t>
            </w:r>
          </w:p>
        </w:tc>
        <w:tc>
          <w:tcPr>
            <w:tcW w:w="14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058142586</w:t>
            </w:r>
          </w:p>
        </w:tc>
        <w:tc>
          <w:tcPr>
            <w:tcW w:w="192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679360139</w:t>
            </w:r>
          </w:p>
        </w:tc>
        <w:tc>
          <w:tcPr>
            <w:tcW w:w="144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622598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16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Italic" w:hAnsi="Arial Italic" w:eastAsia="宋体" w:cs="Arial Italic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Italic" w:hAnsi="Arial Italic" w:eastAsia="宋体" w:cs="Arial Italic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PP1R3G</w:t>
            </w:r>
          </w:p>
        </w:tc>
        <w:tc>
          <w:tcPr>
            <w:tcW w:w="14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653414511</w:t>
            </w:r>
          </w:p>
        </w:tc>
        <w:tc>
          <w:tcPr>
            <w:tcW w:w="192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507270524</w:t>
            </w:r>
          </w:p>
        </w:tc>
        <w:tc>
          <w:tcPr>
            <w:tcW w:w="144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86083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16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Italic" w:hAnsi="Arial Italic" w:eastAsia="宋体" w:cs="Arial Italic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Italic" w:hAnsi="Arial Italic" w:eastAsia="宋体" w:cs="Arial Italic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EPL</w:t>
            </w:r>
          </w:p>
        </w:tc>
        <w:tc>
          <w:tcPr>
            <w:tcW w:w="14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356054674</w:t>
            </w:r>
          </w:p>
        </w:tc>
        <w:tc>
          <w:tcPr>
            <w:tcW w:w="192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.26279392</w:t>
            </w:r>
          </w:p>
        </w:tc>
        <w:tc>
          <w:tcPr>
            <w:tcW w:w="144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725743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16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Italic" w:hAnsi="Arial Italic" w:eastAsia="宋体" w:cs="Arial Italic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Italic" w:hAnsi="Arial Italic" w:eastAsia="宋体" w:cs="Arial Italic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IM1</w:t>
            </w:r>
          </w:p>
        </w:tc>
        <w:tc>
          <w:tcPr>
            <w:tcW w:w="14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430276197</w:t>
            </w:r>
          </w:p>
        </w:tc>
        <w:tc>
          <w:tcPr>
            <w:tcW w:w="192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26138872</w:t>
            </w:r>
          </w:p>
        </w:tc>
        <w:tc>
          <w:tcPr>
            <w:tcW w:w="144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090678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16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Italic" w:hAnsi="Arial Italic" w:eastAsia="宋体" w:cs="Arial Italic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Italic" w:hAnsi="Arial Italic" w:eastAsia="宋体" w:cs="Arial Italic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SMG2</w:t>
            </w:r>
          </w:p>
        </w:tc>
        <w:tc>
          <w:tcPr>
            <w:tcW w:w="14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.34877747</w:t>
            </w:r>
          </w:p>
        </w:tc>
        <w:tc>
          <w:tcPr>
            <w:tcW w:w="192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450230136</w:t>
            </w:r>
          </w:p>
        </w:tc>
        <w:tc>
          <w:tcPr>
            <w:tcW w:w="144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907406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16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Italic" w:hAnsi="Arial Italic" w:eastAsia="宋体" w:cs="Arial Italic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Italic" w:hAnsi="Arial Italic" w:eastAsia="宋体" w:cs="Arial Italic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TBP3</w:t>
            </w:r>
          </w:p>
        </w:tc>
        <w:tc>
          <w:tcPr>
            <w:tcW w:w="14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725008741</w:t>
            </w:r>
          </w:p>
        </w:tc>
        <w:tc>
          <w:tcPr>
            <w:tcW w:w="192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805616407</w:t>
            </w:r>
          </w:p>
        </w:tc>
        <w:tc>
          <w:tcPr>
            <w:tcW w:w="144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268386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16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Italic" w:hAnsi="Arial Italic" w:eastAsia="宋体" w:cs="Arial Italic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Italic" w:hAnsi="Arial Italic" w:eastAsia="宋体" w:cs="Arial Italic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TCRA</w:t>
            </w:r>
          </w:p>
        </w:tc>
        <w:tc>
          <w:tcPr>
            <w:tcW w:w="14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110701136</w:t>
            </w:r>
          </w:p>
        </w:tc>
        <w:tc>
          <w:tcPr>
            <w:tcW w:w="192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575403496</w:t>
            </w:r>
          </w:p>
        </w:tc>
        <w:tc>
          <w:tcPr>
            <w:tcW w:w="144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233835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16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Italic" w:hAnsi="Arial Italic" w:eastAsia="宋体" w:cs="Arial Italic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Italic" w:hAnsi="Arial Italic" w:eastAsia="宋体" w:cs="Arial Italic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TGIS</w:t>
            </w:r>
          </w:p>
        </w:tc>
        <w:tc>
          <w:tcPr>
            <w:tcW w:w="14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.98382756</w:t>
            </w:r>
          </w:p>
        </w:tc>
        <w:tc>
          <w:tcPr>
            <w:tcW w:w="192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242047263</w:t>
            </w:r>
          </w:p>
        </w:tc>
        <w:tc>
          <w:tcPr>
            <w:tcW w:w="144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788904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16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Italic" w:hAnsi="Arial Italic" w:eastAsia="宋体" w:cs="Arial Italic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Italic" w:hAnsi="Arial Italic" w:eastAsia="宋体" w:cs="Arial Italic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TPRH</w:t>
            </w:r>
          </w:p>
        </w:tc>
        <w:tc>
          <w:tcPr>
            <w:tcW w:w="14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99177236</w:t>
            </w:r>
          </w:p>
        </w:tc>
        <w:tc>
          <w:tcPr>
            <w:tcW w:w="192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.61575148</w:t>
            </w:r>
          </w:p>
        </w:tc>
        <w:tc>
          <w:tcPr>
            <w:tcW w:w="144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321765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16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Italic" w:hAnsi="Arial Italic" w:eastAsia="宋体" w:cs="Arial Italic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Italic" w:hAnsi="Arial Italic" w:eastAsia="宋体" w:cs="Arial Italic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URG</w:t>
            </w:r>
          </w:p>
        </w:tc>
        <w:tc>
          <w:tcPr>
            <w:tcW w:w="14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317778071</w:t>
            </w:r>
          </w:p>
        </w:tc>
        <w:tc>
          <w:tcPr>
            <w:tcW w:w="192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.06591781</w:t>
            </w:r>
          </w:p>
        </w:tc>
        <w:tc>
          <w:tcPr>
            <w:tcW w:w="144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79671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16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Italic" w:hAnsi="Arial Italic" w:eastAsia="宋体" w:cs="Arial Italic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Italic" w:hAnsi="Arial Italic" w:eastAsia="宋体" w:cs="Arial Italic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YGL</w:t>
            </w:r>
          </w:p>
        </w:tc>
        <w:tc>
          <w:tcPr>
            <w:tcW w:w="14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408610303</w:t>
            </w:r>
          </w:p>
        </w:tc>
        <w:tc>
          <w:tcPr>
            <w:tcW w:w="192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859815623</w:t>
            </w:r>
          </w:p>
        </w:tc>
        <w:tc>
          <w:tcPr>
            <w:tcW w:w="144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343713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16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Italic" w:hAnsi="Arial Italic" w:eastAsia="宋体" w:cs="Arial Italic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Italic" w:hAnsi="Arial Italic" w:eastAsia="宋体" w:cs="Arial Italic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AB40AL</w:t>
            </w:r>
          </w:p>
        </w:tc>
        <w:tc>
          <w:tcPr>
            <w:tcW w:w="14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870749064</w:t>
            </w:r>
          </w:p>
        </w:tc>
        <w:tc>
          <w:tcPr>
            <w:tcW w:w="192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410550658</w:t>
            </w:r>
          </w:p>
        </w:tc>
        <w:tc>
          <w:tcPr>
            <w:tcW w:w="144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762226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16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Italic" w:hAnsi="Arial Italic" w:eastAsia="宋体" w:cs="Arial Italic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Italic" w:hAnsi="Arial Italic" w:eastAsia="宋体" w:cs="Arial Italic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ANBP17</w:t>
            </w:r>
          </w:p>
        </w:tc>
        <w:tc>
          <w:tcPr>
            <w:tcW w:w="14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103662445</w:t>
            </w:r>
          </w:p>
        </w:tc>
        <w:tc>
          <w:tcPr>
            <w:tcW w:w="192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882946791</w:t>
            </w:r>
          </w:p>
        </w:tc>
        <w:tc>
          <w:tcPr>
            <w:tcW w:w="144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055309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16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Italic" w:hAnsi="Arial Italic" w:eastAsia="宋体" w:cs="Arial Italic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Italic" w:hAnsi="Arial Italic" w:eastAsia="宋体" w:cs="Arial Italic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AVER1</w:t>
            </w:r>
          </w:p>
        </w:tc>
        <w:tc>
          <w:tcPr>
            <w:tcW w:w="14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.00870427</w:t>
            </w:r>
          </w:p>
        </w:tc>
        <w:tc>
          <w:tcPr>
            <w:tcW w:w="192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66649842</w:t>
            </w:r>
          </w:p>
        </w:tc>
        <w:tc>
          <w:tcPr>
            <w:tcW w:w="144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419565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16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Italic" w:hAnsi="Arial Italic" w:eastAsia="宋体" w:cs="Arial Italic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Italic" w:hAnsi="Arial Italic" w:eastAsia="宋体" w:cs="Arial Italic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BP4</w:t>
            </w:r>
          </w:p>
        </w:tc>
        <w:tc>
          <w:tcPr>
            <w:tcW w:w="14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.16530138</w:t>
            </w:r>
          </w:p>
        </w:tc>
        <w:tc>
          <w:tcPr>
            <w:tcW w:w="192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875255245</w:t>
            </w:r>
          </w:p>
        </w:tc>
        <w:tc>
          <w:tcPr>
            <w:tcW w:w="144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137567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16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Italic" w:hAnsi="Arial Italic" w:eastAsia="宋体" w:cs="Arial Italic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Italic" w:hAnsi="Arial Italic" w:eastAsia="宋体" w:cs="Arial Italic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CVRN</w:t>
            </w:r>
          </w:p>
        </w:tc>
        <w:tc>
          <w:tcPr>
            <w:tcW w:w="14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600256132</w:t>
            </w:r>
          </w:p>
        </w:tc>
        <w:tc>
          <w:tcPr>
            <w:tcW w:w="192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901214244</w:t>
            </w:r>
          </w:p>
        </w:tc>
        <w:tc>
          <w:tcPr>
            <w:tcW w:w="144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882848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16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Italic" w:hAnsi="Arial Italic" w:eastAsia="宋体" w:cs="Arial Italic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Italic" w:hAnsi="Arial Italic" w:eastAsia="宋体" w:cs="Arial Italic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EP2</w:t>
            </w:r>
          </w:p>
        </w:tc>
        <w:tc>
          <w:tcPr>
            <w:tcW w:w="14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128482078</w:t>
            </w:r>
          </w:p>
        </w:tc>
        <w:tc>
          <w:tcPr>
            <w:tcW w:w="192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817595797</w:t>
            </w:r>
          </w:p>
        </w:tc>
        <w:tc>
          <w:tcPr>
            <w:tcW w:w="144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425741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16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Italic" w:hAnsi="Arial Italic" w:eastAsia="宋体" w:cs="Arial Italic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Italic" w:hAnsi="Arial Italic" w:eastAsia="宋体" w:cs="Arial Italic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FESD</w:t>
            </w:r>
          </w:p>
        </w:tc>
        <w:tc>
          <w:tcPr>
            <w:tcW w:w="14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989716928</w:t>
            </w:r>
          </w:p>
        </w:tc>
        <w:tc>
          <w:tcPr>
            <w:tcW w:w="192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044016388</w:t>
            </w:r>
          </w:p>
        </w:tc>
        <w:tc>
          <w:tcPr>
            <w:tcW w:w="144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91718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16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Italic" w:hAnsi="Arial Italic" w:eastAsia="宋体" w:cs="Arial Italic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Italic" w:hAnsi="Arial Italic" w:eastAsia="宋体" w:cs="Arial Italic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IPPLY2</w:t>
            </w:r>
          </w:p>
        </w:tc>
        <w:tc>
          <w:tcPr>
            <w:tcW w:w="14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741017226</w:t>
            </w:r>
          </w:p>
        </w:tc>
        <w:tc>
          <w:tcPr>
            <w:tcW w:w="192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942543666</w:t>
            </w:r>
          </w:p>
        </w:tc>
        <w:tc>
          <w:tcPr>
            <w:tcW w:w="144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415758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16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Italic" w:hAnsi="Arial Italic" w:eastAsia="宋体" w:cs="Arial Italic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Italic" w:hAnsi="Arial Italic" w:eastAsia="宋体" w:cs="Arial Italic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ND2</w:t>
            </w:r>
          </w:p>
        </w:tc>
        <w:tc>
          <w:tcPr>
            <w:tcW w:w="14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860424601</w:t>
            </w:r>
          </w:p>
        </w:tc>
        <w:tc>
          <w:tcPr>
            <w:tcW w:w="192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590229492</w:t>
            </w:r>
          </w:p>
        </w:tc>
        <w:tc>
          <w:tcPr>
            <w:tcW w:w="144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581350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16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Italic" w:hAnsi="Arial Italic" w:eastAsia="宋体" w:cs="Arial Italic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Italic" w:hAnsi="Arial Italic" w:eastAsia="宋体" w:cs="Arial Italic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NF175</w:t>
            </w:r>
          </w:p>
        </w:tc>
        <w:tc>
          <w:tcPr>
            <w:tcW w:w="14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510533453</w:t>
            </w:r>
          </w:p>
        </w:tc>
        <w:tc>
          <w:tcPr>
            <w:tcW w:w="192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514254608</w:t>
            </w:r>
          </w:p>
        </w:tc>
        <w:tc>
          <w:tcPr>
            <w:tcW w:w="144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971773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16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Italic" w:hAnsi="Arial Italic" w:eastAsia="宋体" w:cs="Arial Italic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Italic" w:hAnsi="Arial Italic" w:eastAsia="宋体" w:cs="Arial Italic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PP25</w:t>
            </w:r>
          </w:p>
        </w:tc>
        <w:tc>
          <w:tcPr>
            <w:tcW w:w="14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799715516</w:t>
            </w:r>
          </w:p>
        </w:tc>
        <w:tc>
          <w:tcPr>
            <w:tcW w:w="192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155104987</w:t>
            </w:r>
          </w:p>
        </w:tc>
        <w:tc>
          <w:tcPr>
            <w:tcW w:w="144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352541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16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Italic" w:hAnsi="Arial Italic" w:eastAsia="宋体" w:cs="Arial Italic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Italic" w:hAnsi="Arial Italic" w:eastAsia="宋体" w:cs="Arial Italic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PUSD4</w:t>
            </w:r>
          </w:p>
        </w:tc>
        <w:tc>
          <w:tcPr>
            <w:tcW w:w="14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096308708</w:t>
            </w:r>
          </w:p>
        </w:tc>
        <w:tc>
          <w:tcPr>
            <w:tcW w:w="192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028240873</w:t>
            </w:r>
          </w:p>
        </w:tc>
        <w:tc>
          <w:tcPr>
            <w:tcW w:w="144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06454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16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Italic" w:hAnsi="Arial Italic" w:eastAsia="宋体" w:cs="Arial Italic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Italic" w:hAnsi="Arial Italic" w:eastAsia="宋体" w:cs="Arial Italic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RAGD</w:t>
            </w:r>
          </w:p>
        </w:tc>
        <w:tc>
          <w:tcPr>
            <w:tcW w:w="14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648256626</w:t>
            </w:r>
          </w:p>
        </w:tc>
        <w:tc>
          <w:tcPr>
            <w:tcW w:w="192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.89681135</w:t>
            </w:r>
          </w:p>
        </w:tc>
        <w:tc>
          <w:tcPr>
            <w:tcW w:w="144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473665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16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Italic" w:hAnsi="Arial Italic" w:eastAsia="宋体" w:cs="Arial Italic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Italic" w:hAnsi="Arial Italic" w:eastAsia="宋体" w:cs="Arial Italic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G1</w:t>
            </w:r>
          </w:p>
        </w:tc>
        <w:tc>
          <w:tcPr>
            <w:tcW w:w="14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446194467</w:t>
            </w:r>
          </w:p>
        </w:tc>
        <w:tc>
          <w:tcPr>
            <w:tcW w:w="192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944583953</w:t>
            </w:r>
          </w:p>
        </w:tc>
        <w:tc>
          <w:tcPr>
            <w:tcW w:w="144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251439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16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Italic" w:hAnsi="Arial Italic" w:eastAsia="宋体" w:cs="Arial Italic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Italic" w:hAnsi="Arial Italic" w:eastAsia="宋体" w:cs="Arial Italic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PO4</w:t>
            </w:r>
          </w:p>
        </w:tc>
        <w:tc>
          <w:tcPr>
            <w:tcW w:w="14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861517158</w:t>
            </w:r>
          </w:p>
        </w:tc>
        <w:tc>
          <w:tcPr>
            <w:tcW w:w="192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452092724</w:t>
            </w:r>
          </w:p>
        </w:tc>
        <w:tc>
          <w:tcPr>
            <w:tcW w:w="144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51220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16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Italic" w:hAnsi="Arial Italic" w:eastAsia="宋体" w:cs="Arial Italic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Italic" w:hAnsi="Arial Italic" w:eastAsia="宋体" w:cs="Arial Italic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TN4R</w:t>
            </w:r>
          </w:p>
        </w:tc>
        <w:tc>
          <w:tcPr>
            <w:tcW w:w="14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708627886</w:t>
            </w:r>
          </w:p>
        </w:tc>
        <w:tc>
          <w:tcPr>
            <w:tcW w:w="192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873546433</w:t>
            </w:r>
          </w:p>
        </w:tc>
        <w:tc>
          <w:tcPr>
            <w:tcW w:w="144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839047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16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Italic" w:hAnsi="Arial Italic" w:eastAsia="宋体" w:cs="Arial Italic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Italic" w:hAnsi="Arial Italic" w:eastAsia="宋体" w:cs="Arial Italic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UNDC1</w:t>
            </w:r>
          </w:p>
        </w:tc>
        <w:tc>
          <w:tcPr>
            <w:tcW w:w="14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541548878</w:t>
            </w:r>
          </w:p>
        </w:tc>
        <w:tc>
          <w:tcPr>
            <w:tcW w:w="192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509911459</w:t>
            </w:r>
          </w:p>
        </w:tc>
        <w:tc>
          <w:tcPr>
            <w:tcW w:w="144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966901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16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Italic" w:hAnsi="Arial Italic" w:eastAsia="宋体" w:cs="Arial Italic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Italic" w:hAnsi="Arial Italic" w:eastAsia="宋体" w:cs="Arial Italic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100A13</w:t>
            </w:r>
          </w:p>
        </w:tc>
        <w:tc>
          <w:tcPr>
            <w:tcW w:w="14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.66791206</w:t>
            </w:r>
          </w:p>
        </w:tc>
        <w:tc>
          <w:tcPr>
            <w:tcW w:w="192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634602808</w:t>
            </w:r>
          </w:p>
        </w:tc>
        <w:tc>
          <w:tcPr>
            <w:tcW w:w="144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279776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16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Italic" w:hAnsi="Arial Italic" w:eastAsia="宋体" w:cs="Arial Italic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Italic" w:hAnsi="Arial Italic" w:eastAsia="宋体" w:cs="Arial Italic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AP25</w:t>
            </w:r>
          </w:p>
        </w:tc>
        <w:tc>
          <w:tcPr>
            <w:tcW w:w="14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906990933</w:t>
            </w:r>
          </w:p>
        </w:tc>
        <w:tc>
          <w:tcPr>
            <w:tcW w:w="192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491793754</w:t>
            </w:r>
          </w:p>
        </w:tc>
        <w:tc>
          <w:tcPr>
            <w:tcW w:w="144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015387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16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Italic" w:hAnsi="Arial Italic" w:eastAsia="宋体" w:cs="Arial Italic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Italic" w:hAnsi="Arial Italic" w:eastAsia="宋体" w:cs="Arial Italic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CGB1D4</w:t>
            </w:r>
          </w:p>
        </w:tc>
        <w:tc>
          <w:tcPr>
            <w:tcW w:w="14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383623036</w:t>
            </w:r>
          </w:p>
        </w:tc>
        <w:tc>
          <w:tcPr>
            <w:tcW w:w="192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99779931</w:t>
            </w:r>
          </w:p>
        </w:tc>
        <w:tc>
          <w:tcPr>
            <w:tcW w:w="144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416194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16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Italic" w:hAnsi="Arial Italic" w:eastAsia="宋体" w:cs="Arial Italic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Italic" w:hAnsi="Arial Italic" w:eastAsia="宋体" w:cs="Arial Italic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CIMP</w:t>
            </w:r>
          </w:p>
        </w:tc>
        <w:tc>
          <w:tcPr>
            <w:tcW w:w="14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870330667</w:t>
            </w:r>
          </w:p>
        </w:tc>
        <w:tc>
          <w:tcPr>
            <w:tcW w:w="192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241040386</w:t>
            </w:r>
          </w:p>
        </w:tc>
        <w:tc>
          <w:tcPr>
            <w:tcW w:w="144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303926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16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Italic" w:hAnsi="Arial Italic" w:eastAsia="宋体" w:cs="Arial Italic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Italic" w:hAnsi="Arial Italic" w:eastAsia="宋体" w:cs="Arial Italic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CNN1A</w:t>
            </w:r>
          </w:p>
        </w:tc>
        <w:tc>
          <w:tcPr>
            <w:tcW w:w="14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489739716</w:t>
            </w:r>
          </w:p>
        </w:tc>
        <w:tc>
          <w:tcPr>
            <w:tcW w:w="192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542902296</w:t>
            </w:r>
          </w:p>
        </w:tc>
        <w:tc>
          <w:tcPr>
            <w:tcW w:w="144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24713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16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Italic" w:hAnsi="Arial Italic" w:eastAsia="宋体" w:cs="Arial Italic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Italic" w:hAnsi="Arial Italic" w:eastAsia="宋体" w:cs="Arial Italic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RHL2</w:t>
            </w:r>
          </w:p>
        </w:tc>
        <w:tc>
          <w:tcPr>
            <w:tcW w:w="14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873175019</w:t>
            </w:r>
          </w:p>
        </w:tc>
        <w:tc>
          <w:tcPr>
            <w:tcW w:w="192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45034161</w:t>
            </w:r>
          </w:p>
        </w:tc>
        <w:tc>
          <w:tcPr>
            <w:tcW w:w="144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055854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16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Italic" w:hAnsi="Arial Italic" w:eastAsia="宋体" w:cs="Arial Italic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Italic" w:hAnsi="Arial Italic" w:eastAsia="宋体" w:cs="Arial Italic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TMAR</w:t>
            </w:r>
          </w:p>
        </w:tc>
        <w:tc>
          <w:tcPr>
            <w:tcW w:w="14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89938403</w:t>
            </w:r>
          </w:p>
        </w:tc>
        <w:tc>
          <w:tcPr>
            <w:tcW w:w="192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767430926</w:t>
            </w:r>
          </w:p>
        </w:tc>
        <w:tc>
          <w:tcPr>
            <w:tcW w:w="144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705877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16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Italic" w:hAnsi="Arial Italic" w:eastAsia="宋体" w:cs="Arial Italic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Italic" w:hAnsi="Arial Italic" w:eastAsia="宋体" w:cs="Arial Italic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HANK2</w:t>
            </w:r>
          </w:p>
        </w:tc>
        <w:tc>
          <w:tcPr>
            <w:tcW w:w="14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663229691</w:t>
            </w:r>
          </w:p>
        </w:tc>
        <w:tc>
          <w:tcPr>
            <w:tcW w:w="192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398359297</w:t>
            </w:r>
          </w:p>
        </w:tc>
        <w:tc>
          <w:tcPr>
            <w:tcW w:w="144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793145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16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Italic" w:hAnsi="Arial Italic" w:eastAsia="宋体" w:cs="Arial Italic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Italic" w:hAnsi="Arial Italic" w:eastAsia="宋体" w:cs="Arial Italic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HBG</w:t>
            </w:r>
          </w:p>
        </w:tc>
        <w:tc>
          <w:tcPr>
            <w:tcW w:w="14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386375832</w:t>
            </w:r>
          </w:p>
        </w:tc>
        <w:tc>
          <w:tcPr>
            <w:tcW w:w="192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974336181</w:t>
            </w:r>
          </w:p>
        </w:tc>
        <w:tc>
          <w:tcPr>
            <w:tcW w:w="144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581422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16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Italic" w:hAnsi="Arial Italic" w:eastAsia="宋体" w:cs="Arial Italic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Italic" w:hAnsi="Arial Italic" w:eastAsia="宋体" w:cs="Arial Italic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I</w:t>
            </w:r>
          </w:p>
        </w:tc>
        <w:tc>
          <w:tcPr>
            <w:tcW w:w="14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084972152</w:t>
            </w:r>
          </w:p>
        </w:tc>
        <w:tc>
          <w:tcPr>
            <w:tcW w:w="192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211400231</w:t>
            </w:r>
          </w:p>
        </w:tc>
        <w:tc>
          <w:tcPr>
            <w:tcW w:w="144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561556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16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Italic" w:hAnsi="Arial Italic" w:eastAsia="宋体" w:cs="Arial Italic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Italic" w:hAnsi="Arial Italic" w:eastAsia="宋体" w:cs="Arial Italic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IGLEC7</w:t>
            </w:r>
          </w:p>
        </w:tc>
        <w:tc>
          <w:tcPr>
            <w:tcW w:w="14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215693654</w:t>
            </w:r>
          </w:p>
        </w:tc>
        <w:tc>
          <w:tcPr>
            <w:tcW w:w="192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381536804</w:t>
            </w:r>
          </w:p>
        </w:tc>
        <w:tc>
          <w:tcPr>
            <w:tcW w:w="144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27465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16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Italic" w:hAnsi="Arial Italic" w:eastAsia="宋体" w:cs="Arial Italic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Italic" w:hAnsi="Arial Italic" w:eastAsia="宋体" w:cs="Arial Italic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IRPB2</w:t>
            </w:r>
          </w:p>
        </w:tc>
        <w:tc>
          <w:tcPr>
            <w:tcW w:w="14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385931655</w:t>
            </w:r>
          </w:p>
        </w:tc>
        <w:tc>
          <w:tcPr>
            <w:tcW w:w="192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035682271</w:t>
            </w:r>
          </w:p>
        </w:tc>
        <w:tc>
          <w:tcPr>
            <w:tcW w:w="144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869062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16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Italic" w:hAnsi="Arial Italic" w:eastAsia="宋体" w:cs="Arial Italic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Italic" w:hAnsi="Arial Italic" w:eastAsia="宋体" w:cs="Arial Italic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IT1</w:t>
            </w:r>
          </w:p>
        </w:tc>
        <w:tc>
          <w:tcPr>
            <w:tcW w:w="14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404444687</w:t>
            </w:r>
          </w:p>
        </w:tc>
        <w:tc>
          <w:tcPr>
            <w:tcW w:w="192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014341127</w:t>
            </w:r>
          </w:p>
        </w:tc>
        <w:tc>
          <w:tcPr>
            <w:tcW w:w="144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242126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16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Italic" w:hAnsi="Arial Italic" w:eastAsia="宋体" w:cs="Arial Italic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Italic" w:hAnsi="Arial Italic" w:eastAsia="宋体" w:cs="Arial Italic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IX3</w:t>
            </w:r>
          </w:p>
        </w:tc>
        <w:tc>
          <w:tcPr>
            <w:tcW w:w="14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690278983</w:t>
            </w:r>
          </w:p>
        </w:tc>
        <w:tc>
          <w:tcPr>
            <w:tcW w:w="192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086266223</w:t>
            </w:r>
          </w:p>
        </w:tc>
        <w:tc>
          <w:tcPr>
            <w:tcW w:w="144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490919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16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Italic" w:hAnsi="Arial Italic" w:eastAsia="宋体" w:cs="Arial Italic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Italic" w:hAnsi="Arial Italic" w:eastAsia="宋体" w:cs="Arial Italic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KIDA1</w:t>
            </w:r>
          </w:p>
        </w:tc>
        <w:tc>
          <w:tcPr>
            <w:tcW w:w="14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517020454</w:t>
            </w:r>
          </w:p>
        </w:tc>
        <w:tc>
          <w:tcPr>
            <w:tcW w:w="192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549713087</w:t>
            </w:r>
          </w:p>
        </w:tc>
        <w:tc>
          <w:tcPr>
            <w:tcW w:w="144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57611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16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Italic" w:hAnsi="Arial Italic" w:eastAsia="宋体" w:cs="Arial Italic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Italic" w:hAnsi="Arial Italic" w:eastAsia="宋体" w:cs="Arial Italic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LC17A8</w:t>
            </w:r>
          </w:p>
        </w:tc>
        <w:tc>
          <w:tcPr>
            <w:tcW w:w="14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469084467</w:t>
            </w:r>
          </w:p>
        </w:tc>
        <w:tc>
          <w:tcPr>
            <w:tcW w:w="192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042750586</w:t>
            </w:r>
          </w:p>
        </w:tc>
        <w:tc>
          <w:tcPr>
            <w:tcW w:w="144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419335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16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Italic" w:hAnsi="Arial Italic" w:eastAsia="宋体" w:cs="Arial Italic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Italic" w:hAnsi="Arial Italic" w:eastAsia="宋体" w:cs="Arial Italic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LC34A2</w:t>
            </w:r>
          </w:p>
        </w:tc>
        <w:tc>
          <w:tcPr>
            <w:tcW w:w="14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480369009</w:t>
            </w:r>
          </w:p>
        </w:tc>
        <w:tc>
          <w:tcPr>
            <w:tcW w:w="192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435654612</w:t>
            </w:r>
          </w:p>
        </w:tc>
        <w:tc>
          <w:tcPr>
            <w:tcW w:w="144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860213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16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Italic" w:hAnsi="Arial Italic" w:eastAsia="宋体" w:cs="Arial Italic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Italic" w:hAnsi="Arial Italic" w:eastAsia="宋体" w:cs="Arial Italic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LC38A10</w:t>
            </w:r>
          </w:p>
        </w:tc>
        <w:tc>
          <w:tcPr>
            <w:tcW w:w="14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390240896</w:t>
            </w:r>
          </w:p>
        </w:tc>
        <w:tc>
          <w:tcPr>
            <w:tcW w:w="192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495121915</w:t>
            </w:r>
          </w:p>
        </w:tc>
        <w:tc>
          <w:tcPr>
            <w:tcW w:w="144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807515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16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Italic" w:hAnsi="Arial Italic" w:eastAsia="宋体" w:cs="Arial Italic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Italic" w:hAnsi="Arial Italic" w:eastAsia="宋体" w:cs="Arial Italic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LC5A11</w:t>
            </w:r>
          </w:p>
        </w:tc>
        <w:tc>
          <w:tcPr>
            <w:tcW w:w="14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760202346</w:t>
            </w:r>
          </w:p>
        </w:tc>
        <w:tc>
          <w:tcPr>
            <w:tcW w:w="192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119977614</w:t>
            </w:r>
          </w:p>
        </w:tc>
        <w:tc>
          <w:tcPr>
            <w:tcW w:w="144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79947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16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Italic" w:hAnsi="Arial Italic" w:eastAsia="宋体" w:cs="Arial Italic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Italic" w:hAnsi="Arial Italic" w:eastAsia="宋体" w:cs="Arial Italic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MARCA2</w:t>
            </w:r>
          </w:p>
        </w:tc>
        <w:tc>
          <w:tcPr>
            <w:tcW w:w="14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718051273</w:t>
            </w:r>
          </w:p>
        </w:tc>
        <w:tc>
          <w:tcPr>
            <w:tcW w:w="192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.45878482</w:t>
            </w:r>
          </w:p>
        </w:tc>
        <w:tc>
          <w:tcPr>
            <w:tcW w:w="144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845351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16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Italic" w:hAnsi="Arial Italic" w:eastAsia="宋体" w:cs="Arial Italic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Italic" w:hAnsi="Arial Italic" w:eastAsia="宋体" w:cs="Arial Italic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NAI3</w:t>
            </w:r>
          </w:p>
        </w:tc>
        <w:tc>
          <w:tcPr>
            <w:tcW w:w="14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167375415</w:t>
            </w:r>
          </w:p>
        </w:tc>
        <w:tc>
          <w:tcPr>
            <w:tcW w:w="192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925440627</w:t>
            </w:r>
          </w:p>
        </w:tc>
        <w:tc>
          <w:tcPr>
            <w:tcW w:w="144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314322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16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Italic" w:hAnsi="Arial Italic" w:eastAsia="宋体" w:cs="Arial Italic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Italic" w:hAnsi="Arial Italic" w:eastAsia="宋体" w:cs="Arial Italic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P4</w:t>
            </w:r>
          </w:p>
        </w:tc>
        <w:tc>
          <w:tcPr>
            <w:tcW w:w="14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002457413</w:t>
            </w:r>
          </w:p>
        </w:tc>
        <w:tc>
          <w:tcPr>
            <w:tcW w:w="192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590478626</w:t>
            </w:r>
          </w:p>
        </w:tc>
        <w:tc>
          <w:tcPr>
            <w:tcW w:w="144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128257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16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Italic" w:hAnsi="Arial Italic" w:eastAsia="宋体" w:cs="Arial Italic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Italic" w:hAnsi="Arial Italic" w:eastAsia="宋体" w:cs="Arial Italic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PECC1</w:t>
            </w:r>
          </w:p>
        </w:tc>
        <w:tc>
          <w:tcPr>
            <w:tcW w:w="14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744943314</w:t>
            </w:r>
          </w:p>
        </w:tc>
        <w:tc>
          <w:tcPr>
            <w:tcW w:w="192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506385199</w:t>
            </w:r>
          </w:p>
        </w:tc>
        <w:tc>
          <w:tcPr>
            <w:tcW w:w="144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931726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16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Italic" w:hAnsi="Arial Italic" w:eastAsia="宋体" w:cs="Arial Italic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Italic" w:hAnsi="Arial Italic" w:eastAsia="宋体" w:cs="Arial Italic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PECC1L</w:t>
            </w:r>
          </w:p>
        </w:tc>
        <w:tc>
          <w:tcPr>
            <w:tcW w:w="14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894198548</w:t>
            </w:r>
          </w:p>
        </w:tc>
        <w:tc>
          <w:tcPr>
            <w:tcW w:w="192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.21261499</w:t>
            </w:r>
          </w:p>
        </w:tc>
        <w:tc>
          <w:tcPr>
            <w:tcW w:w="144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811445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16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Italic" w:hAnsi="Arial Italic" w:eastAsia="宋体" w:cs="Arial Italic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Italic" w:hAnsi="Arial Italic" w:eastAsia="宋体" w:cs="Arial Italic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PEN</w:t>
            </w:r>
          </w:p>
        </w:tc>
        <w:tc>
          <w:tcPr>
            <w:tcW w:w="14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733432778</w:t>
            </w:r>
          </w:p>
        </w:tc>
        <w:tc>
          <w:tcPr>
            <w:tcW w:w="192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592366135</w:t>
            </w:r>
          </w:p>
        </w:tc>
        <w:tc>
          <w:tcPr>
            <w:tcW w:w="144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119508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16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Italic" w:hAnsi="Arial Italic" w:eastAsia="宋体" w:cs="Arial Italic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Italic" w:hAnsi="Arial Italic" w:eastAsia="宋体" w:cs="Arial Italic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PINK2</w:t>
            </w:r>
          </w:p>
        </w:tc>
        <w:tc>
          <w:tcPr>
            <w:tcW w:w="14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572835691</w:t>
            </w:r>
          </w:p>
        </w:tc>
        <w:tc>
          <w:tcPr>
            <w:tcW w:w="192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382320843</w:t>
            </w:r>
          </w:p>
        </w:tc>
        <w:tc>
          <w:tcPr>
            <w:tcW w:w="144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373640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16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Italic" w:hAnsi="Arial Italic" w:eastAsia="宋体" w:cs="Arial Italic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Italic" w:hAnsi="Arial Italic" w:eastAsia="宋体" w:cs="Arial Italic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POPL</w:t>
            </w:r>
          </w:p>
        </w:tc>
        <w:tc>
          <w:tcPr>
            <w:tcW w:w="14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300206088</w:t>
            </w:r>
          </w:p>
        </w:tc>
        <w:tc>
          <w:tcPr>
            <w:tcW w:w="192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073335452</w:t>
            </w:r>
          </w:p>
        </w:tc>
        <w:tc>
          <w:tcPr>
            <w:tcW w:w="144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27581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16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Italic" w:hAnsi="Arial Italic" w:eastAsia="宋体" w:cs="Arial Italic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Italic" w:hAnsi="Arial Italic" w:eastAsia="宋体" w:cs="Arial Italic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AG2</w:t>
            </w:r>
          </w:p>
        </w:tc>
        <w:tc>
          <w:tcPr>
            <w:tcW w:w="14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617327073</w:t>
            </w:r>
          </w:p>
        </w:tc>
        <w:tc>
          <w:tcPr>
            <w:tcW w:w="192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707567806</w:t>
            </w:r>
          </w:p>
        </w:tc>
        <w:tc>
          <w:tcPr>
            <w:tcW w:w="144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120049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16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Italic" w:hAnsi="Arial Italic" w:eastAsia="宋体" w:cs="Arial Italic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Italic" w:hAnsi="Arial Italic" w:eastAsia="宋体" w:cs="Arial Italic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EAP2</w:t>
            </w:r>
          </w:p>
        </w:tc>
        <w:tc>
          <w:tcPr>
            <w:tcW w:w="14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603296176</w:t>
            </w:r>
          </w:p>
        </w:tc>
        <w:tc>
          <w:tcPr>
            <w:tcW w:w="192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13782512</w:t>
            </w:r>
          </w:p>
        </w:tc>
        <w:tc>
          <w:tcPr>
            <w:tcW w:w="144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911985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16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Italic" w:hAnsi="Arial Italic" w:eastAsia="宋体" w:cs="Arial Italic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Italic" w:hAnsi="Arial Italic" w:eastAsia="宋体" w:cs="Arial Italic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ON1-GTF2A1L</w:t>
            </w:r>
          </w:p>
        </w:tc>
        <w:tc>
          <w:tcPr>
            <w:tcW w:w="14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417786115</w:t>
            </w:r>
          </w:p>
        </w:tc>
        <w:tc>
          <w:tcPr>
            <w:tcW w:w="192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925857911</w:t>
            </w:r>
          </w:p>
        </w:tc>
        <w:tc>
          <w:tcPr>
            <w:tcW w:w="144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745600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16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Italic" w:hAnsi="Arial Italic" w:eastAsia="宋体" w:cs="Arial Italic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Italic" w:hAnsi="Arial Italic" w:eastAsia="宋体" w:cs="Arial Italic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YNPR</w:t>
            </w:r>
          </w:p>
        </w:tc>
        <w:tc>
          <w:tcPr>
            <w:tcW w:w="14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471726089</w:t>
            </w:r>
          </w:p>
        </w:tc>
        <w:tc>
          <w:tcPr>
            <w:tcW w:w="192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549258406</w:t>
            </w:r>
          </w:p>
        </w:tc>
        <w:tc>
          <w:tcPr>
            <w:tcW w:w="144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896800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16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Italic" w:hAnsi="Arial Italic" w:eastAsia="宋体" w:cs="Arial Italic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Italic" w:hAnsi="Arial Italic" w:eastAsia="宋体" w:cs="Arial Italic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YT17</w:t>
            </w:r>
          </w:p>
        </w:tc>
        <w:tc>
          <w:tcPr>
            <w:tcW w:w="14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867361617</w:t>
            </w:r>
          </w:p>
        </w:tc>
        <w:tc>
          <w:tcPr>
            <w:tcW w:w="192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437730495</w:t>
            </w:r>
          </w:p>
        </w:tc>
        <w:tc>
          <w:tcPr>
            <w:tcW w:w="144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760868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16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Italic" w:hAnsi="Arial Italic" w:eastAsia="宋体" w:cs="Arial Italic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Italic" w:hAnsi="Arial Italic" w:eastAsia="宋体" w:cs="Arial Italic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YT9</w:t>
            </w:r>
          </w:p>
        </w:tc>
        <w:tc>
          <w:tcPr>
            <w:tcW w:w="14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525310678</w:t>
            </w:r>
          </w:p>
        </w:tc>
        <w:tc>
          <w:tcPr>
            <w:tcW w:w="192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208689179</w:t>
            </w:r>
          </w:p>
        </w:tc>
        <w:tc>
          <w:tcPr>
            <w:tcW w:w="144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003683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16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Italic" w:hAnsi="Arial Italic" w:eastAsia="宋体" w:cs="Arial Italic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Italic" w:hAnsi="Arial Italic" w:eastAsia="宋体" w:cs="Arial Italic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ACC3</w:t>
            </w:r>
          </w:p>
        </w:tc>
        <w:tc>
          <w:tcPr>
            <w:tcW w:w="14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00271</w:t>
            </w:r>
          </w:p>
        </w:tc>
        <w:tc>
          <w:tcPr>
            <w:tcW w:w="192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660946807</w:t>
            </w:r>
          </w:p>
        </w:tc>
        <w:tc>
          <w:tcPr>
            <w:tcW w:w="144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95397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16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Italic" w:hAnsi="Arial Italic" w:eastAsia="宋体" w:cs="Arial Italic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Italic" w:hAnsi="Arial Italic" w:eastAsia="宋体" w:cs="Arial Italic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AS2R10</w:t>
            </w:r>
          </w:p>
        </w:tc>
        <w:tc>
          <w:tcPr>
            <w:tcW w:w="14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432504256</w:t>
            </w:r>
          </w:p>
        </w:tc>
        <w:tc>
          <w:tcPr>
            <w:tcW w:w="192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257036239</w:t>
            </w:r>
          </w:p>
        </w:tc>
        <w:tc>
          <w:tcPr>
            <w:tcW w:w="144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556020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16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Italic" w:hAnsi="Arial Italic" w:eastAsia="宋体" w:cs="Arial Italic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Italic" w:hAnsi="Arial Italic" w:eastAsia="宋体" w:cs="Arial Italic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BC1D12</w:t>
            </w:r>
          </w:p>
        </w:tc>
        <w:tc>
          <w:tcPr>
            <w:tcW w:w="14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618038609</w:t>
            </w:r>
          </w:p>
        </w:tc>
        <w:tc>
          <w:tcPr>
            <w:tcW w:w="192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641817635</w:t>
            </w:r>
          </w:p>
        </w:tc>
        <w:tc>
          <w:tcPr>
            <w:tcW w:w="144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04922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16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Italic" w:hAnsi="Arial Italic" w:eastAsia="宋体" w:cs="Arial Italic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Italic" w:hAnsi="Arial Italic" w:eastAsia="宋体" w:cs="Arial Italic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BC1D19</w:t>
            </w:r>
          </w:p>
        </w:tc>
        <w:tc>
          <w:tcPr>
            <w:tcW w:w="14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081876757</w:t>
            </w:r>
          </w:p>
        </w:tc>
        <w:tc>
          <w:tcPr>
            <w:tcW w:w="192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669160768</w:t>
            </w:r>
          </w:p>
        </w:tc>
        <w:tc>
          <w:tcPr>
            <w:tcW w:w="144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285755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16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Italic" w:hAnsi="Arial Italic" w:eastAsia="宋体" w:cs="Arial Italic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Italic" w:hAnsi="Arial Italic" w:eastAsia="宋体" w:cs="Arial Italic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BL1Y</w:t>
            </w:r>
          </w:p>
        </w:tc>
        <w:tc>
          <w:tcPr>
            <w:tcW w:w="14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309080109</w:t>
            </w:r>
          </w:p>
        </w:tc>
        <w:tc>
          <w:tcPr>
            <w:tcW w:w="192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975175195</w:t>
            </w:r>
          </w:p>
        </w:tc>
        <w:tc>
          <w:tcPr>
            <w:tcW w:w="144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753445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16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Italic" w:hAnsi="Arial Italic" w:eastAsia="宋体" w:cs="Arial Italic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Italic" w:hAnsi="Arial Italic" w:eastAsia="宋体" w:cs="Arial Italic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BX5</w:t>
            </w:r>
          </w:p>
        </w:tc>
        <w:tc>
          <w:tcPr>
            <w:tcW w:w="14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401145941</w:t>
            </w:r>
          </w:p>
        </w:tc>
        <w:tc>
          <w:tcPr>
            <w:tcW w:w="192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.37942738</w:t>
            </w:r>
          </w:p>
        </w:tc>
        <w:tc>
          <w:tcPr>
            <w:tcW w:w="144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155848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16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Italic" w:hAnsi="Arial Italic" w:eastAsia="宋体" w:cs="Arial Italic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Italic" w:hAnsi="Arial Italic" w:eastAsia="宋体" w:cs="Arial Italic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F3</w:t>
            </w:r>
          </w:p>
        </w:tc>
        <w:tc>
          <w:tcPr>
            <w:tcW w:w="14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960483862</w:t>
            </w:r>
          </w:p>
        </w:tc>
        <w:tc>
          <w:tcPr>
            <w:tcW w:w="192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843268523</w:t>
            </w:r>
          </w:p>
        </w:tc>
        <w:tc>
          <w:tcPr>
            <w:tcW w:w="144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607356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16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Italic" w:hAnsi="Arial Italic" w:eastAsia="宋体" w:cs="Arial Italic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Italic" w:hAnsi="Arial Italic" w:eastAsia="宋体" w:cs="Arial Italic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P11L2</w:t>
            </w:r>
          </w:p>
        </w:tc>
        <w:tc>
          <w:tcPr>
            <w:tcW w:w="14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958991607</w:t>
            </w:r>
          </w:p>
        </w:tc>
        <w:tc>
          <w:tcPr>
            <w:tcW w:w="192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88224295</w:t>
            </w:r>
          </w:p>
        </w:tc>
        <w:tc>
          <w:tcPr>
            <w:tcW w:w="144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334807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16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Italic" w:hAnsi="Arial Italic" w:eastAsia="宋体" w:cs="Arial Italic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Italic" w:hAnsi="Arial Italic" w:eastAsia="宋体" w:cs="Arial Italic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FAP2D</w:t>
            </w:r>
          </w:p>
        </w:tc>
        <w:tc>
          <w:tcPr>
            <w:tcW w:w="14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404244043</w:t>
            </w:r>
          </w:p>
        </w:tc>
        <w:tc>
          <w:tcPr>
            <w:tcW w:w="192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581707863</w:t>
            </w:r>
          </w:p>
        </w:tc>
        <w:tc>
          <w:tcPr>
            <w:tcW w:w="144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77205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16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Italic" w:hAnsi="Arial Italic" w:eastAsia="宋体" w:cs="Arial Italic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Italic" w:hAnsi="Arial Italic" w:eastAsia="宋体" w:cs="Arial Italic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FDP2</w:t>
            </w:r>
          </w:p>
        </w:tc>
        <w:tc>
          <w:tcPr>
            <w:tcW w:w="14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584395112</w:t>
            </w:r>
          </w:p>
        </w:tc>
        <w:tc>
          <w:tcPr>
            <w:tcW w:w="192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10500875</w:t>
            </w:r>
          </w:p>
        </w:tc>
        <w:tc>
          <w:tcPr>
            <w:tcW w:w="144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120085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16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Italic" w:hAnsi="Arial Italic" w:eastAsia="宋体" w:cs="Arial Italic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Italic" w:hAnsi="Arial Italic" w:eastAsia="宋体" w:cs="Arial Italic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HBS4</w:t>
            </w:r>
          </w:p>
        </w:tc>
        <w:tc>
          <w:tcPr>
            <w:tcW w:w="14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.58439381</w:t>
            </w:r>
          </w:p>
        </w:tc>
        <w:tc>
          <w:tcPr>
            <w:tcW w:w="192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667900329</w:t>
            </w:r>
          </w:p>
        </w:tc>
        <w:tc>
          <w:tcPr>
            <w:tcW w:w="144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458019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16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Italic" w:hAnsi="Arial Italic" w:eastAsia="宋体" w:cs="Arial Italic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Italic" w:hAnsi="Arial Italic" w:eastAsia="宋体" w:cs="Arial Italic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LR9</w:t>
            </w:r>
          </w:p>
        </w:tc>
        <w:tc>
          <w:tcPr>
            <w:tcW w:w="14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381722021</w:t>
            </w:r>
          </w:p>
        </w:tc>
        <w:tc>
          <w:tcPr>
            <w:tcW w:w="192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401843899</w:t>
            </w:r>
          </w:p>
        </w:tc>
        <w:tc>
          <w:tcPr>
            <w:tcW w:w="144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260715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16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Italic" w:hAnsi="Arial Italic" w:eastAsia="宋体" w:cs="Arial Italic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Italic" w:hAnsi="Arial Italic" w:eastAsia="宋体" w:cs="Arial Italic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MEM106B</w:t>
            </w:r>
          </w:p>
        </w:tc>
        <w:tc>
          <w:tcPr>
            <w:tcW w:w="14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133961055</w:t>
            </w:r>
          </w:p>
        </w:tc>
        <w:tc>
          <w:tcPr>
            <w:tcW w:w="192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823129103</w:t>
            </w:r>
          </w:p>
        </w:tc>
        <w:tc>
          <w:tcPr>
            <w:tcW w:w="144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294473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16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Italic" w:hAnsi="Arial Italic" w:eastAsia="宋体" w:cs="Arial Italic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Italic" w:hAnsi="Arial Italic" w:eastAsia="宋体" w:cs="Arial Italic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MEM5</w:t>
            </w:r>
          </w:p>
        </w:tc>
        <w:tc>
          <w:tcPr>
            <w:tcW w:w="14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774674087</w:t>
            </w:r>
          </w:p>
        </w:tc>
        <w:tc>
          <w:tcPr>
            <w:tcW w:w="192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370848035</w:t>
            </w:r>
          </w:p>
        </w:tc>
        <w:tc>
          <w:tcPr>
            <w:tcW w:w="144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06594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16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Italic" w:hAnsi="Arial Italic" w:eastAsia="宋体" w:cs="Arial Italic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Italic" w:hAnsi="Arial Italic" w:eastAsia="宋体" w:cs="Arial Italic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MEM53</w:t>
            </w:r>
          </w:p>
        </w:tc>
        <w:tc>
          <w:tcPr>
            <w:tcW w:w="14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336676058</w:t>
            </w:r>
          </w:p>
        </w:tc>
        <w:tc>
          <w:tcPr>
            <w:tcW w:w="192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609446297</w:t>
            </w:r>
          </w:p>
        </w:tc>
        <w:tc>
          <w:tcPr>
            <w:tcW w:w="144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999918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16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Italic" w:hAnsi="Arial Italic" w:eastAsia="宋体" w:cs="Arial Italic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Italic" w:hAnsi="Arial Italic" w:eastAsia="宋体" w:cs="Arial Italic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MEM59L</w:t>
            </w:r>
          </w:p>
        </w:tc>
        <w:tc>
          <w:tcPr>
            <w:tcW w:w="14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838807348</w:t>
            </w:r>
          </w:p>
        </w:tc>
        <w:tc>
          <w:tcPr>
            <w:tcW w:w="192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011662216</w:t>
            </w:r>
          </w:p>
        </w:tc>
        <w:tc>
          <w:tcPr>
            <w:tcW w:w="144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610471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16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Italic" w:hAnsi="Arial Italic" w:eastAsia="宋体" w:cs="Arial Italic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Italic" w:hAnsi="Arial Italic" w:eastAsia="宋体" w:cs="Arial Italic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MEM67</w:t>
            </w:r>
          </w:p>
        </w:tc>
        <w:tc>
          <w:tcPr>
            <w:tcW w:w="14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582816609</w:t>
            </w:r>
          </w:p>
        </w:tc>
        <w:tc>
          <w:tcPr>
            <w:tcW w:w="192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997605252</w:t>
            </w:r>
          </w:p>
        </w:tc>
        <w:tc>
          <w:tcPr>
            <w:tcW w:w="144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483931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16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Italic" w:hAnsi="Arial Italic" w:eastAsia="宋体" w:cs="Arial Italic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Italic" w:hAnsi="Arial Italic" w:eastAsia="宋体" w:cs="Arial Italic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NFRSF11B</w:t>
            </w:r>
          </w:p>
        </w:tc>
        <w:tc>
          <w:tcPr>
            <w:tcW w:w="14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498126437</w:t>
            </w:r>
          </w:p>
        </w:tc>
        <w:tc>
          <w:tcPr>
            <w:tcW w:w="192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696629324</w:t>
            </w:r>
          </w:p>
        </w:tc>
        <w:tc>
          <w:tcPr>
            <w:tcW w:w="144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573671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16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Italic" w:hAnsi="Arial Italic" w:eastAsia="宋体" w:cs="Arial Italic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Italic" w:hAnsi="Arial Italic" w:eastAsia="宋体" w:cs="Arial Italic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PPP2</w:t>
            </w:r>
          </w:p>
        </w:tc>
        <w:tc>
          <w:tcPr>
            <w:tcW w:w="14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525972021</w:t>
            </w:r>
          </w:p>
        </w:tc>
        <w:tc>
          <w:tcPr>
            <w:tcW w:w="192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909639537</w:t>
            </w:r>
          </w:p>
        </w:tc>
        <w:tc>
          <w:tcPr>
            <w:tcW w:w="144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162148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16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Italic" w:hAnsi="Arial Italic" w:eastAsia="宋体" w:cs="Arial Italic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Italic" w:hAnsi="Arial Italic" w:eastAsia="宋体" w:cs="Arial Italic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AT1</w:t>
            </w:r>
          </w:p>
        </w:tc>
        <w:tc>
          <w:tcPr>
            <w:tcW w:w="14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15508285</w:t>
            </w:r>
          </w:p>
        </w:tc>
        <w:tc>
          <w:tcPr>
            <w:tcW w:w="192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911667882</w:t>
            </w:r>
          </w:p>
        </w:tc>
        <w:tc>
          <w:tcPr>
            <w:tcW w:w="144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26554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16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Italic" w:hAnsi="Arial Italic" w:eastAsia="宋体" w:cs="Arial Italic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Italic" w:hAnsi="Arial Italic" w:eastAsia="宋体" w:cs="Arial Italic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IM15</w:t>
            </w:r>
          </w:p>
        </w:tc>
        <w:tc>
          <w:tcPr>
            <w:tcW w:w="14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745511042</w:t>
            </w:r>
          </w:p>
        </w:tc>
        <w:tc>
          <w:tcPr>
            <w:tcW w:w="192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985633565</w:t>
            </w:r>
          </w:p>
        </w:tc>
        <w:tc>
          <w:tcPr>
            <w:tcW w:w="144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807967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16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Italic" w:hAnsi="Arial Italic" w:eastAsia="宋体" w:cs="Arial Italic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Italic" w:hAnsi="Arial Italic" w:eastAsia="宋体" w:cs="Arial Italic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IM65</w:t>
            </w:r>
          </w:p>
        </w:tc>
        <w:tc>
          <w:tcPr>
            <w:tcW w:w="14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481223148</w:t>
            </w:r>
          </w:p>
        </w:tc>
        <w:tc>
          <w:tcPr>
            <w:tcW w:w="192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610151039</w:t>
            </w:r>
          </w:p>
        </w:tc>
        <w:tc>
          <w:tcPr>
            <w:tcW w:w="144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430903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16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Italic" w:hAnsi="Arial Italic" w:eastAsia="宋体" w:cs="Arial Italic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Italic" w:hAnsi="Arial Italic" w:eastAsia="宋体" w:cs="Arial Italic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IP11</w:t>
            </w:r>
          </w:p>
        </w:tc>
        <w:tc>
          <w:tcPr>
            <w:tcW w:w="14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578206385</w:t>
            </w:r>
          </w:p>
        </w:tc>
        <w:tc>
          <w:tcPr>
            <w:tcW w:w="192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880467979</w:t>
            </w:r>
          </w:p>
        </w:tc>
        <w:tc>
          <w:tcPr>
            <w:tcW w:w="144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7309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16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Italic" w:hAnsi="Arial Italic" w:eastAsia="宋体" w:cs="Arial Italic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Italic" w:hAnsi="Arial Italic" w:eastAsia="宋体" w:cs="Arial Italic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PM2</w:t>
            </w:r>
          </w:p>
        </w:tc>
        <w:tc>
          <w:tcPr>
            <w:tcW w:w="14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054754919</w:t>
            </w:r>
          </w:p>
        </w:tc>
        <w:tc>
          <w:tcPr>
            <w:tcW w:w="192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386125268</w:t>
            </w:r>
          </w:p>
        </w:tc>
        <w:tc>
          <w:tcPr>
            <w:tcW w:w="144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886936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16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Italic" w:hAnsi="Arial Italic" w:eastAsia="宋体" w:cs="Arial Italic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Italic" w:hAnsi="Arial Italic" w:eastAsia="宋体" w:cs="Arial Italic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PS1</w:t>
            </w:r>
          </w:p>
        </w:tc>
        <w:tc>
          <w:tcPr>
            <w:tcW w:w="14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582599919</w:t>
            </w:r>
          </w:p>
        </w:tc>
        <w:tc>
          <w:tcPr>
            <w:tcW w:w="192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042568274</w:t>
            </w:r>
          </w:p>
        </w:tc>
        <w:tc>
          <w:tcPr>
            <w:tcW w:w="144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990072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16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Italic" w:hAnsi="Arial Italic" w:eastAsia="宋体" w:cs="Arial Italic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Italic" w:hAnsi="Arial Italic" w:eastAsia="宋体" w:cs="Arial Italic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PV2</w:t>
            </w:r>
          </w:p>
        </w:tc>
        <w:tc>
          <w:tcPr>
            <w:tcW w:w="14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140110792</w:t>
            </w:r>
          </w:p>
        </w:tc>
        <w:tc>
          <w:tcPr>
            <w:tcW w:w="192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.07461665</w:t>
            </w:r>
          </w:p>
        </w:tc>
        <w:tc>
          <w:tcPr>
            <w:tcW w:w="144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211753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16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Italic" w:hAnsi="Arial Italic" w:eastAsia="宋体" w:cs="Arial Italic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Italic" w:hAnsi="Arial Italic" w:eastAsia="宋体" w:cs="Arial Italic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SC22D1</w:t>
            </w:r>
          </w:p>
        </w:tc>
        <w:tc>
          <w:tcPr>
            <w:tcW w:w="14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354170833</w:t>
            </w:r>
          </w:p>
        </w:tc>
        <w:tc>
          <w:tcPr>
            <w:tcW w:w="192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947694384</w:t>
            </w:r>
          </w:p>
        </w:tc>
        <w:tc>
          <w:tcPr>
            <w:tcW w:w="144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740693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16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Italic" w:hAnsi="Arial Italic" w:eastAsia="宋体" w:cs="Arial Italic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Italic" w:hAnsi="Arial Italic" w:eastAsia="宋体" w:cs="Arial Italic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SPYL5</w:t>
            </w:r>
          </w:p>
        </w:tc>
        <w:tc>
          <w:tcPr>
            <w:tcW w:w="14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283804294</w:t>
            </w:r>
          </w:p>
        </w:tc>
        <w:tc>
          <w:tcPr>
            <w:tcW w:w="192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665387771</w:t>
            </w:r>
          </w:p>
        </w:tc>
        <w:tc>
          <w:tcPr>
            <w:tcW w:w="144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690972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16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Italic" w:hAnsi="Arial Italic" w:eastAsia="宋体" w:cs="Arial Italic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Italic" w:hAnsi="Arial Italic" w:eastAsia="宋体" w:cs="Arial Italic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SSK3</w:t>
            </w:r>
          </w:p>
        </w:tc>
        <w:tc>
          <w:tcPr>
            <w:tcW w:w="14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823582358</w:t>
            </w:r>
          </w:p>
        </w:tc>
        <w:tc>
          <w:tcPr>
            <w:tcW w:w="192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122058131</w:t>
            </w:r>
          </w:p>
        </w:tc>
        <w:tc>
          <w:tcPr>
            <w:tcW w:w="144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373557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16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Italic" w:hAnsi="Arial Italic" w:eastAsia="宋体" w:cs="Arial Italic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Italic" w:hAnsi="Arial Italic" w:eastAsia="宋体" w:cs="Arial Italic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TC30A</w:t>
            </w:r>
          </w:p>
        </w:tc>
        <w:tc>
          <w:tcPr>
            <w:tcW w:w="14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336056577</w:t>
            </w:r>
          </w:p>
        </w:tc>
        <w:tc>
          <w:tcPr>
            <w:tcW w:w="192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670794253</w:t>
            </w:r>
          </w:p>
        </w:tc>
        <w:tc>
          <w:tcPr>
            <w:tcW w:w="144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4505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16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Italic" w:hAnsi="Arial Italic" w:eastAsia="宋体" w:cs="Arial Italic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Italic" w:hAnsi="Arial Italic" w:eastAsia="宋体" w:cs="Arial Italic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TN</w:t>
            </w:r>
          </w:p>
        </w:tc>
        <w:tc>
          <w:tcPr>
            <w:tcW w:w="14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145936468</w:t>
            </w:r>
          </w:p>
        </w:tc>
        <w:tc>
          <w:tcPr>
            <w:tcW w:w="192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591596575</w:t>
            </w:r>
          </w:p>
        </w:tc>
        <w:tc>
          <w:tcPr>
            <w:tcW w:w="144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2333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16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Italic" w:hAnsi="Arial Italic" w:eastAsia="宋体" w:cs="Arial Italic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Italic" w:hAnsi="Arial Italic" w:eastAsia="宋体" w:cs="Arial Italic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YMP</w:t>
            </w:r>
          </w:p>
        </w:tc>
        <w:tc>
          <w:tcPr>
            <w:tcW w:w="14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399369591</w:t>
            </w:r>
          </w:p>
        </w:tc>
        <w:tc>
          <w:tcPr>
            <w:tcW w:w="192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891269742</w:t>
            </w:r>
          </w:p>
        </w:tc>
        <w:tc>
          <w:tcPr>
            <w:tcW w:w="144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914266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16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Italic" w:hAnsi="Arial Italic" w:eastAsia="宋体" w:cs="Arial Italic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Italic" w:hAnsi="Arial Italic" w:eastAsia="宋体" w:cs="Arial Italic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SP13</w:t>
            </w:r>
          </w:p>
        </w:tc>
        <w:tc>
          <w:tcPr>
            <w:tcW w:w="14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047580462</w:t>
            </w:r>
          </w:p>
        </w:tc>
        <w:tc>
          <w:tcPr>
            <w:tcW w:w="192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443592839</w:t>
            </w:r>
          </w:p>
        </w:tc>
        <w:tc>
          <w:tcPr>
            <w:tcW w:w="144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620840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16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Italic" w:hAnsi="Arial Italic" w:eastAsia="宋体" w:cs="Arial Italic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Italic" w:hAnsi="Arial Italic" w:eastAsia="宋体" w:cs="Arial Italic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SP50</w:t>
            </w:r>
          </w:p>
        </w:tc>
        <w:tc>
          <w:tcPr>
            <w:tcW w:w="14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333863894</w:t>
            </w:r>
          </w:p>
        </w:tc>
        <w:tc>
          <w:tcPr>
            <w:tcW w:w="192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984399745</w:t>
            </w:r>
          </w:p>
        </w:tc>
        <w:tc>
          <w:tcPr>
            <w:tcW w:w="144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377424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16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Italic" w:hAnsi="Arial Italic" w:eastAsia="宋体" w:cs="Arial Italic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Italic" w:hAnsi="Arial Italic" w:eastAsia="宋体" w:cs="Arial Italic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VSSA</w:t>
            </w:r>
          </w:p>
        </w:tc>
        <w:tc>
          <w:tcPr>
            <w:tcW w:w="14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022789103</w:t>
            </w:r>
          </w:p>
        </w:tc>
        <w:tc>
          <w:tcPr>
            <w:tcW w:w="192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353328098</w:t>
            </w:r>
          </w:p>
        </w:tc>
        <w:tc>
          <w:tcPr>
            <w:tcW w:w="144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938203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16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Italic" w:hAnsi="Arial Italic" w:eastAsia="宋体" w:cs="Arial Italic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Italic" w:hAnsi="Arial Italic" w:eastAsia="宋体" w:cs="Arial Italic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WC2</w:t>
            </w:r>
          </w:p>
        </w:tc>
        <w:tc>
          <w:tcPr>
            <w:tcW w:w="14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116907443</w:t>
            </w:r>
          </w:p>
        </w:tc>
        <w:tc>
          <w:tcPr>
            <w:tcW w:w="192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520325581</w:t>
            </w:r>
          </w:p>
        </w:tc>
        <w:tc>
          <w:tcPr>
            <w:tcW w:w="144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672860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16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Italic" w:hAnsi="Arial Italic" w:eastAsia="宋体" w:cs="Arial Italic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Italic" w:hAnsi="Arial Italic" w:eastAsia="宋体" w:cs="Arial Italic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DR5B</w:t>
            </w:r>
          </w:p>
        </w:tc>
        <w:tc>
          <w:tcPr>
            <w:tcW w:w="14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331183651</w:t>
            </w:r>
          </w:p>
        </w:tc>
        <w:tc>
          <w:tcPr>
            <w:tcW w:w="192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277307575</w:t>
            </w:r>
          </w:p>
        </w:tc>
        <w:tc>
          <w:tcPr>
            <w:tcW w:w="144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11495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16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Italic" w:hAnsi="Arial Italic" w:eastAsia="宋体" w:cs="Arial Italic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Italic" w:hAnsi="Arial Italic" w:eastAsia="宋体" w:cs="Arial Italic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DR78</w:t>
            </w:r>
          </w:p>
        </w:tc>
        <w:tc>
          <w:tcPr>
            <w:tcW w:w="14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370179379</w:t>
            </w:r>
          </w:p>
        </w:tc>
        <w:tc>
          <w:tcPr>
            <w:tcW w:w="192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588961755</w:t>
            </w:r>
          </w:p>
        </w:tc>
        <w:tc>
          <w:tcPr>
            <w:tcW w:w="144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748369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16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Italic" w:hAnsi="Arial Italic" w:eastAsia="宋体" w:cs="Arial Italic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Italic" w:hAnsi="Arial Italic" w:eastAsia="宋体" w:cs="Arial Italic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DSUB1</w:t>
            </w:r>
          </w:p>
        </w:tc>
        <w:tc>
          <w:tcPr>
            <w:tcW w:w="14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846154038</w:t>
            </w:r>
          </w:p>
        </w:tc>
        <w:tc>
          <w:tcPr>
            <w:tcW w:w="192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828647706</w:t>
            </w:r>
          </w:p>
        </w:tc>
        <w:tc>
          <w:tcPr>
            <w:tcW w:w="144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384814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16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Italic" w:hAnsi="Arial Italic" w:eastAsia="宋体" w:cs="Arial Italic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Italic" w:hAnsi="Arial Italic" w:eastAsia="宋体" w:cs="Arial Italic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FIKKN2</w:t>
            </w:r>
          </w:p>
        </w:tc>
        <w:tc>
          <w:tcPr>
            <w:tcW w:w="14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58113134</w:t>
            </w:r>
          </w:p>
        </w:tc>
        <w:tc>
          <w:tcPr>
            <w:tcW w:w="192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56504172</w:t>
            </w:r>
          </w:p>
        </w:tc>
        <w:tc>
          <w:tcPr>
            <w:tcW w:w="144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017317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16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Italic" w:hAnsi="Arial Italic" w:eastAsia="宋体" w:cs="Arial Italic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Italic" w:hAnsi="Arial Italic" w:eastAsia="宋体" w:cs="Arial Italic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NT1</w:t>
            </w:r>
          </w:p>
        </w:tc>
        <w:tc>
          <w:tcPr>
            <w:tcW w:w="14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706945112</w:t>
            </w:r>
          </w:p>
        </w:tc>
        <w:tc>
          <w:tcPr>
            <w:tcW w:w="192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.7339907</w:t>
            </w:r>
          </w:p>
        </w:tc>
        <w:tc>
          <w:tcPr>
            <w:tcW w:w="144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902711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16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Italic" w:hAnsi="Arial Italic" w:eastAsia="宋体" w:cs="Arial Italic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Italic" w:hAnsi="Arial Italic" w:eastAsia="宋体" w:cs="Arial Italic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NT4</w:t>
            </w:r>
          </w:p>
        </w:tc>
        <w:tc>
          <w:tcPr>
            <w:tcW w:w="14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332574562</w:t>
            </w:r>
          </w:p>
        </w:tc>
        <w:tc>
          <w:tcPr>
            <w:tcW w:w="192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955353572</w:t>
            </w:r>
          </w:p>
        </w:tc>
        <w:tc>
          <w:tcPr>
            <w:tcW w:w="144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657665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16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Italic" w:hAnsi="Arial Italic" w:eastAsia="宋体" w:cs="Arial Italic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Italic" w:hAnsi="Arial Italic" w:eastAsia="宋体" w:cs="Arial Italic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RAP53</w:t>
            </w:r>
          </w:p>
        </w:tc>
        <w:tc>
          <w:tcPr>
            <w:tcW w:w="14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631570947</w:t>
            </w:r>
          </w:p>
        </w:tc>
        <w:tc>
          <w:tcPr>
            <w:tcW w:w="192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98935771</w:t>
            </w:r>
          </w:p>
        </w:tc>
        <w:tc>
          <w:tcPr>
            <w:tcW w:w="144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47737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16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Italic" w:hAnsi="Arial Italic" w:eastAsia="宋体" w:cs="Arial Italic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Italic" w:hAnsi="Arial Italic" w:eastAsia="宋体" w:cs="Arial Italic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WC2</w:t>
            </w:r>
          </w:p>
        </w:tc>
        <w:tc>
          <w:tcPr>
            <w:tcW w:w="14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014760006</w:t>
            </w:r>
          </w:p>
        </w:tc>
        <w:tc>
          <w:tcPr>
            <w:tcW w:w="192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.36635025</w:t>
            </w:r>
          </w:p>
        </w:tc>
        <w:tc>
          <w:tcPr>
            <w:tcW w:w="144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507490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16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Italic" w:hAnsi="Arial Italic" w:eastAsia="宋体" w:cs="Arial Italic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Italic" w:hAnsi="Arial Italic" w:eastAsia="宋体" w:cs="Arial Italic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RCC6BP1</w:t>
            </w:r>
          </w:p>
        </w:tc>
        <w:tc>
          <w:tcPr>
            <w:tcW w:w="14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726264544</w:t>
            </w:r>
          </w:p>
        </w:tc>
        <w:tc>
          <w:tcPr>
            <w:tcW w:w="192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077109501</w:t>
            </w:r>
          </w:p>
        </w:tc>
        <w:tc>
          <w:tcPr>
            <w:tcW w:w="144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977459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16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Italic" w:hAnsi="Arial Italic" w:eastAsia="宋体" w:cs="Arial Italic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Italic" w:hAnsi="Arial Italic" w:eastAsia="宋体" w:cs="Arial Italic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BTB20</w:t>
            </w:r>
          </w:p>
        </w:tc>
        <w:tc>
          <w:tcPr>
            <w:tcW w:w="14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938268121</w:t>
            </w:r>
          </w:p>
        </w:tc>
        <w:tc>
          <w:tcPr>
            <w:tcW w:w="192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467611618</w:t>
            </w:r>
          </w:p>
        </w:tc>
        <w:tc>
          <w:tcPr>
            <w:tcW w:w="144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303365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16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Italic" w:hAnsi="Arial Italic" w:eastAsia="宋体" w:cs="Arial Italic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Italic" w:hAnsi="Arial Italic" w:eastAsia="宋体" w:cs="Arial Italic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BTB37</w:t>
            </w:r>
          </w:p>
        </w:tc>
        <w:tc>
          <w:tcPr>
            <w:tcW w:w="14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67949606</w:t>
            </w:r>
          </w:p>
        </w:tc>
        <w:tc>
          <w:tcPr>
            <w:tcW w:w="192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000381856</w:t>
            </w:r>
          </w:p>
        </w:tc>
        <w:tc>
          <w:tcPr>
            <w:tcW w:w="144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42586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16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Italic" w:hAnsi="Arial Italic" w:eastAsia="宋体" w:cs="Arial Italic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Italic" w:hAnsi="Arial Italic" w:eastAsia="宋体" w:cs="Arial Italic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BTB45</w:t>
            </w:r>
          </w:p>
        </w:tc>
        <w:tc>
          <w:tcPr>
            <w:tcW w:w="14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785976769</w:t>
            </w:r>
          </w:p>
        </w:tc>
        <w:tc>
          <w:tcPr>
            <w:tcW w:w="192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493494778</w:t>
            </w:r>
          </w:p>
        </w:tc>
        <w:tc>
          <w:tcPr>
            <w:tcW w:w="144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372421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16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Italic" w:hAnsi="Arial Italic" w:eastAsia="宋体" w:cs="Arial Italic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Italic" w:hAnsi="Arial Italic" w:eastAsia="宋体" w:cs="Arial Italic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C3H4</w:t>
            </w:r>
          </w:p>
        </w:tc>
        <w:tc>
          <w:tcPr>
            <w:tcW w:w="14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.86028625</w:t>
            </w:r>
          </w:p>
        </w:tc>
        <w:tc>
          <w:tcPr>
            <w:tcW w:w="192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433131825</w:t>
            </w:r>
          </w:p>
        </w:tc>
        <w:tc>
          <w:tcPr>
            <w:tcW w:w="144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700568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16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Italic" w:hAnsi="Arial Italic" w:eastAsia="宋体" w:cs="Arial Italic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Italic" w:hAnsi="Arial Italic" w:eastAsia="宋体" w:cs="Arial Italic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CCHC5</w:t>
            </w:r>
          </w:p>
        </w:tc>
        <w:tc>
          <w:tcPr>
            <w:tcW w:w="14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451457289</w:t>
            </w:r>
          </w:p>
        </w:tc>
        <w:tc>
          <w:tcPr>
            <w:tcW w:w="192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34882134</w:t>
            </w:r>
          </w:p>
        </w:tc>
        <w:tc>
          <w:tcPr>
            <w:tcW w:w="144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084509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16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Italic" w:hAnsi="Arial Italic" w:eastAsia="宋体" w:cs="Arial Italic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Italic" w:hAnsi="Arial Italic" w:eastAsia="宋体" w:cs="Arial Italic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DHHC16</w:t>
            </w:r>
          </w:p>
        </w:tc>
        <w:tc>
          <w:tcPr>
            <w:tcW w:w="14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041189784</w:t>
            </w:r>
          </w:p>
        </w:tc>
        <w:tc>
          <w:tcPr>
            <w:tcW w:w="192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491737605</w:t>
            </w:r>
          </w:p>
        </w:tc>
        <w:tc>
          <w:tcPr>
            <w:tcW w:w="144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985001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16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Italic" w:hAnsi="Arial Italic" w:eastAsia="宋体" w:cs="Arial Italic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Italic" w:hAnsi="Arial Italic" w:eastAsia="宋体" w:cs="Arial Italic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FAND4</w:t>
            </w:r>
          </w:p>
        </w:tc>
        <w:tc>
          <w:tcPr>
            <w:tcW w:w="14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519310556</w:t>
            </w:r>
          </w:p>
        </w:tc>
        <w:tc>
          <w:tcPr>
            <w:tcW w:w="192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620770144</w:t>
            </w:r>
          </w:p>
        </w:tc>
        <w:tc>
          <w:tcPr>
            <w:tcW w:w="144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594927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16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Italic" w:hAnsi="Arial Italic" w:eastAsia="宋体" w:cs="Arial Italic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Italic" w:hAnsi="Arial Italic" w:eastAsia="宋体" w:cs="Arial Italic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GPAT</w:t>
            </w:r>
          </w:p>
        </w:tc>
        <w:tc>
          <w:tcPr>
            <w:tcW w:w="14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759435004</w:t>
            </w:r>
          </w:p>
        </w:tc>
        <w:tc>
          <w:tcPr>
            <w:tcW w:w="192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740442067</w:t>
            </w:r>
          </w:p>
        </w:tc>
        <w:tc>
          <w:tcPr>
            <w:tcW w:w="144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519861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16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Italic" w:hAnsi="Arial Italic" w:eastAsia="宋体" w:cs="Arial Italic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Italic" w:hAnsi="Arial Italic" w:eastAsia="宋体" w:cs="Arial Italic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KSCAN1</w:t>
            </w:r>
          </w:p>
        </w:tc>
        <w:tc>
          <w:tcPr>
            <w:tcW w:w="14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159026274</w:t>
            </w:r>
          </w:p>
        </w:tc>
        <w:tc>
          <w:tcPr>
            <w:tcW w:w="192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559063213</w:t>
            </w:r>
          </w:p>
        </w:tc>
        <w:tc>
          <w:tcPr>
            <w:tcW w:w="144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554264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16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Italic" w:hAnsi="Arial Italic" w:eastAsia="宋体" w:cs="Arial Italic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Italic" w:hAnsi="Arial Italic" w:eastAsia="宋体" w:cs="Arial Italic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KSCAN4</w:t>
            </w:r>
          </w:p>
        </w:tc>
        <w:tc>
          <w:tcPr>
            <w:tcW w:w="14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816842372</w:t>
            </w:r>
          </w:p>
        </w:tc>
        <w:tc>
          <w:tcPr>
            <w:tcW w:w="192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666812477</w:t>
            </w:r>
          </w:p>
        </w:tc>
        <w:tc>
          <w:tcPr>
            <w:tcW w:w="144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618290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16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Italic" w:hAnsi="Arial Italic" w:eastAsia="宋体" w:cs="Arial Italic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Italic" w:hAnsi="Arial Italic" w:eastAsia="宋体" w:cs="Arial Italic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NF154</w:t>
            </w:r>
          </w:p>
        </w:tc>
        <w:tc>
          <w:tcPr>
            <w:tcW w:w="14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574189165</w:t>
            </w:r>
          </w:p>
        </w:tc>
        <w:tc>
          <w:tcPr>
            <w:tcW w:w="192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020731837</w:t>
            </w:r>
          </w:p>
        </w:tc>
        <w:tc>
          <w:tcPr>
            <w:tcW w:w="144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49194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16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Italic" w:hAnsi="Arial Italic" w:eastAsia="宋体" w:cs="Arial Italic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Italic" w:hAnsi="Arial Italic" w:eastAsia="宋体" w:cs="Arial Italic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NF214</w:t>
            </w:r>
          </w:p>
        </w:tc>
        <w:tc>
          <w:tcPr>
            <w:tcW w:w="14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464034776</w:t>
            </w:r>
          </w:p>
        </w:tc>
        <w:tc>
          <w:tcPr>
            <w:tcW w:w="192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371720802</w:t>
            </w:r>
          </w:p>
        </w:tc>
        <w:tc>
          <w:tcPr>
            <w:tcW w:w="144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825775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16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Italic" w:hAnsi="Arial Italic" w:eastAsia="宋体" w:cs="Arial Italic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Italic" w:hAnsi="Arial Italic" w:eastAsia="宋体" w:cs="Arial Italic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NF215</w:t>
            </w:r>
          </w:p>
        </w:tc>
        <w:tc>
          <w:tcPr>
            <w:tcW w:w="14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450116326</w:t>
            </w:r>
          </w:p>
        </w:tc>
        <w:tc>
          <w:tcPr>
            <w:tcW w:w="192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.08190957</w:t>
            </w:r>
          </w:p>
        </w:tc>
        <w:tc>
          <w:tcPr>
            <w:tcW w:w="144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418699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16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Italic" w:hAnsi="Arial Italic" w:eastAsia="宋体" w:cs="Arial Italic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Italic" w:hAnsi="Arial Italic" w:eastAsia="宋体" w:cs="Arial Italic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NF24</w:t>
            </w:r>
          </w:p>
        </w:tc>
        <w:tc>
          <w:tcPr>
            <w:tcW w:w="14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040823472</w:t>
            </w:r>
          </w:p>
        </w:tc>
        <w:tc>
          <w:tcPr>
            <w:tcW w:w="192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434048041</w:t>
            </w:r>
          </w:p>
        </w:tc>
        <w:tc>
          <w:tcPr>
            <w:tcW w:w="144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735019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16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Italic" w:hAnsi="Arial Italic" w:eastAsia="宋体" w:cs="Arial Italic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Italic" w:hAnsi="Arial Italic" w:eastAsia="宋体" w:cs="Arial Italic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NF253</w:t>
            </w:r>
          </w:p>
        </w:tc>
        <w:tc>
          <w:tcPr>
            <w:tcW w:w="14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018359208</w:t>
            </w:r>
          </w:p>
        </w:tc>
        <w:tc>
          <w:tcPr>
            <w:tcW w:w="192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223507834</w:t>
            </w:r>
          </w:p>
        </w:tc>
        <w:tc>
          <w:tcPr>
            <w:tcW w:w="144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37187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16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Italic" w:hAnsi="Arial Italic" w:eastAsia="宋体" w:cs="Arial Italic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Italic" w:hAnsi="Arial Italic" w:eastAsia="宋体" w:cs="Arial Italic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NF257</w:t>
            </w:r>
          </w:p>
        </w:tc>
        <w:tc>
          <w:tcPr>
            <w:tcW w:w="14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452454735</w:t>
            </w:r>
          </w:p>
        </w:tc>
        <w:tc>
          <w:tcPr>
            <w:tcW w:w="192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007819528</w:t>
            </w:r>
          </w:p>
        </w:tc>
        <w:tc>
          <w:tcPr>
            <w:tcW w:w="144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22428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16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Italic" w:hAnsi="Arial Italic" w:eastAsia="宋体" w:cs="Arial Italic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Italic" w:hAnsi="Arial Italic" w:eastAsia="宋体" w:cs="Arial Italic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NF337</w:t>
            </w:r>
          </w:p>
        </w:tc>
        <w:tc>
          <w:tcPr>
            <w:tcW w:w="14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207658104</w:t>
            </w:r>
          </w:p>
        </w:tc>
        <w:tc>
          <w:tcPr>
            <w:tcW w:w="192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393650467</w:t>
            </w:r>
          </w:p>
        </w:tc>
        <w:tc>
          <w:tcPr>
            <w:tcW w:w="144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164499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16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Italic" w:hAnsi="Arial Italic" w:eastAsia="宋体" w:cs="Arial Italic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Italic" w:hAnsi="Arial Italic" w:eastAsia="宋体" w:cs="Arial Italic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NF395</w:t>
            </w:r>
          </w:p>
        </w:tc>
        <w:tc>
          <w:tcPr>
            <w:tcW w:w="14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421630995</w:t>
            </w:r>
          </w:p>
        </w:tc>
        <w:tc>
          <w:tcPr>
            <w:tcW w:w="192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373957665</w:t>
            </w:r>
          </w:p>
        </w:tc>
        <w:tc>
          <w:tcPr>
            <w:tcW w:w="144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231738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16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Italic" w:hAnsi="Arial Italic" w:eastAsia="宋体" w:cs="Arial Italic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Italic" w:hAnsi="Arial Italic" w:eastAsia="宋体" w:cs="Arial Italic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NF396</w:t>
            </w:r>
          </w:p>
        </w:tc>
        <w:tc>
          <w:tcPr>
            <w:tcW w:w="14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679648665</w:t>
            </w:r>
          </w:p>
        </w:tc>
        <w:tc>
          <w:tcPr>
            <w:tcW w:w="192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.73713869</w:t>
            </w:r>
          </w:p>
        </w:tc>
        <w:tc>
          <w:tcPr>
            <w:tcW w:w="144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716814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16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Italic" w:hAnsi="Arial Italic" w:eastAsia="宋体" w:cs="Arial Italic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Italic" w:hAnsi="Arial Italic" w:eastAsia="宋体" w:cs="Arial Italic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NF438</w:t>
            </w:r>
          </w:p>
        </w:tc>
        <w:tc>
          <w:tcPr>
            <w:tcW w:w="14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935060012</w:t>
            </w:r>
          </w:p>
        </w:tc>
        <w:tc>
          <w:tcPr>
            <w:tcW w:w="192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341424707</w:t>
            </w:r>
          </w:p>
        </w:tc>
        <w:tc>
          <w:tcPr>
            <w:tcW w:w="144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046120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16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Italic" w:hAnsi="Arial Italic" w:eastAsia="宋体" w:cs="Arial Italic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Italic" w:hAnsi="Arial Italic" w:eastAsia="宋体" w:cs="Arial Italic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NF491</w:t>
            </w:r>
          </w:p>
        </w:tc>
        <w:tc>
          <w:tcPr>
            <w:tcW w:w="14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111883732</w:t>
            </w:r>
          </w:p>
        </w:tc>
        <w:tc>
          <w:tcPr>
            <w:tcW w:w="192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157726808</w:t>
            </w:r>
          </w:p>
        </w:tc>
        <w:tc>
          <w:tcPr>
            <w:tcW w:w="144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597720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16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Italic" w:hAnsi="Arial Italic" w:eastAsia="宋体" w:cs="Arial Italic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Italic" w:hAnsi="Arial Italic" w:eastAsia="宋体" w:cs="Arial Italic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NF493</w:t>
            </w:r>
          </w:p>
        </w:tc>
        <w:tc>
          <w:tcPr>
            <w:tcW w:w="14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714957665</w:t>
            </w:r>
          </w:p>
        </w:tc>
        <w:tc>
          <w:tcPr>
            <w:tcW w:w="192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322650784</w:t>
            </w:r>
          </w:p>
        </w:tc>
        <w:tc>
          <w:tcPr>
            <w:tcW w:w="144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800726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16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Italic" w:hAnsi="Arial Italic" w:eastAsia="宋体" w:cs="Arial Italic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Italic" w:hAnsi="Arial Italic" w:eastAsia="宋体" w:cs="Arial Italic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NF497</w:t>
            </w:r>
          </w:p>
        </w:tc>
        <w:tc>
          <w:tcPr>
            <w:tcW w:w="14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586460817</w:t>
            </w:r>
          </w:p>
        </w:tc>
        <w:tc>
          <w:tcPr>
            <w:tcW w:w="192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740954959</w:t>
            </w:r>
          </w:p>
        </w:tc>
        <w:tc>
          <w:tcPr>
            <w:tcW w:w="144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525809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16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Italic" w:hAnsi="Arial Italic" w:eastAsia="宋体" w:cs="Arial Italic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Italic" w:hAnsi="Arial Italic" w:eastAsia="宋体" w:cs="Arial Italic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NF503</w:t>
            </w:r>
          </w:p>
        </w:tc>
        <w:tc>
          <w:tcPr>
            <w:tcW w:w="14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774416773</w:t>
            </w:r>
          </w:p>
        </w:tc>
        <w:tc>
          <w:tcPr>
            <w:tcW w:w="192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548945401</w:t>
            </w:r>
          </w:p>
        </w:tc>
        <w:tc>
          <w:tcPr>
            <w:tcW w:w="144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449626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16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Italic" w:hAnsi="Arial Italic" w:eastAsia="宋体" w:cs="Arial Italic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Italic" w:hAnsi="Arial Italic" w:eastAsia="宋体" w:cs="Arial Italic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NF527</w:t>
            </w:r>
          </w:p>
        </w:tc>
        <w:tc>
          <w:tcPr>
            <w:tcW w:w="14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307965935</w:t>
            </w:r>
          </w:p>
        </w:tc>
        <w:tc>
          <w:tcPr>
            <w:tcW w:w="192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01404224</w:t>
            </w:r>
          </w:p>
        </w:tc>
        <w:tc>
          <w:tcPr>
            <w:tcW w:w="144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37953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16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Italic" w:hAnsi="Arial Italic" w:eastAsia="宋体" w:cs="Arial Italic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Italic" w:hAnsi="Arial Italic" w:eastAsia="宋体" w:cs="Arial Italic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NF563</w:t>
            </w:r>
          </w:p>
        </w:tc>
        <w:tc>
          <w:tcPr>
            <w:tcW w:w="14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534194858</w:t>
            </w:r>
          </w:p>
        </w:tc>
        <w:tc>
          <w:tcPr>
            <w:tcW w:w="192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461869121</w:t>
            </w:r>
          </w:p>
        </w:tc>
        <w:tc>
          <w:tcPr>
            <w:tcW w:w="144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658002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16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Italic" w:hAnsi="Arial Italic" w:eastAsia="宋体" w:cs="Arial Italic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Italic" w:hAnsi="Arial Italic" w:eastAsia="宋体" w:cs="Arial Italic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NF565</w:t>
            </w:r>
          </w:p>
        </w:tc>
        <w:tc>
          <w:tcPr>
            <w:tcW w:w="14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20219425</w:t>
            </w:r>
          </w:p>
        </w:tc>
        <w:tc>
          <w:tcPr>
            <w:tcW w:w="192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782542322</w:t>
            </w:r>
          </w:p>
        </w:tc>
        <w:tc>
          <w:tcPr>
            <w:tcW w:w="144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929333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16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Italic" w:hAnsi="Arial Italic" w:eastAsia="宋体" w:cs="Arial Italic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Italic" w:hAnsi="Arial Italic" w:eastAsia="宋体" w:cs="Arial Italic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NF581</w:t>
            </w:r>
          </w:p>
        </w:tc>
        <w:tc>
          <w:tcPr>
            <w:tcW w:w="14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95669357</w:t>
            </w:r>
          </w:p>
        </w:tc>
        <w:tc>
          <w:tcPr>
            <w:tcW w:w="192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.20250822</w:t>
            </w:r>
          </w:p>
        </w:tc>
        <w:tc>
          <w:tcPr>
            <w:tcW w:w="144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347124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16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Italic" w:hAnsi="Arial Italic" w:eastAsia="宋体" w:cs="Arial Italic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Italic" w:hAnsi="Arial Italic" w:eastAsia="宋体" w:cs="Arial Italic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NF610</w:t>
            </w:r>
          </w:p>
        </w:tc>
        <w:tc>
          <w:tcPr>
            <w:tcW w:w="14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419805424</w:t>
            </w:r>
          </w:p>
        </w:tc>
        <w:tc>
          <w:tcPr>
            <w:tcW w:w="192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049337708</w:t>
            </w:r>
          </w:p>
        </w:tc>
        <w:tc>
          <w:tcPr>
            <w:tcW w:w="144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750106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16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Italic" w:hAnsi="Arial Italic" w:eastAsia="宋体" w:cs="Arial Italic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Italic" w:hAnsi="Arial Italic" w:eastAsia="宋体" w:cs="Arial Italic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NF627</w:t>
            </w:r>
          </w:p>
        </w:tc>
        <w:tc>
          <w:tcPr>
            <w:tcW w:w="14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385900674</w:t>
            </w:r>
          </w:p>
        </w:tc>
        <w:tc>
          <w:tcPr>
            <w:tcW w:w="192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703630314</w:t>
            </w:r>
          </w:p>
        </w:tc>
        <w:tc>
          <w:tcPr>
            <w:tcW w:w="144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346417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16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Italic" w:hAnsi="Arial Italic" w:eastAsia="宋体" w:cs="Arial Italic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Italic" w:hAnsi="Arial Italic" w:eastAsia="宋体" w:cs="Arial Italic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NF658</w:t>
            </w:r>
          </w:p>
        </w:tc>
        <w:tc>
          <w:tcPr>
            <w:tcW w:w="14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345718647</w:t>
            </w:r>
          </w:p>
        </w:tc>
        <w:tc>
          <w:tcPr>
            <w:tcW w:w="192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032439424</w:t>
            </w:r>
          </w:p>
        </w:tc>
        <w:tc>
          <w:tcPr>
            <w:tcW w:w="144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341144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16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Italic" w:hAnsi="Arial Italic" w:eastAsia="宋体" w:cs="Arial Italic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Italic" w:hAnsi="Arial Italic" w:eastAsia="宋体" w:cs="Arial Italic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NF671</w:t>
            </w:r>
          </w:p>
        </w:tc>
        <w:tc>
          <w:tcPr>
            <w:tcW w:w="14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633900938</w:t>
            </w:r>
          </w:p>
        </w:tc>
        <w:tc>
          <w:tcPr>
            <w:tcW w:w="192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535237327</w:t>
            </w:r>
          </w:p>
        </w:tc>
        <w:tc>
          <w:tcPr>
            <w:tcW w:w="144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89141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16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Italic" w:hAnsi="Arial Italic" w:eastAsia="宋体" w:cs="Arial Italic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Italic" w:hAnsi="Arial Italic" w:eastAsia="宋体" w:cs="Arial Italic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NF679</w:t>
            </w:r>
          </w:p>
        </w:tc>
        <w:tc>
          <w:tcPr>
            <w:tcW w:w="14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155338188</w:t>
            </w:r>
          </w:p>
        </w:tc>
        <w:tc>
          <w:tcPr>
            <w:tcW w:w="192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830707433</w:t>
            </w:r>
          </w:p>
        </w:tc>
        <w:tc>
          <w:tcPr>
            <w:tcW w:w="144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63648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16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Italic" w:hAnsi="Arial Italic" w:eastAsia="宋体" w:cs="Arial Italic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Italic" w:hAnsi="Arial Italic" w:eastAsia="宋体" w:cs="Arial Italic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NF708</w:t>
            </w:r>
          </w:p>
        </w:tc>
        <w:tc>
          <w:tcPr>
            <w:tcW w:w="14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364916333</w:t>
            </w:r>
          </w:p>
        </w:tc>
        <w:tc>
          <w:tcPr>
            <w:tcW w:w="192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849093901</w:t>
            </w:r>
          </w:p>
        </w:tc>
        <w:tc>
          <w:tcPr>
            <w:tcW w:w="144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190914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16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Italic" w:hAnsi="Arial Italic" w:eastAsia="宋体" w:cs="Arial Italic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Italic" w:hAnsi="Arial Italic" w:eastAsia="宋体" w:cs="Arial Italic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NF711</w:t>
            </w:r>
          </w:p>
        </w:tc>
        <w:tc>
          <w:tcPr>
            <w:tcW w:w="14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365414521</w:t>
            </w:r>
          </w:p>
        </w:tc>
        <w:tc>
          <w:tcPr>
            <w:tcW w:w="192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672096265</w:t>
            </w:r>
          </w:p>
        </w:tc>
        <w:tc>
          <w:tcPr>
            <w:tcW w:w="144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181244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16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Italic" w:hAnsi="Arial Italic" w:eastAsia="宋体" w:cs="Arial Italic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Italic" w:hAnsi="Arial Italic" w:eastAsia="宋体" w:cs="Arial Italic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NF717</w:t>
            </w:r>
          </w:p>
        </w:tc>
        <w:tc>
          <w:tcPr>
            <w:tcW w:w="14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76182999</w:t>
            </w:r>
          </w:p>
        </w:tc>
        <w:tc>
          <w:tcPr>
            <w:tcW w:w="192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726313263</w:t>
            </w:r>
          </w:p>
        </w:tc>
        <w:tc>
          <w:tcPr>
            <w:tcW w:w="144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805281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16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Italic" w:hAnsi="Arial Italic" w:eastAsia="宋体" w:cs="Arial Italic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Italic" w:hAnsi="Arial Italic" w:eastAsia="宋体" w:cs="Arial Italic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NF720</w:t>
            </w:r>
          </w:p>
        </w:tc>
        <w:tc>
          <w:tcPr>
            <w:tcW w:w="14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594565983</w:t>
            </w:r>
          </w:p>
        </w:tc>
        <w:tc>
          <w:tcPr>
            <w:tcW w:w="192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378896319</w:t>
            </w:r>
          </w:p>
        </w:tc>
        <w:tc>
          <w:tcPr>
            <w:tcW w:w="144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487572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16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Italic" w:hAnsi="Arial Italic" w:eastAsia="宋体" w:cs="Arial Italic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Italic" w:hAnsi="Arial Italic" w:eastAsia="宋体" w:cs="Arial Italic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NF81</w:t>
            </w:r>
          </w:p>
        </w:tc>
        <w:tc>
          <w:tcPr>
            <w:tcW w:w="14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028296635</w:t>
            </w:r>
          </w:p>
        </w:tc>
        <w:tc>
          <w:tcPr>
            <w:tcW w:w="192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88157683</w:t>
            </w:r>
          </w:p>
        </w:tc>
        <w:tc>
          <w:tcPr>
            <w:tcW w:w="144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107716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16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Italic" w:hAnsi="Arial Italic" w:eastAsia="宋体" w:cs="Arial Italic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Italic" w:hAnsi="Arial Italic" w:eastAsia="宋体" w:cs="Arial Italic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NF816-ZNF321P</w:t>
            </w:r>
          </w:p>
        </w:tc>
        <w:tc>
          <w:tcPr>
            <w:tcW w:w="14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513512085</w:t>
            </w:r>
          </w:p>
        </w:tc>
        <w:tc>
          <w:tcPr>
            <w:tcW w:w="192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373042243</w:t>
            </w:r>
          </w:p>
        </w:tc>
        <w:tc>
          <w:tcPr>
            <w:tcW w:w="144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955154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16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Italic" w:hAnsi="Arial Italic" w:eastAsia="宋体" w:cs="Arial Italic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Italic" w:hAnsi="Arial Italic" w:eastAsia="宋体" w:cs="Arial Italic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NF850</w:t>
            </w:r>
          </w:p>
        </w:tc>
        <w:tc>
          <w:tcPr>
            <w:tcW w:w="14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912802206</w:t>
            </w:r>
          </w:p>
        </w:tc>
        <w:tc>
          <w:tcPr>
            <w:tcW w:w="192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7712173</w:t>
            </w:r>
          </w:p>
        </w:tc>
        <w:tc>
          <w:tcPr>
            <w:tcW w:w="144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943417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16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Italic" w:hAnsi="Arial Italic" w:eastAsia="宋体" w:cs="Arial Italic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Italic" w:hAnsi="Arial Italic" w:eastAsia="宋体" w:cs="Arial Italic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NF98</w:t>
            </w:r>
          </w:p>
        </w:tc>
        <w:tc>
          <w:tcPr>
            <w:tcW w:w="14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364109497</w:t>
            </w:r>
          </w:p>
        </w:tc>
        <w:tc>
          <w:tcPr>
            <w:tcW w:w="192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614721939</w:t>
            </w:r>
          </w:p>
        </w:tc>
        <w:tc>
          <w:tcPr>
            <w:tcW w:w="144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62393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16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Italic" w:hAnsi="Arial Italic" w:eastAsia="宋体" w:cs="Arial Italic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Italic" w:hAnsi="Arial Italic" w:eastAsia="宋体" w:cs="Arial Italic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NHIT6</w:t>
            </w:r>
          </w:p>
        </w:tc>
        <w:tc>
          <w:tcPr>
            <w:tcW w:w="14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294364119</w:t>
            </w:r>
          </w:p>
        </w:tc>
        <w:tc>
          <w:tcPr>
            <w:tcW w:w="192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789591191</w:t>
            </w:r>
          </w:p>
        </w:tc>
        <w:tc>
          <w:tcPr>
            <w:tcW w:w="144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208556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16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Italic" w:hAnsi="Arial Italic" w:eastAsia="宋体" w:cs="Arial Italic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Italic" w:hAnsi="Arial Italic" w:eastAsia="宋体" w:cs="Arial Italic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SCAN12</w:t>
            </w:r>
          </w:p>
        </w:tc>
        <w:tc>
          <w:tcPr>
            <w:tcW w:w="14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589531224</w:t>
            </w:r>
          </w:p>
        </w:tc>
        <w:tc>
          <w:tcPr>
            <w:tcW w:w="192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417285012</w:t>
            </w:r>
          </w:p>
        </w:tc>
        <w:tc>
          <w:tcPr>
            <w:tcW w:w="144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5395295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DejaVu Sans">
    <w:altName w:val="苹方-简"/>
    <w:panose1 w:val="02020603050405020304"/>
    <w:charset w:val="00"/>
    <w:family w:val="roman"/>
    <w:pitch w:val="default"/>
    <w:sig w:usb0="20007A87" w:usb1="80000000" w:usb2="00000008" w:usb3="00000000" w:csb0="000001FF" w:csb1="00000000"/>
  </w:font>
  <w:font w:name="方正书宋_GBK">
    <w:panose1 w:val="02000000000000000000"/>
    <w:charset w:val="86"/>
    <w:family w:val="auto"/>
    <w:pitch w:val="default"/>
    <w:sig w:usb0="A00002BF" w:usb1="38CF7CFA" w:usb2="00082016" w:usb3="00000000" w:csb0="00040001" w:csb1="00000000"/>
  </w:font>
  <w:font w:name="方正黑体_GBK">
    <w:altName w:val="苹方-简"/>
    <w:panose1 w:val="02000000000000000000"/>
    <w:charset w:val="00"/>
    <w:family w:val="auto"/>
    <w:pitch w:val="default"/>
    <w:sig w:usb0="00000001" w:usb1="08000000" w:usb2="00000000" w:usb3="00000000" w:csb0="00040000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Arial Regular">
    <w:panose1 w:val="020B0604020202090204"/>
    <w:charset w:val="00"/>
    <w:family w:val="auto"/>
    <w:pitch w:val="default"/>
    <w:sig w:usb0="E0000AFF" w:usb1="00007843" w:usb2="00000001" w:usb3="00000000" w:csb0="400001BF" w:csb1="DFF70000"/>
  </w:font>
  <w:font w:name="Arial Italic">
    <w:panose1 w:val="020B0604020202090204"/>
    <w:charset w:val="00"/>
    <w:family w:val="auto"/>
    <w:pitch w:val="default"/>
    <w:sig w:usb0="E0000AFF" w:usb1="00007843" w:usb2="00000001" w:usb3="00000000" w:csb0="400001BF" w:csb1="DFF70000"/>
  </w:font>
  <w:font w:name="Arial Bold">
    <w:panose1 w:val="020B0604020202090204"/>
    <w:charset w:val="00"/>
    <w:family w:val="auto"/>
    <w:pitch w:val="default"/>
    <w:sig w:usb0="E0000AFF" w:usb1="00007843" w:usb2="00000001" w:usb3="00000000" w:csb0="400001BF" w:csb1="DFF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7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FD7BCB73"/>
    <w:rsid w:val="22FF1B29"/>
    <w:rsid w:val="5F9F5E87"/>
    <w:rsid w:val="6FFF8277"/>
    <w:rsid w:val="75BFB641"/>
    <w:rsid w:val="7BFF0265"/>
    <w:rsid w:val="F7FC82F1"/>
    <w:rsid w:val="FB1F114C"/>
    <w:rsid w:val="FD7BCB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2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3.9.2.630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30T08:56:00Z</dcterms:created>
  <dc:creator>zhouchenxing</dc:creator>
  <cp:lastModifiedBy>zhouchenxing</cp:lastModifiedBy>
  <dcterms:modified xsi:type="dcterms:W3CDTF">2022-05-25T14:32:4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9.2.6301</vt:lpwstr>
  </property>
</Properties>
</file>